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3F43B8" w14:textId="06E572AA" w:rsidR="00947A28" w:rsidRPr="00947A28" w:rsidRDefault="00947A28" w:rsidP="00947A28">
      <w:pPr>
        <w:snapToGrid w:val="0"/>
        <w:jc w:val="left"/>
        <w:rPr>
          <w:rFonts w:eastAsia="黑体"/>
          <w:b/>
        </w:rPr>
      </w:pPr>
      <w:r w:rsidRPr="00947A28">
        <w:rPr>
          <w:rFonts w:eastAsia="黑体" w:hint="eastAsia"/>
          <w:b/>
          <w:bCs/>
          <w:kern w:val="0"/>
        </w:rPr>
        <w:t>A</w:t>
      </w:r>
      <w:r w:rsidRPr="00947A28">
        <w:rPr>
          <w:rFonts w:eastAsia="黑体"/>
          <w:b/>
          <w:bCs/>
          <w:kern w:val="0"/>
        </w:rPr>
        <w:t>ppendix 5 Outcomes of two groups at T1 and T2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83"/>
        <w:gridCol w:w="1136"/>
        <w:gridCol w:w="3522"/>
        <w:gridCol w:w="3522"/>
      </w:tblGrid>
      <w:tr w:rsidR="00947A28" w:rsidRPr="006C0A95" w14:paraId="296A4BA4" w14:textId="77777777" w:rsidTr="00100BD5">
        <w:trPr>
          <w:trHeight w:val="255"/>
        </w:trPr>
        <w:tc>
          <w:tcPr>
            <w:tcW w:w="0" w:type="auto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4E15B406" w14:textId="1100BA35" w:rsidR="00947A28" w:rsidRPr="006C0A95" w:rsidRDefault="00E30281" w:rsidP="00100BD5">
            <w:pPr>
              <w:widowControl/>
              <w:snapToGrid w:val="0"/>
              <w:spacing w:line="400" w:lineRule="exact"/>
              <w:jc w:val="left"/>
              <w:rPr>
                <w:b/>
                <w:bCs/>
                <w:kern w:val="0"/>
              </w:rPr>
            </w:pPr>
            <w:r w:rsidRPr="006C0A95">
              <w:rPr>
                <w:b/>
                <w:bCs/>
                <w:kern w:val="0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1D47" w14:textId="77777777" w:rsidR="00947A28" w:rsidRPr="006C0A95" w:rsidRDefault="00947A28" w:rsidP="00100BD5">
            <w:pPr>
              <w:widowControl/>
              <w:snapToGrid w:val="0"/>
              <w:spacing w:line="400" w:lineRule="exact"/>
              <w:jc w:val="center"/>
              <w:rPr>
                <w:b/>
                <w:bCs/>
                <w:kern w:val="0"/>
              </w:rPr>
            </w:pPr>
            <w:r w:rsidRPr="006C0A95">
              <w:rPr>
                <w:rFonts w:hint="eastAsia"/>
                <w:b/>
                <w:bCs/>
                <w:kern w:val="0"/>
              </w:rPr>
              <w:t>I</w:t>
            </w:r>
            <w:r w:rsidRPr="006C0A95">
              <w:rPr>
                <w:b/>
                <w:bCs/>
                <w:kern w:val="0"/>
              </w:rPr>
              <w:t xml:space="preserve">ntervention </w:t>
            </w:r>
            <w:r w:rsidRPr="006C0A95">
              <w:rPr>
                <w:rFonts w:hint="eastAsia"/>
                <w:b/>
                <w:bCs/>
                <w:kern w:val="0"/>
              </w:rPr>
              <w:t>(</w:t>
            </w:r>
            <w:r w:rsidRPr="006C0A95">
              <w:rPr>
                <w:b/>
                <w:bCs/>
                <w:kern w:val="0"/>
              </w:rPr>
              <w:t>n=41</w:t>
            </w:r>
            <w:r w:rsidRPr="006C0A95">
              <w:rPr>
                <w:rFonts w:hint="eastAsia"/>
                <w:b/>
                <w:bCs/>
                <w:kern w:val="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7F121" w14:textId="5061CD25" w:rsidR="00947A28" w:rsidRPr="006C0A95" w:rsidRDefault="003E17DB" w:rsidP="00100BD5">
            <w:pPr>
              <w:widowControl/>
              <w:snapToGrid w:val="0"/>
              <w:spacing w:line="400" w:lineRule="exact"/>
              <w:jc w:val="center"/>
              <w:rPr>
                <w:b/>
                <w:bCs/>
                <w:kern w:val="0"/>
              </w:rPr>
            </w:pPr>
            <w:r w:rsidRPr="006C0A95">
              <w:rPr>
                <w:b/>
                <w:bCs/>
                <w:kern w:val="0"/>
              </w:rPr>
              <w:t>Control</w:t>
            </w:r>
            <w:r w:rsidR="00947A28" w:rsidRPr="006C0A95">
              <w:rPr>
                <w:b/>
                <w:bCs/>
                <w:kern w:val="0"/>
              </w:rPr>
              <w:t xml:space="preserve"> </w:t>
            </w:r>
            <w:r w:rsidR="00947A28" w:rsidRPr="006C0A95">
              <w:rPr>
                <w:rFonts w:hint="eastAsia"/>
                <w:b/>
                <w:bCs/>
                <w:kern w:val="0"/>
              </w:rPr>
              <w:t>(</w:t>
            </w:r>
            <w:r w:rsidR="00947A28" w:rsidRPr="006C0A95">
              <w:rPr>
                <w:b/>
                <w:bCs/>
                <w:kern w:val="0"/>
              </w:rPr>
              <w:t>n=41</w:t>
            </w:r>
            <w:r w:rsidR="00947A28" w:rsidRPr="006C0A95">
              <w:rPr>
                <w:rFonts w:hint="eastAsia"/>
                <w:b/>
                <w:bCs/>
                <w:kern w:val="0"/>
              </w:rPr>
              <w:t>)</w:t>
            </w:r>
          </w:p>
        </w:tc>
      </w:tr>
      <w:tr w:rsidR="00995406" w:rsidRPr="006C0A95" w14:paraId="0FD2EEC8" w14:textId="77777777" w:rsidTr="00100BD5">
        <w:trPr>
          <w:trHeight w:val="520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6DE4A572" w14:textId="77777777" w:rsidR="00995406" w:rsidRPr="006C0A95" w:rsidRDefault="00995406" w:rsidP="00995406">
            <w:pPr>
              <w:widowControl/>
              <w:snapToGrid w:val="0"/>
              <w:spacing w:line="400" w:lineRule="exact"/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AC0291" w14:textId="0CE03E42" w:rsidR="00995406" w:rsidRPr="006C0A95" w:rsidRDefault="00C940F1" w:rsidP="00995406">
            <w:pPr>
              <w:widowControl/>
              <w:snapToGrid w:val="0"/>
              <w:spacing w:line="400" w:lineRule="exact"/>
              <w:jc w:val="center"/>
              <w:rPr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n </w:t>
            </w:r>
            <w:r w:rsidR="00995406" w:rsidRPr="006C0A95">
              <w:rPr>
                <w:b/>
                <w:bCs/>
                <w:kern w:val="0"/>
              </w:rPr>
              <w:t>(%)</w:t>
            </w:r>
            <w:r w:rsidR="00995406" w:rsidRPr="006C0A95">
              <w:rPr>
                <w:rFonts w:hint="eastAsia"/>
                <w:b/>
                <w:bCs/>
                <w:kern w:val="0"/>
              </w:rPr>
              <w:t>/M</w:t>
            </w:r>
            <w:r w:rsidR="00995406" w:rsidRPr="006C0A95">
              <w:rPr>
                <w:b/>
                <w:bCs/>
                <w:kern w:val="0"/>
              </w:rPr>
              <w:t>ean±</w:t>
            </w:r>
            <w:r w:rsidR="00995406" w:rsidRPr="006C0A95">
              <w:rPr>
                <w:rFonts w:hint="eastAsia"/>
                <w:b/>
                <w:bCs/>
                <w:kern w:val="0"/>
              </w:rPr>
              <w:t>S</w:t>
            </w:r>
            <w:r w:rsidR="00995406" w:rsidRPr="006C0A95">
              <w:rPr>
                <w:b/>
                <w:bCs/>
                <w:kern w:val="0"/>
              </w:rPr>
              <w:t>D</w:t>
            </w:r>
            <w:r w:rsidR="00995406" w:rsidRPr="006C0A95">
              <w:rPr>
                <w:rFonts w:hint="eastAsia"/>
                <w:b/>
                <w:bCs/>
                <w:kern w:val="0"/>
              </w:rPr>
              <w:t>/</w:t>
            </w:r>
            <w:r w:rsidR="00995406" w:rsidRPr="006C0A95">
              <w:rPr>
                <w:b/>
                <w:bCs/>
                <w:kern w:val="0"/>
              </w:rPr>
              <w:t>Median</w:t>
            </w:r>
            <w:r w:rsidR="00995406" w:rsidRPr="006C0A95">
              <w:rPr>
                <w:rFonts w:hint="eastAsia"/>
                <w:b/>
                <w:bCs/>
                <w:kern w:val="0"/>
              </w:rPr>
              <w:t xml:space="preserve"> </w:t>
            </w:r>
            <w:r w:rsidR="00995406" w:rsidRPr="006C0A95">
              <w:rPr>
                <w:b/>
                <w:bCs/>
                <w:kern w:val="0"/>
              </w:rPr>
              <w:t>(IQRs</w:t>
            </w:r>
            <w:r w:rsidR="00995406" w:rsidRPr="006C0A95">
              <w:rPr>
                <w:rFonts w:hint="eastAsia"/>
                <w:b/>
                <w:bCs/>
                <w:kern w:val="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EB7422" w14:textId="7DC3A4EF" w:rsidR="00995406" w:rsidRPr="006C0A95" w:rsidRDefault="00C940F1" w:rsidP="00995406">
            <w:pPr>
              <w:widowControl/>
              <w:snapToGrid w:val="0"/>
              <w:spacing w:line="400" w:lineRule="exact"/>
              <w:jc w:val="center"/>
              <w:rPr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n </w:t>
            </w:r>
            <w:r w:rsidR="00995406" w:rsidRPr="006C0A95">
              <w:rPr>
                <w:b/>
                <w:bCs/>
                <w:kern w:val="0"/>
              </w:rPr>
              <w:t>(%)</w:t>
            </w:r>
            <w:r w:rsidR="00995406" w:rsidRPr="006C0A95">
              <w:rPr>
                <w:rFonts w:hint="eastAsia"/>
                <w:b/>
                <w:bCs/>
                <w:kern w:val="0"/>
              </w:rPr>
              <w:t>/M</w:t>
            </w:r>
            <w:r w:rsidR="00995406" w:rsidRPr="006C0A95">
              <w:rPr>
                <w:b/>
                <w:bCs/>
                <w:kern w:val="0"/>
              </w:rPr>
              <w:t>ean±</w:t>
            </w:r>
            <w:r w:rsidR="00995406" w:rsidRPr="006C0A95">
              <w:rPr>
                <w:rFonts w:hint="eastAsia"/>
                <w:b/>
                <w:bCs/>
                <w:kern w:val="0"/>
              </w:rPr>
              <w:t>S</w:t>
            </w:r>
            <w:r w:rsidR="00995406" w:rsidRPr="006C0A95">
              <w:rPr>
                <w:b/>
                <w:bCs/>
                <w:kern w:val="0"/>
              </w:rPr>
              <w:t>D</w:t>
            </w:r>
            <w:r w:rsidR="00995406" w:rsidRPr="006C0A95">
              <w:rPr>
                <w:rFonts w:hint="eastAsia"/>
                <w:b/>
                <w:bCs/>
                <w:kern w:val="0"/>
              </w:rPr>
              <w:t>/</w:t>
            </w:r>
            <w:r w:rsidR="00995406" w:rsidRPr="006C0A95">
              <w:rPr>
                <w:b/>
                <w:bCs/>
                <w:kern w:val="0"/>
              </w:rPr>
              <w:t>Median</w:t>
            </w:r>
            <w:r w:rsidR="00995406" w:rsidRPr="006C0A95">
              <w:rPr>
                <w:rFonts w:hint="eastAsia"/>
                <w:b/>
                <w:bCs/>
                <w:kern w:val="0"/>
              </w:rPr>
              <w:t xml:space="preserve"> </w:t>
            </w:r>
            <w:r w:rsidR="00995406" w:rsidRPr="006C0A95">
              <w:rPr>
                <w:b/>
                <w:bCs/>
                <w:kern w:val="0"/>
              </w:rPr>
              <w:t>(IQRs</w:t>
            </w:r>
            <w:r w:rsidR="00995406" w:rsidRPr="006C0A95">
              <w:rPr>
                <w:rFonts w:hint="eastAsia"/>
                <w:b/>
                <w:bCs/>
                <w:kern w:val="0"/>
              </w:rPr>
              <w:t>)</w:t>
            </w:r>
          </w:p>
        </w:tc>
      </w:tr>
      <w:tr w:rsidR="00995406" w:rsidRPr="006C0A95" w14:paraId="08D493DD" w14:textId="77777777" w:rsidTr="00100BD5">
        <w:trPr>
          <w:trHeight w:val="255"/>
        </w:trPr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A1F2B80" w14:textId="38EFD6A8" w:rsidR="00995406" w:rsidRPr="006C0A95" w:rsidRDefault="00684F83" w:rsidP="00995406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6C0A95">
              <w:rPr>
                <w:rFonts w:hint="eastAsia"/>
                <w:b/>
                <w:bCs/>
                <w:kern w:val="0"/>
              </w:rPr>
              <w:t>K</w:t>
            </w:r>
            <w:r w:rsidRPr="006C0A95">
              <w:rPr>
                <w:b/>
                <w:bCs/>
                <w:kern w:val="0"/>
              </w:rPr>
              <w:t>nowledge</w:t>
            </w:r>
          </w:p>
        </w:tc>
      </w:tr>
      <w:tr w:rsidR="00995406" w:rsidRPr="006C0A95" w14:paraId="684A31C9" w14:textId="77777777" w:rsidTr="00100BD5">
        <w:trPr>
          <w:trHeight w:val="255"/>
        </w:trPr>
        <w:tc>
          <w:tcPr>
            <w:tcW w:w="0" w:type="auto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5E3927E7" w14:textId="77777777" w:rsidR="00995406" w:rsidRPr="006C0A95" w:rsidRDefault="00995406" w:rsidP="00995406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6C0A95">
              <w:rPr>
                <w:rFonts w:hint="eastAsia"/>
                <w:kern w:val="0"/>
              </w:rPr>
              <w:t>T</w:t>
            </w:r>
            <w:r w:rsidRPr="006C0A95">
              <w:rPr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51BC9F9C" w14:textId="77777777" w:rsidR="00995406" w:rsidRPr="006C0A95" w:rsidRDefault="00995406" w:rsidP="0099540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11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7,14</w:t>
            </w:r>
            <w:r w:rsidRPr="006C0A95">
              <w:rPr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14:paraId="4C440394" w14:textId="77777777" w:rsidR="00995406" w:rsidRPr="006C0A95" w:rsidRDefault="00995406" w:rsidP="0099540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7.37±3.75</w:t>
            </w:r>
          </w:p>
        </w:tc>
      </w:tr>
      <w:tr w:rsidR="00995406" w:rsidRPr="006C0A95" w14:paraId="60DF1234" w14:textId="77777777" w:rsidTr="00100BD5">
        <w:trPr>
          <w:trHeight w:val="255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0164D0E1" w14:textId="77777777" w:rsidR="00995406" w:rsidRPr="006C0A95" w:rsidRDefault="00995406" w:rsidP="00995406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6C0A95">
              <w:rPr>
                <w:rFonts w:hint="eastAsia"/>
                <w:kern w:val="0"/>
              </w:rPr>
              <w:t>T</w:t>
            </w:r>
            <w:r w:rsidRPr="006C0A95">
              <w:rPr>
                <w:kern w:val="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ADE796" w14:textId="77777777" w:rsidR="00995406" w:rsidRPr="006C0A95" w:rsidRDefault="00995406" w:rsidP="0099540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12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9,14</w:t>
            </w:r>
            <w:r w:rsidRPr="006C0A95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9A208A" w14:textId="77777777" w:rsidR="00995406" w:rsidRPr="006C0A95" w:rsidRDefault="00995406" w:rsidP="0099540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7.37±3.75</w:t>
            </w:r>
          </w:p>
        </w:tc>
      </w:tr>
      <w:tr w:rsidR="00995406" w:rsidRPr="006C0A95" w14:paraId="326D9B1B" w14:textId="77777777" w:rsidTr="00100BD5">
        <w:trPr>
          <w:trHeight w:val="255"/>
        </w:trPr>
        <w:tc>
          <w:tcPr>
            <w:tcW w:w="0" w:type="auto"/>
            <w:gridSpan w:val="4"/>
            <w:shd w:val="clear" w:color="auto" w:fill="auto"/>
            <w:noWrap/>
          </w:tcPr>
          <w:p w14:paraId="68CA42B2" w14:textId="08CA3222" w:rsidR="00995406" w:rsidRPr="006C0A95" w:rsidRDefault="00684F83" w:rsidP="00995406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6C0A95">
              <w:rPr>
                <w:rFonts w:hint="eastAsia"/>
                <w:b/>
                <w:bCs/>
                <w:kern w:val="0"/>
              </w:rPr>
              <w:t>D</w:t>
            </w:r>
            <w:r w:rsidRPr="006C0A95">
              <w:rPr>
                <w:b/>
                <w:bCs/>
                <w:kern w:val="0"/>
              </w:rPr>
              <w:t>ecision conflicts</w:t>
            </w:r>
          </w:p>
        </w:tc>
      </w:tr>
      <w:tr w:rsidR="00995406" w:rsidRPr="006C0A95" w14:paraId="7418C701" w14:textId="77777777" w:rsidTr="00100BD5">
        <w:trPr>
          <w:trHeight w:val="255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31E418A0" w14:textId="77777777" w:rsidR="00995406" w:rsidRPr="006C0A95" w:rsidRDefault="00995406" w:rsidP="00995406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6C0A95">
              <w:rPr>
                <w:rFonts w:hint="eastAsia"/>
                <w:kern w:val="0"/>
              </w:rPr>
              <w:t>T</w:t>
            </w:r>
            <w:r w:rsidRPr="006C0A95">
              <w:rPr>
                <w:kern w:val="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918659" w14:textId="77777777" w:rsidR="00995406" w:rsidRPr="006C0A95" w:rsidRDefault="00995406" w:rsidP="0099540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32.8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17.2,47.7</w:t>
            </w:r>
            <w:r w:rsidRPr="006C0A95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DBBE1A" w14:textId="734F9025" w:rsidR="00995406" w:rsidRPr="006C0A95" w:rsidRDefault="00995406" w:rsidP="0099540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48.32±19.3</w:t>
            </w:r>
            <w:r w:rsidR="00005659">
              <w:rPr>
                <w:kern w:val="0"/>
              </w:rPr>
              <w:t>5</w:t>
            </w:r>
          </w:p>
        </w:tc>
      </w:tr>
      <w:tr w:rsidR="00995406" w:rsidRPr="006C0A95" w14:paraId="0C4A618C" w14:textId="77777777" w:rsidTr="00100BD5">
        <w:trPr>
          <w:trHeight w:val="255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75977037" w14:textId="77777777" w:rsidR="00995406" w:rsidRPr="006C0A95" w:rsidRDefault="00995406" w:rsidP="00995406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6C0A95">
              <w:rPr>
                <w:rFonts w:hint="eastAsia"/>
                <w:kern w:val="0"/>
              </w:rPr>
              <w:t>T</w:t>
            </w:r>
            <w:r w:rsidRPr="006C0A95">
              <w:rPr>
                <w:kern w:val="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B8DBC0" w14:textId="77777777" w:rsidR="00995406" w:rsidRPr="006C0A95" w:rsidRDefault="00995406" w:rsidP="0099540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23.4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12.5,39.8</w:t>
            </w:r>
            <w:r w:rsidRPr="006C0A95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7D332A3" w14:textId="4E59CDB5" w:rsidR="00995406" w:rsidRPr="006C0A95" w:rsidRDefault="00995406" w:rsidP="0099540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48.32±19.3</w:t>
            </w:r>
            <w:r w:rsidR="00005659">
              <w:rPr>
                <w:kern w:val="0"/>
              </w:rPr>
              <w:t>5</w:t>
            </w:r>
          </w:p>
        </w:tc>
      </w:tr>
      <w:tr w:rsidR="00995406" w:rsidRPr="006C0A95" w14:paraId="6641077F" w14:textId="77777777" w:rsidTr="00100BD5">
        <w:trPr>
          <w:trHeight w:val="255"/>
        </w:trPr>
        <w:tc>
          <w:tcPr>
            <w:tcW w:w="0" w:type="auto"/>
            <w:gridSpan w:val="4"/>
            <w:shd w:val="clear" w:color="auto" w:fill="auto"/>
            <w:noWrap/>
          </w:tcPr>
          <w:p w14:paraId="1C8CF288" w14:textId="1CDC4134" w:rsidR="00995406" w:rsidRPr="006C0A95" w:rsidRDefault="00684F83" w:rsidP="00995406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6C0A95">
              <w:rPr>
                <w:rFonts w:hint="eastAsia"/>
                <w:b/>
                <w:bCs/>
                <w:kern w:val="0"/>
              </w:rPr>
              <w:t>D</w:t>
            </w:r>
            <w:r w:rsidRPr="006C0A95">
              <w:rPr>
                <w:b/>
                <w:bCs/>
                <w:kern w:val="0"/>
              </w:rPr>
              <w:t>ecision self-efficacy</w:t>
            </w:r>
          </w:p>
        </w:tc>
      </w:tr>
      <w:tr w:rsidR="00995406" w:rsidRPr="006C0A95" w14:paraId="397212A4" w14:textId="77777777" w:rsidTr="00100BD5">
        <w:trPr>
          <w:trHeight w:val="255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67C986E6" w14:textId="77777777" w:rsidR="00995406" w:rsidRPr="006C0A95" w:rsidRDefault="00995406" w:rsidP="00995406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6C0A95">
              <w:rPr>
                <w:rFonts w:hint="eastAsia"/>
                <w:kern w:val="0"/>
              </w:rPr>
              <w:t>T</w:t>
            </w:r>
            <w:r w:rsidRPr="006C0A95">
              <w:rPr>
                <w:kern w:val="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4917BF" w14:textId="77777777" w:rsidR="00995406" w:rsidRPr="006C0A95" w:rsidRDefault="00995406" w:rsidP="0099540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63.6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35.2,80.7</w:t>
            </w:r>
            <w:r w:rsidRPr="006C0A95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20CD55" w14:textId="77777777" w:rsidR="00995406" w:rsidRPr="006C0A95" w:rsidRDefault="00995406" w:rsidP="0099540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31.8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6.8,62.5</w:t>
            </w:r>
            <w:r w:rsidRPr="006C0A95">
              <w:rPr>
                <w:kern w:val="0"/>
              </w:rPr>
              <w:t>）</w:t>
            </w:r>
          </w:p>
        </w:tc>
      </w:tr>
      <w:tr w:rsidR="00995406" w:rsidRPr="006C0A95" w14:paraId="0046FB50" w14:textId="77777777" w:rsidTr="00100BD5">
        <w:trPr>
          <w:trHeight w:val="255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6841F278" w14:textId="77777777" w:rsidR="00995406" w:rsidRPr="006C0A95" w:rsidRDefault="00995406" w:rsidP="00995406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6C0A95">
              <w:rPr>
                <w:rFonts w:hint="eastAsia"/>
                <w:kern w:val="0"/>
              </w:rPr>
              <w:t>T</w:t>
            </w:r>
            <w:r w:rsidRPr="006C0A95">
              <w:rPr>
                <w:kern w:val="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4FFDE14" w14:textId="77777777" w:rsidR="00995406" w:rsidRPr="006C0A95" w:rsidRDefault="00995406" w:rsidP="0099540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75.0,47.7,81.8</w:t>
            </w:r>
            <w:r w:rsidRPr="006C0A95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F7821B" w14:textId="77777777" w:rsidR="00995406" w:rsidRPr="006C0A95" w:rsidRDefault="00995406" w:rsidP="0099540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31.8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6.8,62.5</w:t>
            </w:r>
            <w:r w:rsidRPr="006C0A95">
              <w:rPr>
                <w:kern w:val="0"/>
              </w:rPr>
              <w:t>）</w:t>
            </w:r>
          </w:p>
        </w:tc>
      </w:tr>
      <w:tr w:rsidR="00995406" w:rsidRPr="006C0A95" w14:paraId="7F7D573C" w14:textId="77777777" w:rsidTr="00100BD5">
        <w:trPr>
          <w:trHeight w:val="255"/>
        </w:trPr>
        <w:tc>
          <w:tcPr>
            <w:tcW w:w="0" w:type="auto"/>
            <w:gridSpan w:val="4"/>
            <w:shd w:val="clear" w:color="auto" w:fill="auto"/>
            <w:noWrap/>
          </w:tcPr>
          <w:p w14:paraId="3E23D3B3" w14:textId="77777777" w:rsidR="00995406" w:rsidRPr="006C0A95" w:rsidRDefault="00995406" w:rsidP="00995406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6C0A95">
              <w:rPr>
                <w:b/>
                <w:bCs/>
                <w:kern w:val="0"/>
              </w:rPr>
              <w:t>PCS</w:t>
            </w:r>
          </w:p>
        </w:tc>
      </w:tr>
      <w:tr w:rsidR="00995406" w:rsidRPr="006C0A95" w14:paraId="6EEC855D" w14:textId="77777777" w:rsidTr="00100BD5">
        <w:trPr>
          <w:trHeight w:val="255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0688A5E4" w14:textId="77777777" w:rsidR="00995406" w:rsidRPr="006C0A95" w:rsidRDefault="00995406" w:rsidP="00995406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6C0A95">
              <w:rPr>
                <w:rFonts w:hint="eastAsia"/>
                <w:kern w:val="0"/>
              </w:rPr>
              <w:t>T</w:t>
            </w:r>
            <w:r w:rsidRPr="006C0A95">
              <w:rPr>
                <w:kern w:val="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4350D081" w14:textId="77777777" w:rsidR="00995406" w:rsidRPr="006C0A95" w:rsidRDefault="00995406" w:rsidP="0099540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52.4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46.2,55.9</w:t>
            </w:r>
            <w:r w:rsidRPr="006C0A95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5BB2F1" w14:textId="77777777" w:rsidR="00995406" w:rsidRPr="006C0A95" w:rsidRDefault="00995406" w:rsidP="0099540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52.1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45.6,54.3</w:t>
            </w:r>
            <w:r w:rsidRPr="006C0A95">
              <w:rPr>
                <w:kern w:val="0"/>
              </w:rPr>
              <w:t>）</w:t>
            </w:r>
          </w:p>
        </w:tc>
      </w:tr>
      <w:tr w:rsidR="00995406" w:rsidRPr="006C0A95" w14:paraId="73F8C056" w14:textId="77777777" w:rsidTr="00100BD5">
        <w:trPr>
          <w:trHeight w:val="255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02C53B5F" w14:textId="77777777" w:rsidR="00995406" w:rsidRPr="006C0A95" w:rsidRDefault="00995406" w:rsidP="00995406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6C0A95">
              <w:rPr>
                <w:rFonts w:hint="eastAsia"/>
                <w:kern w:val="0"/>
              </w:rPr>
              <w:t>T</w:t>
            </w:r>
            <w:r w:rsidRPr="006C0A95">
              <w:rPr>
                <w:kern w:val="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836548" w14:textId="77777777" w:rsidR="00995406" w:rsidRPr="006C0A95" w:rsidRDefault="00995406" w:rsidP="0099540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52.1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45.5,56.0</w:t>
            </w:r>
            <w:r w:rsidRPr="006C0A95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D156B9" w14:textId="77777777" w:rsidR="00995406" w:rsidRPr="006C0A95" w:rsidRDefault="00995406" w:rsidP="0099540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52.1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45.6,54.3</w:t>
            </w:r>
            <w:r w:rsidRPr="006C0A95">
              <w:rPr>
                <w:kern w:val="0"/>
              </w:rPr>
              <w:t>）</w:t>
            </w:r>
          </w:p>
        </w:tc>
      </w:tr>
      <w:tr w:rsidR="00995406" w:rsidRPr="006C0A95" w14:paraId="3B244DC1" w14:textId="77777777" w:rsidTr="00100BD5">
        <w:trPr>
          <w:trHeight w:val="255"/>
        </w:trPr>
        <w:tc>
          <w:tcPr>
            <w:tcW w:w="0" w:type="auto"/>
            <w:gridSpan w:val="4"/>
            <w:shd w:val="clear" w:color="auto" w:fill="auto"/>
            <w:noWrap/>
          </w:tcPr>
          <w:p w14:paraId="28F787DF" w14:textId="77777777" w:rsidR="00995406" w:rsidRPr="006C0A95" w:rsidRDefault="00995406" w:rsidP="00995406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6C0A95">
              <w:rPr>
                <w:rFonts w:hint="eastAsia"/>
                <w:b/>
                <w:bCs/>
                <w:kern w:val="0"/>
              </w:rPr>
              <w:t>M</w:t>
            </w:r>
            <w:r w:rsidRPr="006C0A95">
              <w:rPr>
                <w:b/>
                <w:bCs/>
                <w:kern w:val="0"/>
              </w:rPr>
              <w:t>CS</w:t>
            </w:r>
          </w:p>
        </w:tc>
      </w:tr>
      <w:tr w:rsidR="00995406" w:rsidRPr="006C0A95" w14:paraId="23C58737" w14:textId="77777777" w:rsidTr="00100BD5">
        <w:trPr>
          <w:trHeight w:val="255"/>
        </w:trPr>
        <w:tc>
          <w:tcPr>
            <w:tcW w:w="0" w:type="auto"/>
            <w:gridSpan w:val="2"/>
            <w:shd w:val="clear" w:color="auto" w:fill="auto"/>
            <w:noWrap/>
          </w:tcPr>
          <w:p w14:paraId="7AC7B37C" w14:textId="77777777" w:rsidR="00995406" w:rsidRPr="006C0A95" w:rsidRDefault="00995406" w:rsidP="00995406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6C0A95">
              <w:rPr>
                <w:rFonts w:hint="eastAsia"/>
                <w:kern w:val="0"/>
              </w:rPr>
              <w:t>T</w:t>
            </w:r>
            <w:r w:rsidRPr="006C0A95">
              <w:rPr>
                <w:kern w:val="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</w:tcPr>
          <w:p w14:paraId="5A3D9C19" w14:textId="77777777" w:rsidR="00995406" w:rsidRPr="006C0A95" w:rsidRDefault="00995406" w:rsidP="0099540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52.0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41.4,56.1</w:t>
            </w:r>
            <w:r w:rsidRPr="006C0A95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14:paraId="089A5542" w14:textId="77777777" w:rsidR="00995406" w:rsidRPr="006C0A95" w:rsidRDefault="00995406" w:rsidP="0099540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51.0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44.2,56.0</w:t>
            </w:r>
            <w:r w:rsidRPr="006C0A95">
              <w:rPr>
                <w:kern w:val="0"/>
              </w:rPr>
              <w:t>）</w:t>
            </w:r>
          </w:p>
        </w:tc>
      </w:tr>
      <w:tr w:rsidR="00995406" w:rsidRPr="006C0A95" w14:paraId="0A4DCCD7" w14:textId="77777777" w:rsidTr="00100BD5">
        <w:trPr>
          <w:trHeight w:val="255"/>
        </w:trPr>
        <w:tc>
          <w:tcPr>
            <w:tcW w:w="0" w:type="auto"/>
            <w:gridSpan w:val="2"/>
            <w:shd w:val="clear" w:color="auto" w:fill="auto"/>
            <w:noWrap/>
          </w:tcPr>
          <w:p w14:paraId="6BE11255" w14:textId="77777777" w:rsidR="00995406" w:rsidRPr="006C0A95" w:rsidRDefault="00995406" w:rsidP="00995406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6C0A95">
              <w:rPr>
                <w:rFonts w:hint="eastAsia"/>
                <w:kern w:val="0"/>
              </w:rPr>
              <w:t>T</w:t>
            </w:r>
            <w:r w:rsidRPr="006C0A95">
              <w:rPr>
                <w:kern w:val="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3489406A" w14:textId="77777777" w:rsidR="00995406" w:rsidRPr="006C0A95" w:rsidRDefault="00995406" w:rsidP="0099540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49.1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41.4,56.1</w:t>
            </w:r>
            <w:r w:rsidRPr="006C0A95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14:paraId="1078EDF7" w14:textId="77777777" w:rsidR="00995406" w:rsidRPr="006C0A95" w:rsidRDefault="00995406" w:rsidP="0099540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51.0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44.2,56.0</w:t>
            </w:r>
            <w:r w:rsidRPr="006C0A95">
              <w:rPr>
                <w:kern w:val="0"/>
              </w:rPr>
              <w:t>）</w:t>
            </w:r>
          </w:p>
        </w:tc>
      </w:tr>
      <w:tr w:rsidR="00995406" w:rsidRPr="006C0A95" w14:paraId="5DCE8A68" w14:textId="77777777" w:rsidTr="00100BD5">
        <w:trPr>
          <w:trHeight w:val="255"/>
        </w:trPr>
        <w:tc>
          <w:tcPr>
            <w:tcW w:w="0" w:type="auto"/>
            <w:gridSpan w:val="4"/>
            <w:shd w:val="clear" w:color="auto" w:fill="auto"/>
            <w:noWrap/>
          </w:tcPr>
          <w:p w14:paraId="65B7F8BE" w14:textId="3CF9B185" w:rsidR="00995406" w:rsidRPr="006C0A95" w:rsidRDefault="00684F83" w:rsidP="00995406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  <w:r w:rsidRPr="006C0A95">
              <w:rPr>
                <w:rFonts w:hint="eastAsia"/>
                <w:b/>
                <w:bCs/>
                <w:kern w:val="0"/>
              </w:rPr>
              <w:t>A</w:t>
            </w:r>
            <w:r w:rsidRPr="006C0A95">
              <w:rPr>
                <w:b/>
                <w:bCs/>
                <w:kern w:val="0"/>
              </w:rPr>
              <w:t>nxiety</w:t>
            </w:r>
          </w:p>
        </w:tc>
      </w:tr>
      <w:tr w:rsidR="00CA4289" w:rsidRPr="006C0A95" w14:paraId="1B513737" w14:textId="77777777" w:rsidTr="00100BD5">
        <w:trPr>
          <w:trHeight w:val="255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57A09B82" w14:textId="77777777" w:rsidR="00CA4289" w:rsidRPr="006C0A95" w:rsidRDefault="00CA4289" w:rsidP="00CA4289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  <w:r w:rsidRPr="006C0A95">
              <w:rPr>
                <w:rFonts w:hint="eastAsia"/>
                <w:kern w:val="0"/>
              </w:rPr>
              <w:t>T</w:t>
            </w:r>
            <w:r w:rsidRPr="006C0A95">
              <w:rPr>
                <w:kern w:val="0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477AC15D" w14:textId="7382639D" w:rsidR="00CA4289" w:rsidRPr="006C0A95" w:rsidRDefault="00CA4289" w:rsidP="00CA4289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B58DF48" w14:textId="2AFF09D5" w:rsidR="00CA4289" w:rsidRPr="006C0A95" w:rsidRDefault="00CA4289" w:rsidP="00CA4289">
            <w:pPr>
              <w:widowControl/>
              <w:snapToGrid w:val="0"/>
              <w:spacing w:line="38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33</w:t>
            </w:r>
            <w:r w:rsidRPr="006C0A95">
              <w:rPr>
                <w:kern w:val="0"/>
              </w:rPr>
              <w:t>（</w:t>
            </w:r>
            <w:r w:rsidR="001C67F6">
              <w:rPr>
                <w:rFonts w:hint="eastAsia"/>
                <w:kern w:val="0"/>
              </w:rPr>
              <w:t>81</w:t>
            </w:r>
            <w:r w:rsidRPr="006C0A95">
              <w:rPr>
                <w:kern w:val="0"/>
              </w:rPr>
              <w:t>%</w:t>
            </w:r>
            <w:r w:rsidRPr="006C0A95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7AA679" w14:textId="1528FEAF" w:rsidR="00CA4289" w:rsidRPr="006C0A95" w:rsidRDefault="00CA4289" w:rsidP="00CA4289">
            <w:pPr>
              <w:widowControl/>
              <w:snapToGrid w:val="0"/>
              <w:spacing w:line="38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33</w:t>
            </w:r>
            <w:r w:rsidRPr="006C0A95">
              <w:rPr>
                <w:kern w:val="0"/>
              </w:rPr>
              <w:t>（</w:t>
            </w:r>
            <w:r w:rsidR="001C67F6">
              <w:rPr>
                <w:rFonts w:hint="eastAsia"/>
                <w:kern w:val="0"/>
              </w:rPr>
              <w:t>81</w:t>
            </w:r>
            <w:r w:rsidRPr="006C0A95">
              <w:rPr>
                <w:kern w:val="0"/>
              </w:rPr>
              <w:t>%</w:t>
            </w:r>
            <w:r w:rsidRPr="006C0A95">
              <w:rPr>
                <w:kern w:val="0"/>
              </w:rPr>
              <w:t>）</w:t>
            </w:r>
          </w:p>
        </w:tc>
      </w:tr>
      <w:tr w:rsidR="00CA4289" w:rsidRPr="006C0A95" w14:paraId="2B665D12" w14:textId="77777777" w:rsidTr="00100BD5">
        <w:trPr>
          <w:trHeight w:val="255"/>
        </w:trPr>
        <w:tc>
          <w:tcPr>
            <w:tcW w:w="0" w:type="auto"/>
            <w:vMerge/>
            <w:hideMark/>
          </w:tcPr>
          <w:p w14:paraId="15C008DB" w14:textId="77777777" w:rsidR="00CA4289" w:rsidRPr="006C0A95" w:rsidRDefault="00CA4289" w:rsidP="00CA4289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320852A" w14:textId="3468C115" w:rsidR="00CA4289" w:rsidRPr="006C0A95" w:rsidRDefault="00CA4289" w:rsidP="00CA4289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Mil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1A15A4D" w14:textId="60BF2BEE" w:rsidR="00CA4289" w:rsidRPr="006C0A95" w:rsidRDefault="00CA4289" w:rsidP="00CA4289">
            <w:pPr>
              <w:widowControl/>
              <w:snapToGrid w:val="0"/>
              <w:spacing w:line="38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5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12%</w:t>
            </w:r>
            <w:r w:rsidRPr="006C0A95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11FEBC" w14:textId="210537AF" w:rsidR="00CA4289" w:rsidRPr="006C0A95" w:rsidRDefault="00CA4289" w:rsidP="00CA4289">
            <w:pPr>
              <w:widowControl/>
              <w:snapToGrid w:val="0"/>
              <w:spacing w:line="38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6</w:t>
            </w:r>
            <w:r w:rsidRPr="006C0A95">
              <w:rPr>
                <w:kern w:val="0"/>
              </w:rPr>
              <w:t>（</w:t>
            </w:r>
            <w:r w:rsidR="001C67F6">
              <w:rPr>
                <w:rFonts w:hint="eastAsia"/>
                <w:kern w:val="0"/>
              </w:rPr>
              <w:t>15</w:t>
            </w:r>
            <w:r w:rsidRPr="006C0A95">
              <w:rPr>
                <w:kern w:val="0"/>
              </w:rPr>
              <w:t>%</w:t>
            </w:r>
            <w:r w:rsidRPr="006C0A95">
              <w:rPr>
                <w:kern w:val="0"/>
              </w:rPr>
              <w:t>）</w:t>
            </w:r>
          </w:p>
        </w:tc>
      </w:tr>
      <w:tr w:rsidR="00CA4289" w:rsidRPr="006C0A95" w14:paraId="3EAC0DA2" w14:textId="77777777" w:rsidTr="00100BD5">
        <w:trPr>
          <w:trHeight w:val="255"/>
        </w:trPr>
        <w:tc>
          <w:tcPr>
            <w:tcW w:w="0" w:type="auto"/>
            <w:vMerge/>
            <w:hideMark/>
          </w:tcPr>
          <w:p w14:paraId="110D4F3D" w14:textId="77777777" w:rsidR="00CA4289" w:rsidRPr="006C0A95" w:rsidRDefault="00CA4289" w:rsidP="00CA4289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6A58684" w14:textId="48771C71" w:rsidR="00CA4289" w:rsidRPr="006C0A95" w:rsidRDefault="00CA4289" w:rsidP="00CA4289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264800" w14:textId="6035EF77" w:rsidR="00CA4289" w:rsidRPr="006C0A95" w:rsidRDefault="00CA4289" w:rsidP="00CA4289">
            <w:pPr>
              <w:widowControl/>
              <w:snapToGrid w:val="0"/>
              <w:spacing w:line="38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3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7%</w:t>
            </w:r>
            <w:r w:rsidRPr="006C0A95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A4FDDD" w14:textId="10309F98" w:rsidR="00CA4289" w:rsidRPr="006C0A95" w:rsidRDefault="00CA4289" w:rsidP="00CA4289">
            <w:pPr>
              <w:widowControl/>
              <w:snapToGrid w:val="0"/>
              <w:spacing w:line="38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1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2%</w:t>
            </w:r>
            <w:r w:rsidRPr="006C0A95">
              <w:rPr>
                <w:kern w:val="0"/>
              </w:rPr>
              <w:t>）</w:t>
            </w:r>
          </w:p>
        </w:tc>
      </w:tr>
      <w:tr w:rsidR="00CA4289" w:rsidRPr="006C0A95" w14:paraId="4376F593" w14:textId="77777777" w:rsidTr="00100BD5">
        <w:trPr>
          <w:trHeight w:val="255"/>
        </w:trPr>
        <w:tc>
          <w:tcPr>
            <w:tcW w:w="0" w:type="auto"/>
            <w:vMerge/>
            <w:hideMark/>
          </w:tcPr>
          <w:p w14:paraId="6993CD8D" w14:textId="77777777" w:rsidR="00CA4289" w:rsidRPr="006C0A95" w:rsidRDefault="00CA4289" w:rsidP="00CA4289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64181EC" w14:textId="1B1252CB" w:rsidR="00CA4289" w:rsidRPr="006C0A95" w:rsidRDefault="00CA4289" w:rsidP="00CA4289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Seve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22238E" w14:textId="34674B42" w:rsidR="00CA4289" w:rsidRPr="006C0A95" w:rsidRDefault="00CA4289" w:rsidP="00CA4289">
            <w:pPr>
              <w:widowControl/>
              <w:snapToGrid w:val="0"/>
              <w:spacing w:line="38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0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0%</w:t>
            </w:r>
            <w:r w:rsidRPr="006C0A95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ABB0336" w14:textId="79BEEFED" w:rsidR="00CA4289" w:rsidRPr="006C0A95" w:rsidRDefault="00CA4289" w:rsidP="00CA4289">
            <w:pPr>
              <w:widowControl/>
              <w:snapToGrid w:val="0"/>
              <w:spacing w:line="38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1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2%</w:t>
            </w:r>
            <w:r w:rsidRPr="006C0A95">
              <w:rPr>
                <w:kern w:val="0"/>
              </w:rPr>
              <w:t>）</w:t>
            </w:r>
          </w:p>
        </w:tc>
      </w:tr>
      <w:tr w:rsidR="00CA4289" w:rsidRPr="006C0A95" w14:paraId="6CA0D8E5" w14:textId="77777777" w:rsidTr="00100BD5">
        <w:trPr>
          <w:trHeight w:val="255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45B7E2C4" w14:textId="77777777" w:rsidR="00CA4289" w:rsidRPr="006C0A95" w:rsidRDefault="00CA4289" w:rsidP="00CA4289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  <w:r w:rsidRPr="006C0A95">
              <w:rPr>
                <w:rFonts w:hint="eastAsia"/>
                <w:kern w:val="0"/>
              </w:rPr>
              <w:t>T</w:t>
            </w:r>
            <w:r w:rsidRPr="006C0A95">
              <w:rPr>
                <w:kern w:val="0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3A83554A" w14:textId="1D6639F6" w:rsidR="00CA4289" w:rsidRPr="006C0A95" w:rsidRDefault="00CA4289" w:rsidP="00CA4289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6BDAC9" w14:textId="2D0745D8" w:rsidR="00CA4289" w:rsidRPr="006C0A95" w:rsidRDefault="00CA4289" w:rsidP="00CA4289">
            <w:pPr>
              <w:widowControl/>
              <w:snapToGrid w:val="0"/>
              <w:spacing w:line="38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33</w:t>
            </w:r>
            <w:r w:rsidRPr="006C0A95">
              <w:rPr>
                <w:kern w:val="0"/>
              </w:rPr>
              <w:t>（</w:t>
            </w:r>
            <w:r w:rsidR="001C67F6">
              <w:rPr>
                <w:rFonts w:hint="eastAsia"/>
                <w:kern w:val="0"/>
              </w:rPr>
              <w:t>81</w:t>
            </w:r>
            <w:r w:rsidRPr="006C0A95">
              <w:rPr>
                <w:kern w:val="0"/>
              </w:rPr>
              <w:t>%</w:t>
            </w:r>
            <w:r w:rsidRPr="006C0A95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B5483B" w14:textId="0B0F34EE" w:rsidR="00CA4289" w:rsidRPr="006C0A95" w:rsidRDefault="00CA4289" w:rsidP="00CA4289">
            <w:pPr>
              <w:widowControl/>
              <w:snapToGrid w:val="0"/>
              <w:spacing w:line="38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33</w:t>
            </w:r>
            <w:r w:rsidRPr="006C0A95">
              <w:rPr>
                <w:kern w:val="0"/>
              </w:rPr>
              <w:t>（</w:t>
            </w:r>
            <w:r w:rsidR="001C67F6">
              <w:rPr>
                <w:rFonts w:hint="eastAsia"/>
                <w:kern w:val="0"/>
              </w:rPr>
              <w:t>81</w:t>
            </w:r>
            <w:r w:rsidRPr="006C0A95">
              <w:rPr>
                <w:kern w:val="0"/>
              </w:rPr>
              <w:t>%</w:t>
            </w:r>
            <w:r w:rsidRPr="006C0A95">
              <w:rPr>
                <w:kern w:val="0"/>
              </w:rPr>
              <w:t>）</w:t>
            </w:r>
          </w:p>
        </w:tc>
      </w:tr>
      <w:tr w:rsidR="00CA4289" w:rsidRPr="006C0A95" w14:paraId="08FBEE60" w14:textId="77777777" w:rsidTr="00100BD5">
        <w:trPr>
          <w:trHeight w:val="255"/>
        </w:trPr>
        <w:tc>
          <w:tcPr>
            <w:tcW w:w="0" w:type="auto"/>
            <w:vMerge/>
            <w:hideMark/>
          </w:tcPr>
          <w:p w14:paraId="71ADC4BF" w14:textId="77777777" w:rsidR="00CA4289" w:rsidRPr="006C0A95" w:rsidRDefault="00CA4289" w:rsidP="00CA4289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261C175" w14:textId="6D2DF265" w:rsidR="00CA4289" w:rsidRPr="006C0A95" w:rsidRDefault="00CA4289" w:rsidP="00CA4289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Mil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B4778E6" w14:textId="616E508C" w:rsidR="00CA4289" w:rsidRPr="006C0A95" w:rsidRDefault="00CA4289" w:rsidP="00CA4289">
            <w:pPr>
              <w:widowControl/>
              <w:snapToGrid w:val="0"/>
              <w:spacing w:line="38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5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12%</w:t>
            </w:r>
            <w:r w:rsidRPr="006C0A95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FF5EFC4" w14:textId="6014ECA4" w:rsidR="00CA4289" w:rsidRPr="006C0A95" w:rsidRDefault="00CA4289" w:rsidP="00CA4289">
            <w:pPr>
              <w:widowControl/>
              <w:snapToGrid w:val="0"/>
              <w:spacing w:line="38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6</w:t>
            </w:r>
            <w:r w:rsidRPr="006C0A95">
              <w:rPr>
                <w:kern w:val="0"/>
              </w:rPr>
              <w:t>（</w:t>
            </w:r>
            <w:r w:rsidR="001C67F6">
              <w:rPr>
                <w:rFonts w:hint="eastAsia"/>
                <w:kern w:val="0"/>
              </w:rPr>
              <w:t>15</w:t>
            </w:r>
            <w:r w:rsidRPr="006C0A95">
              <w:rPr>
                <w:kern w:val="0"/>
              </w:rPr>
              <w:t>%</w:t>
            </w:r>
            <w:r w:rsidRPr="006C0A95">
              <w:rPr>
                <w:kern w:val="0"/>
              </w:rPr>
              <w:t>）</w:t>
            </w:r>
          </w:p>
        </w:tc>
      </w:tr>
      <w:tr w:rsidR="00CA4289" w:rsidRPr="006C0A95" w14:paraId="43D5B03D" w14:textId="77777777" w:rsidTr="00100BD5">
        <w:trPr>
          <w:trHeight w:val="255"/>
        </w:trPr>
        <w:tc>
          <w:tcPr>
            <w:tcW w:w="0" w:type="auto"/>
            <w:vMerge/>
            <w:hideMark/>
          </w:tcPr>
          <w:p w14:paraId="43F486E2" w14:textId="77777777" w:rsidR="00CA4289" w:rsidRPr="006C0A95" w:rsidRDefault="00CA4289" w:rsidP="00CA4289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6E753D0" w14:textId="52B51002" w:rsidR="00CA4289" w:rsidRPr="006C0A95" w:rsidRDefault="00CA4289" w:rsidP="00CA4289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86FF85" w14:textId="1DC72AFE" w:rsidR="00CA4289" w:rsidRPr="006C0A95" w:rsidRDefault="00CA4289" w:rsidP="00CA4289">
            <w:pPr>
              <w:widowControl/>
              <w:snapToGrid w:val="0"/>
              <w:spacing w:line="38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3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7%</w:t>
            </w:r>
            <w:r w:rsidRPr="006C0A95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056A8F" w14:textId="7CC91CD3" w:rsidR="00CA4289" w:rsidRPr="006C0A95" w:rsidRDefault="00CA4289" w:rsidP="00CA4289">
            <w:pPr>
              <w:widowControl/>
              <w:snapToGrid w:val="0"/>
              <w:spacing w:line="38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1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2%</w:t>
            </w:r>
            <w:r w:rsidRPr="006C0A95">
              <w:rPr>
                <w:kern w:val="0"/>
              </w:rPr>
              <w:t>）</w:t>
            </w:r>
          </w:p>
        </w:tc>
      </w:tr>
      <w:tr w:rsidR="00CA4289" w:rsidRPr="006C0A95" w14:paraId="2B8CFDEB" w14:textId="77777777" w:rsidTr="00100BD5">
        <w:trPr>
          <w:trHeight w:val="255"/>
        </w:trPr>
        <w:tc>
          <w:tcPr>
            <w:tcW w:w="0" w:type="auto"/>
            <w:vMerge/>
            <w:hideMark/>
          </w:tcPr>
          <w:p w14:paraId="77D6E827" w14:textId="77777777" w:rsidR="00CA4289" w:rsidRPr="006C0A95" w:rsidRDefault="00CA4289" w:rsidP="00CA4289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A9511C3" w14:textId="71897332" w:rsidR="00CA4289" w:rsidRPr="006C0A95" w:rsidRDefault="00CA4289" w:rsidP="00CA4289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Seve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D72768" w14:textId="4A63C097" w:rsidR="00CA4289" w:rsidRPr="006C0A95" w:rsidRDefault="00CA4289" w:rsidP="00CA4289">
            <w:pPr>
              <w:widowControl/>
              <w:snapToGrid w:val="0"/>
              <w:spacing w:line="38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0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0%</w:t>
            </w:r>
            <w:r w:rsidRPr="006C0A95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0F71C9" w14:textId="6FE03718" w:rsidR="00CA4289" w:rsidRPr="006C0A95" w:rsidRDefault="00CA4289" w:rsidP="00CA4289">
            <w:pPr>
              <w:widowControl/>
              <w:snapToGrid w:val="0"/>
              <w:spacing w:line="38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1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2%</w:t>
            </w:r>
            <w:r w:rsidRPr="006C0A95">
              <w:rPr>
                <w:kern w:val="0"/>
              </w:rPr>
              <w:t>）</w:t>
            </w:r>
          </w:p>
        </w:tc>
      </w:tr>
      <w:tr w:rsidR="00995406" w:rsidRPr="006C0A95" w14:paraId="26DDBA33" w14:textId="77777777" w:rsidTr="00100BD5">
        <w:trPr>
          <w:trHeight w:val="255"/>
        </w:trPr>
        <w:tc>
          <w:tcPr>
            <w:tcW w:w="0" w:type="auto"/>
            <w:gridSpan w:val="4"/>
          </w:tcPr>
          <w:p w14:paraId="5AF5E84D" w14:textId="152A4076" w:rsidR="00995406" w:rsidRPr="006C0A95" w:rsidRDefault="00684F83" w:rsidP="00995406">
            <w:pPr>
              <w:widowControl/>
              <w:snapToGrid w:val="0"/>
              <w:spacing w:line="380" w:lineRule="exact"/>
              <w:jc w:val="left"/>
              <w:rPr>
                <w:b/>
                <w:bCs/>
                <w:kern w:val="0"/>
              </w:rPr>
            </w:pPr>
            <w:r w:rsidRPr="006C0A95">
              <w:rPr>
                <w:rFonts w:hint="eastAsia"/>
                <w:b/>
                <w:bCs/>
                <w:kern w:val="0"/>
              </w:rPr>
              <w:t>D</w:t>
            </w:r>
            <w:r w:rsidRPr="006C0A95">
              <w:rPr>
                <w:b/>
                <w:bCs/>
                <w:kern w:val="0"/>
              </w:rPr>
              <w:t>epression</w:t>
            </w:r>
          </w:p>
        </w:tc>
      </w:tr>
      <w:tr w:rsidR="00995406" w:rsidRPr="006C0A95" w14:paraId="06D2F29C" w14:textId="77777777" w:rsidTr="00100BD5">
        <w:trPr>
          <w:trHeight w:val="255"/>
        </w:trPr>
        <w:tc>
          <w:tcPr>
            <w:tcW w:w="0" w:type="auto"/>
            <w:vMerge w:val="restart"/>
          </w:tcPr>
          <w:p w14:paraId="233D0368" w14:textId="77777777" w:rsidR="00995406" w:rsidRPr="006C0A95" w:rsidRDefault="00995406" w:rsidP="00995406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  <w:r w:rsidRPr="006C0A95">
              <w:rPr>
                <w:rFonts w:hint="eastAsia"/>
                <w:kern w:val="0"/>
              </w:rPr>
              <w:t>T</w:t>
            </w:r>
            <w:r w:rsidRPr="006C0A95">
              <w:rPr>
                <w:kern w:val="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76B86E31" w14:textId="0CA437B9" w:rsidR="00995406" w:rsidRPr="006C0A95" w:rsidRDefault="00666030" w:rsidP="00995406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14:paraId="1C683D99" w14:textId="07AE968C" w:rsidR="00995406" w:rsidRPr="006C0A95" w:rsidRDefault="00995406" w:rsidP="00995406">
            <w:pPr>
              <w:widowControl/>
              <w:snapToGrid w:val="0"/>
              <w:spacing w:line="38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31</w:t>
            </w:r>
            <w:r w:rsidRPr="006C0A95">
              <w:rPr>
                <w:kern w:val="0"/>
              </w:rPr>
              <w:t>（</w:t>
            </w:r>
            <w:r w:rsidR="001C67F6">
              <w:rPr>
                <w:rFonts w:hint="eastAsia"/>
                <w:kern w:val="0"/>
              </w:rPr>
              <w:t>76</w:t>
            </w:r>
            <w:r w:rsidRPr="006C0A95">
              <w:rPr>
                <w:kern w:val="0"/>
              </w:rPr>
              <w:t>%</w:t>
            </w:r>
            <w:r w:rsidRPr="006C0A95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14:paraId="660FCA5B" w14:textId="4FD23207" w:rsidR="00995406" w:rsidRPr="006C0A95" w:rsidRDefault="00995406" w:rsidP="00995406">
            <w:pPr>
              <w:widowControl/>
              <w:snapToGrid w:val="0"/>
              <w:spacing w:line="38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37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90%</w:t>
            </w:r>
            <w:r w:rsidRPr="006C0A95">
              <w:rPr>
                <w:kern w:val="0"/>
              </w:rPr>
              <w:t>）</w:t>
            </w:r>
          </w:p>
        </w:tc>
      </w:tr>
      <w:tr w:rsidR="00995406" w:rsidRPr="006C0A95" w14:paraId="51AAD433" w14:textId="77777777" w:rsidTr="00100BD5">
        <w:trPr>
          <w:trHeight w:val="255"/>
        </w:trPr>
        <w:tc>
          <w:tcPr>
            <w:tcW w:w="0" w:type="auto"/>
            <w:vMerge/>
          </w:tcPr>
          <w:p w14:paraId="65B1ED36" w14:textId="77777777" w:rsidR="00995406" w:rsidRPr="006C0A95" w:rsidRDefault="00995406" w:rsidP="00995406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</w:p>
        </w:tc>
        <w:tc>
          <w:tcPr>
            <w:tcW w:w="0" w:type="auto"/>
            <w:shd w:val="clear" w:color="auto" w:fill="auto"/>
          </w:tcPr>
          <w:p w14:paraId="75E626B4" w14:textId="2BECB04C" w:rsidR="00995406" w:rsidRPr="006C0A95" w:rsidRDefault="00666030" w:rsidP="00995406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Mild</w:t>
            </w:r>
          </w:p>
        </w:tc>
        <w:tc>
          <w:tcPr>
            <w:tcW w:w="0" w:type="auto"/>
            <w:shd w:val="clear" w:color="auto" w:fill="auto"/>
            <w:noWrap/>
          </w:tcPr>
          <w:p w14:paraId="1967AB6C" w14:textId="4DD62716" w:rsidR="00995406" w:rsidRPr="006C0A95" w:rsidRDefault="00995406" w:rsidP="00995406">
            <w:pPr>
              <w:widowControl/>
              <w:snapToGrid w:val="0"/>
              <w:spacing w:line="38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9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22%</w:t>
            </w:r>
            <w:r w:rsidRPr="006C0A95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14:paraId="39281498" w14:textId="2BA64A17" w:rsidR="00995406" w:rsidRPr="006C0A95" w:rsidRDefault="00995406" w:rsidP="00995406">
            <w:pPr>
              <w:widowControl/>
              <w:snapToGrid w:val="0"/>
              <w:spacing w:line="38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3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7%</w:t>
            </w:r>
            <w:r w:rsidRPr="006C0A95">
              <w:rPr>
                <w:kern w:val="0"/>
              </w:rPr>
              <w:t>）</w:t>
            </w:r>
          </w:p>
        </w:tc>
      </w:tr>
      <w:tr w:rsidR="00995406" w:rsidRPr="006C0A95" w14:paraId="561A39F1" w14:textId="77777777" w:rsidTr="00100BD5">
        <w:trPr>
          <w:trHeight w:val="255"/>
        </w:trPr>
        <w:tc>
          <w:tcPr>
            <w:tcW w:w="0" w:type="auto"/>
            <w:vMerge/>
          </w:tcPr>
          <w:p w14:paraId="219B7F39" w14:textId="77777777" w:rsidR="00995406" w:rsidRPr="006C0A95" w:rsidRDefault="00995406" w:rsidP="00995406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</w:p>
        </w:tc>
        <w:tc>
          <w:tcPr>
            <w:tcW w:w="0" w:type="auto"/>
            <w:shd w:val="clear" w:color="auto" w:fill="auto"/>
          </w:tcPr>
          <w:p w14:paraId="656C6740" w14:textId="6E2FA86A" w:rsidR="00995406" w:rsidRPr="006C0A95" w:rsidRDefault="00CA4289" w:rsidP="00995406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</w:tcPr>
          <w:p w14:paraId="0AC1EF46" w14:textId="257518B1" w:rsidR="00995406" w:rsidRPr="006C0A95" w:rsidRDefault="00995406" w:rsidP="00995406">
            <w:pPr>
              <w:widowControl/>
              <w:snapToGrid w:val="0"/>
              <w:spacing w:line="38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1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2%</w:t>
            </w:r>
            <w:r w:rsidRPr="006C0A95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14:paraId="4D050EEB" w14:textId="18410AF5" w:rsidR="00995406" w:rsidRPr="006C0A95" w:rsidRDefault="00995406" w:rsidP="00995406">
            <w:pPr>
              <w:widowControl/>
              <w:snapToGrid w:val="0"/>
              <w:spacing w:line="38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1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2%</w:t>
            </w:r>
            <w:r w:rsidRPr="006C0A95">
              <w:rPr>
                <w:kern w:val="0"/>
              </w:rPr>
              <w:t>）</w:t>
            </w:r>
          </w:p>
        </w:tc>
      </w:tr>
      <w:tr w:rsidR="00995406" w:rsidRPr="006C0A95" w14:paraId="58EF409B" w14:textId="77777777" w:rsidTr="00100BD5">
        <w:trPr>
          <w:trHeight w:val="255"/>
        </w:trPr>
        <w:tc>
          <w:tcPr>
            <w:tcW w:w="0" w:type="auto"/>
            <w:vMerge/>
          </w:tcPr>
          <w:p w14:paraId="472DB3F5" w14:textId="77777777" w:rsidR="00995406" w:rsidRPr="006C0A95" w:rsidRDefault="00995406" w:rsidP="00995406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</w:p>
        </w:tc>
        <w:tc>
          <w:tcPr>
            <w:tcW w:w="0" w:type="auto"/>
            <w:shd w:val="clear" w:color="auto" w:fill="auto"/>
          </w:tcPr>
          <w:p w14:paraId="3F5D9CF0" w14:textId="0BAE1938" w:rsidR="00995406" w:rsidRPr="006C0A95" w:rsidRDefault="00CA4289" w:rsidP="00995406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Severe</w:t>
            </w:r>
          </w:p>
        </w:tc>
        <w:tc>
          <w:tcPr>
            <w:tcW w:w="0" w:type="auto"/>
            <w:shd w:val="clear" w:color="auto" w:fill="auto"/>
            <w:noWrap/>
          </w:tcPr>
          <w:p w14:paraId="055A825A" w14:textId="124E0584" w:rsidR="00995406" w:rsidRPr="006C0A95" w:rsidRDefault="00995406" w:rsidP="00995406">
            <w:pPr>
              <w:widowControl/>
              <w:snapToGrid w:val="0"/>
              <w:spacing w:line="38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0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0%</w:t>
            </w:r>
            <w:r w:rsidRPr="006C0A95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14:paraId="7C475E08" w14:textId="56364862" w:rsidR="00995406" w:rsidRPr="006C0A95" w:rsidRDefault="00995406" w:rsidP="00995406">
            <w:pPr>
              <w:widowControl/>
              <w:snapToGrid w:val="0"/>
              <w:spacing w:line="38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0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0%</w:t>
            </w:r>
            <w:r w:rsidRPr="006C0A95">
              <w:rPr>
                <w:kern w:val="0"/>
              </w:rPr>
              <w:t>）</w:t>
            </w:r>
          </w:p>
        </w:tc>
      </w:tr>
      <w:tr w:rsidR="00CA4289" w:rsidRPr="006C0A95" w14:paraId="0757614E" w14:textId="77777777" w:rsidTr="00100BD5">
        <w:trPr>
          <w:trHeight w:val="255"/>
        </w:trPr>
        <w:tc>
          <w:tcPr>
            <w:tcW w:w="0" w:type="auto"/>
            <w:vMerge w:val="restart"/>
          </w:tcPr>
          <w:p w14:paraId="6D8E6321" w14:textId="77777777" w:rsidR="00CA4289" w:rsidRPr="006C0A95" w:rsidRDefault="00CA4289" w:rsidP="00CA4289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  <w:r w:rsidRPr="006C0A95">
              <w:rPr>
                <w:rFonts w:hint="eastAsia"/>
                <w:kern w:val="0"/>
              </w:rPr>
              <w:t>T</w:t>
            </w:r>
            <w:r w:rsidRPr="006C0A95">
              <w:rPr>
                <w:kern w:val="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A7DED9D" w14:textId="30C0A860" w:rsidR="00CA4289" w:rsidRPr="006C0A95" w:rsidRDefault="00CA4289" w:rsidP="00CA4289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</w:tcPr>
          <w:p w14:paraId="1C1166FF" w14:textId="7B83B09D" w:rsidR="00CA4289" w:rsidRPr="006C0A95" w:rsidRDefault="00CA4289" w:rsidP="00CA4289">
            <w:pPr>
              <w:widowControl/>
              <w:snapToGrid w:val="0"/>
              <w:spacing w:line="38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31</w:t>
            </w:r>
            <w:r w:rsidRPr="006C0A95">
              <w:rPr>
                <w:kern w:val="0"/>
              </w:rPr>
              <w:t>（</w:t>
            </w:r>
            <w:r w:rsidR="001C67F6">
              <w:rPr>
                <w:rFonts w:hint="eastAsia"/>
                <w:kern w:val="0"/>
              </w:rPr>
              <w:t>76</w:t>
            </w:r>
            <w:r w:rsidRPr="006C0A95">
              <w:rPr>
                <w:kern w:val="0"/>
              </w:rPr>
              <w:t>%</w:t>
            </w:r>
            <w:r w:rsidRPr="006C0A95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14:paraId="62A8F8A3" w14:textId="061B6F26" w:rsidR="00CA4289" w:rsidRPr="006C0A95" w:rsidRDefault="00CA4289" w:rsidP="00CA4289">
            <w:pPr>
              <w:widowControl/>
              <w:snapToGrid w:val="0"/>
              <w:spacing w:line="38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37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90%</w:t>
            </w:r>
            <w:r w:rsidRPr="006C0A95">
              <w:rPr>
                <w:kern w:val="0"/>
              </w:rPr>
              <w:t>）</w:t>
            </w:r>
          </w:p>
        </w:tc>
      </w:tr>
      <w:tr w:rsidR="00CA4289" w:rsidRPr="006C0A95" w14:paraId="788D1428" w14:textId="77777777" w:rsidTr="00100BD5">
        <w:trPr>
          <w:trHeight w:val="255"/>
        </w:trPr>
        <w:tc>
          <w:tcPr>
            <w:tcW w:w="0" w:type="auto"/>
            <w:vMerge/>
          </w:tcPr>
          <w:p w14:paraId="3E3CA9E1" w14:textId="77777777" w:rsidR="00CA4289" w:rsidRPr="006C0A95" w:rsidRDefault="00CA4289" w:rsidP="00CA4289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</w:p>
        </w:tc>
        <w:tc>
          <w:tcPr>
            <w:tcW w:w="0" w:type="auto"/>
            <w:shd w:val="clear" w:color="auto" w:fill="auto"/>
          </w:tcPr>
          <w:p w14:paraId="384DED96" w14:textId="5915FF9A" w:rsidR="00CA4289" w:rsidRPr="006C0A95" w:rsidRDefault="00CA4289" w:rsidP="00CA4289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Mild</w:t>
            </w:r>
          </w:p>
        </w:tc>
        <w:tc>
          <w:tcPr>
            <w:tcW w:w="0" w:type="auto"/>
            <w:shd w:val="clear" w:color="auto" w:fill="auto"/>
            <w:noWrap/>
          </w:tcPr>
          <w:p w14:paraId="20A06CF5" w14:textId="6583BEDF" w:rsidR="00CA4289" w:rsidRPr="006C0A95" w:rsidRDefault="00CA4289" w:rsidP="00CA4289">
            <w:pPr>
              <w:widowControl/>
              <w:snapToGrid w:val="0"/>
              <w:spacing w:line="38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9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22%</w:t>
            </w:r>
            <w:r w:rsidRPr="006C0A95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14:paraId="4580C833" w14:textId="0A3E6873" w:rsidR="00CA4289" w:rsidRPr="006C0A95" w:rsidRDefault="00CA4289" w:rsidP="00CA4289">
            <w:pPr>
              <w:widowControl/>
              <w:snapToGrid w:val="0"/>
              <w:spacing w:line="38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3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7%</w:t>
            </w:r>
            <w:r w:rsidRPr="006C0A95">
              <w:rPr>
                <w:kern w:val="0"/>
              </w:rPr>
              <w:t>）</w:t>
            </w:r>
          </w:p>
        </w:tc>
      </w:tr>
      <w:tr w:rsidR="00CA4289" w:rsidRPr="006C0A95" w14:paraId="5C5A0FB5" w14:textId="77777777" w:rsidTr="00100BD5">
        <w:trPr>
          <w:trHeight w:val="255"/>
        </w:trPr>
        <w:tc>
          <w:tcPr>
            <w:tcW w:w="0" w:type="auto"/>
            <w:vMerge/>
          </w:tcPr>
          <w:p w14:paraId="574B353F" w14:textId="77777777" w:rsidR="00CA4289" w:rsidRPr="006C0A95" w:rsidRDefault="00CA4289" w:rsidP="00CA4289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</w:p>
        </w:tc>
        <w:tc>
          <w:tcPr>
            <w:tcW w:w="0" w:type="auto"/>
            <w:shd w:val="clear" w:color="auto" w:fill="auto"/>
          </w:tcPr>
          <w:p w14:paraId="7B468F52" w14:textId="3DD9F616" w:rsidR="00CA4289" w:rsidRPr="006C0A95" w:rsidRDefault="00CA4289" w:rsidP="00CA4289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</w:tcPr>
          <w:p w14:paraId="5CF52A08" w14:textId="1739CBC9" w:rsidR="00CA4289" w:rsidRPr="006C0A95" w:rsidRDefault="00CA4289" w:rsidP="00CA4289">
            <w:pPr>
              <w:widowControl/>
              <w:snapToGrid w:val="0"/>
              <w:spacing w:line="38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1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2%</w:t>
            </w:r>
            <w:r w:rsidRPr="006C0A95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14:paraId="445A6ED1" w14:textId="1F4BA6DA" w:rsidR="00CA4289" w:rsidRPr="006C0A95" w:rsidRDefault="00CA4289" w:rsidP="00CA4289">
            <w:pPr>
              <w:widowControl/>
              <w:snapToGrid w:val="0"/>
              <w:spacing w:line="38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1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2%</w:t>
            </w:r>
            <w:r w:rsidRPr="006C0A95">
              <w:rPr>
                <w:kern w:val="0"/>
              </w:rPr>
              <w:t>）</w:t>
            </w:r>
          </w:p>
        </w:tc>
      </w:tr>
      <w:tr w:rsidR="00CA4289" w:rsidRPr="006C0A95" w14:paraId="1C8C2B28" w14:textId="77777777" w:rsidTr="00100BD5">
        <w:trPr>
          <w:trHeight w:val="255"/>
        </w:trPr>
        <w:tc>
          <w:tcPr>
            <w:tcW w:w="0" w:type="auto"/>
            <w:vMerge/>
          </w:tcPr>
          <w:p w14:paraId="06196D0C" w14:textId="77777777" w:rsidR="00CA4289" w:rsidRPr="006C0A95" w:rsidRDefault="00CA4289" w:rsidP="00CA4289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</w:p>
        </w:tc>
        <w:tc>
          <w:tcPr>
            <w:tcW w:w="0" w:type="auto"/>
            <w:shd w:val="clear" w:color="auto" w:fill="auto"/>
          </w:tcPr>
          <w:p w14:paraId="1879141E" w14:textId="5B50C827" w:rsidR="00CA4289" w:rsidRPr="006C0A95" w:rsidRDefault="00CA4289" w:rsidP="00CA4289">
            <w:pPr>
              <w:widowControl/>
              <w:snapToGrid w:val="0"/>
              <w:spacing w:line="380" w:lineRule="exact"/>
              <w:jc w:val="left"/>
              <w:rPr>
                <w:kern w:val="0"/>
              </w:rPr>
            </w:pPr>
            <w:r w:rsidRPr="006C0A95">
              <w:rPr>
                <w:kern w:val="0"/>
              </w:rPr>
              <w:t>Severe</w:t>
            </w:r>
          </w:p>
        </w:tc>
        <w:tc>
          <w:tcPr>
            <w:tcW w:w="0" w:type="auto"/>
            <w:shd w:val="clear" w:color="auto" w:fill="auto"/>
            <w:noWrap/>
          </w:tcPr>
          <w:p w14:paraId="7805838F" w14:textId="344CC1F4" w:rsidR="00CA4289" w:rsidRPr="006C0A95" w:rsidRDefault="00CA4289" w:rsidP="00CA4289">
            <w:pPr>
              <w:widowControl/>
              <w:snapToGrid w:val="0"/>
              <w:spacing w:line="38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0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0%</w:t>
            </w:r>
            <w:r w:rsidRPr="006C0A95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</w:tcPr>
          <w:p w14:paraId="0694FBCA" w14:textId="07F494DF" w:rsidR="00CA4289" w:rsidRPr="006C0A95" w:rsidRDefault="00CA4289" w:rsidP="00CA4289">
            <w:pPr>
              <w:widowControl/>
              <w:snapToGrid w:val="0"/>
              <w:spacing w:line="380" w:lineRule="exact"/>
              <w:jc w:val="center"/>
              <w:rPr>
                <w:kern w:val="0"/>
              </w:rPr>
            </w:pPr>
            <w:r w:rsidRPr="006C0A95">
              <w:rPr>
                <w:kern w:val="0"/>
              </w:rPr>
              <w:t>0</w:t>
            </w:r>
            <w:r w:rsidRPr="006C0A95">
              <w:rPr>
                <w:kern w:val="0"/>
              </w:rPr>
              <w:t>（</w:t>
            </w:r>
            <w:r w:rsidRPr="006C0A95">
              <w:rPr>
                <w:kern w:val="0"/>
              </w:rPr>
              <w:t>0%</w:t>
            </w:r>
            <w:r w:rsidRPr="006C0A95">
              <w:rPr>
                <w:kern w:val="0"/>
              </w:rPr>
              <w:t>）</w:t>
            </w:r>
          </w:p>
        </w:tc>
      </w:tr>
    </w:tbl>
    <w:p w14:paraId="48606EE7" w14:textId="77777777" w:rsidR="00947A28" w:rsidRDefault="00947A28" w:rsidP="00947A28">
      <w:pPr>
        <w:snapToGrid w:val="0"/>
        <w:jc w:val="left"/>
      </w:pPr>
    </w:p>
    <w:p w14:paraId="368B77CC" w14:textId="6322F5DF" w:rsidR="00947A28" w:rsidRDefault="00947A28" w:rsidP="00947A28">
      <w:pPr>
        <w:snapToGrid w:val="0"/>
        <w:jc w:val="left"/>
      </w:pPr>
    </w:p>
    <w:p w14:paraId="4F3F628C" w14:textId="77777777" w:rsidR="00947A28" w:rsidRDefault="00947A28" w:rsidP="00947A28">
      <w:pPr>
        <w:snapToGrid w:val="0"/>
        <w:jc w:val="left"/>
      </w:pPr>
    </w:p>
    <w:p w14:paraId="1F7FABD2" w14:textId="5D391EEC" w:rsidR="00947A28" w:rsidRPr="00C75561" w:rsidRDefault="00947A28" w:rsidP="00947A28">
      <w:pPr>
        <w:snapToGrid w:val="0"/>
        <w:jc w:val="left"/>
        <w:rPr>
          <w:rFonts w:eastAsia="黑体"/>
        </w:rPr>
      </w:pPr>
      <w:r w:rsidRPr="00947A28">
        <w:rPr>
          <w:rFonts w:eastAsia="黑体" w:hint="eastAsia"/>
          <w:b/>
          <w:bCs/>
          <w:kern w:val="0"/>
        </w:rPr>
        <w:lastRenderedPageBreak/>
        <w:t>A</w:t>
      </w:r>
      <w:r w:rsidRPr="00947A28">
        <w:rPr>
          <w:rFonts w:eastAsia="黑体"/>
          <w:b/>
          <w:bCs/>
          <w:kern w:val="0"/>
        </w:rPr>
        <w:t>ppendix 5</w:t>
      </w:r>
      <w:bookmarkStart w:id="0" w:name="_Hlk150193901"/>
      <w:r w:rsidRPr="00947A28">
        <w:rPr>
          <w:rFonts w:eastAsia="黑体"/>
          <w:b/>
          <w:bCs/>
          <w:kern w:val="0"/>
        </w:rPr>
        <w:t xml:space="preserve"> </w:t>
      </w:r>
      <w:r w:rsidR="006C0A95">
        <w:rPr>
          <w:rFonts w:eastAsia="黑体"/>
          <w:b/>
          <w:bCs/>
          <w:kern w:val="0"/>
        </w:rPr>
        <w:t>(</w:t>
      </w:r>
      <w:r w:rsidR="006C0A95" w:rsidRPr="006C0A95">
        <w:rPr>
          <w:rFonts w:eastAsia="黑体"/>
          <w:b/>
          <w:bCs/>
          <w:i/>
          <w:iCs/>
          <w:kern w:val="0"/>
        </w:rPr>
        <w:t>Cont</w:t>
      </w:r>
      <w:r w:rsidR="00DC07E9">
        <w:rPr>
          <w:rFonts w:eastAsia="黑体" w:hint="eastAsia"/>
          <w:b/>
          <w:bCs/>
          <w:i/>
          <w:iCs/>
          <w:kern w:val="0"/>
        </w:rPr>
        <w:t>.</w:t>
      </w:r>
      <w:r w:rsidR="006C0A95">
        <w:rPr>
          <w:rFonts w:eastAsia="黑体"/>
          <w:b/>
          <w:bCs/>
          <w:kern w:val="0"/>
        </w:rPr>
        <w:t>)</w:t>
      </w:r>
      <w:r w:rsidRPr="00947A28">
        <w:rPr>
          <w:rFonts w:eastAsia="黑体"/>
          <w:b/>
          <w:bCs/>
          <w:kern w:val="0"/>
        </w:rPr>
        <w:t>.</w:t>
      </w:r>
      <w:bookmarkEnd w:id="0"/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83"/>
        <w:gridCol w:w="776"/>
        <w:gridCol w:w="3522"/>
        <w:gridCol w:w="3522"/>
      </w:tblGrid>
      <w:tr w:rsidR="00947A28" w:rsidRPr="0056601A" w14:paraId="0273CED1" w14:textId="77777777" w:rsidTr="00100BD5">
        <w:trPr>
          <w:trHeight w:val="211"/>
        </w:trPr>
        <w:tc>
          <w:tcPr>
            <w:tcW w:w="0" w:type="auto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7FEF618A" w14:textId="3354CA28" w:rsidR="00947A28" w:rsidRPr="0056601A" w:rsidRDefault="00E30281" w:rsidP="0056601A">
            <w:pPr>
              <w:widowControl/>
              <w:snapToGrid w:val="0"/>
              <w:spacing w:line="400" w:lineRule="exact"/>
              <w:jc w:val="center"/>
              <w:rPr>
                <w:b/>
                <w:bCs/>
                <w:kern w:val="0"/>
              </w:rPr>
            </w:pPr>
            <w:r w:rsidRPr="0056601A">
              <w:rPr>
                <w:b/>
                <w:bCs/>
                <w:kern w:val="0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EB90" w14:textId="71450873" w:rsidR="00947A28" w:rsidRPr="0056601A" w:rsidRDefault="00065C7F" w:rsidP="0056601A">
            <w:pPr>
              <w:widowControl/>
              <w:snapToGrid w:val="0"/>
              <w:spacing w:line="400" w:lineRule="exact"/>
              <w:jc w:val="center"/>
              <w:rPr>
                <w:b/>
                <w:bCs/>
                <w:kern w:val="0"/>
              </w:rPr>
            </w:pPr>
            <w:r w:rsidRPr="0056601A">
              <w:rPr>
                <w:b/>
                <w:bCs/>
                <w:kern w:val="0"/>
              </w:rPr>
              <w:t>Intervention</w:t>
            </w:r>
            <w:r w:rsidR="00947A28" w:rsidRPr="0056601A">
              <w:rPr>
                <w:b/>
                <w:bCs/>
                <w:kern w:val="0"/>
              </w:rPr>
              <w:t>（</w:t>
            </w:r>
            <w:r w:rsidR="00947A28" w:rsidRPr="0056601A">
              <w:rPr>
                <w:b/>
                <w:bCs/>
                <w:kern w:val="0"/>
              </w:rPr>
              <w:t>n=41</w:t>
            </w:r>
            <w:r w:rsidR="00947A28" w:rsidRPr="0056601A">
              <w:rPr>
                <w:b/>
                <w:bCs/>
                <w:kern w:val="0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2B3AE" w14:textId="5F3897AF" w:rsidR="00947A28" w:rsidRPr="0056601A" w:rsidRDefault="00065C7F" w:rsidP="0056601A">
            <w:pPr>
              <w:widowControl/>
              <w:snapToGrid w:val="0"/>
              <w:spacing w:line="400" w:lineRule="exact"/>
              <w:jc w:val="center"/>
              <w:rPr>
                <w:b/>
                <w:bCs/>
                <w:kern w:val="0"/>
              </w:rPr>
            </w:pPr>
            <w:r w:rsidRPr="0056601A">
              <w:rPr>
                <w:b/>
                <w:bCs/>
                <w:kern w:val="0"/>
              </w:rPr>
              <w:t>Control</w:t>
            </w:r>
            <w:r w:rsidR="00947A28" w:rsidRPr="0056601A">
              <w:rPr>
                <w:b/>
                <w:bCs/>
                <w:kern w:val="0"/>
              </w:rPr>
              <w:t>（</w:t>
            </w:r>
            <w:r w:rsidR="00947A28" w:rsidRPr="0056601A">
              <w:rPr>
                <w:b/>
                <w:bCs/>
                <w:kern w:val="0"/>
              </w:rPr>
              <w:t>n=41</w:t>
            </w:r>
            <w:r w:rsidR="00947A28" w:rsidRPr="0056601A">
              <w:rPr>
                <w:b/>
                <w:bCs/>
                <w:kern w:val="0"/>
              </w:rPr>
              <w:t>）</w:t>
            </w:r>
          </w:p>
        </w:tc>
      </w:tr>
      <w:tr w:rsidR="00065C7F" w:rsidRPr="0056601A" w14:paraId="6199B5C2" w14:textId="77777777" w:rsidTr="00100BD5">
        <w:trPr>
          <w:trHeight w:val="378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2FD1C8AC" w14:textId="77777777" w:rsidR="00065C7F" w:rsidRPr="0056601A" w:rsidRDefault="00065C7F" w:rsidP="0056601A">
            <w:pPr>
              <w:widowControl/>
              <w:snapToGrid w:val="0"/>
              <w:spacing w:line="400" w:lineRule="exact"/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0C476C" w14:textId="2BA264DA" w:rsidR="00065C7F" w:rsidRPr="0056601A" w:rsidRDefault="00065C7F" w:rsidP="0056601A">
            <w:pPr>
              <w:widowControl/>
              <w:snapToGrid w:val="0"/>
              <w:spacing w:line="400" w:lineRule="exact"/>
              <w:jc w:val="center"/>
              <w:rPr>
                <w:b/>
                <w:bCs/>
                <w:kern w:val="0"/>
              </w:rPr>
            </w:pPr>
            <w:r w:rsidRPr="0056601A">
              <w:rPr>
                <w:b/>
                <w:bCs/>
                <w:kern w:val="0"/>
              </w:rPr>
              <w:t>n</w:t>
            </w:r>
            <w:r w:rsidR="00CA2FEF" w:rsidRPr="0056601A">
              <w:rPr>
                <w:b/>
                <w:bCs/>
                <w:kern w:val="0"/>
              </w:rPr>
              <w:t xml:space="preserve"> </w:t>
            </w:r>
            <w:r w:rsidRPr="0056601A">
              <w:rPr>
                <w:b/>
                <w:bCs/>
                <w:kern w:val="0"/>
              </w:rPr>
              <w:t>(%)/Mean±SD/Median (IQR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1CBD5E" w14:textId="1DAC02B6" w:rsidR="00065C7F" w:rsidRPr="0056601A" w:rsidRDefault="00065C7F" w:rsidP="0056601A">
            <w:pPr>
              <w:widowControl/>
              <w:snapToGrid w:val="0"/>
              <w:spacing w:line="400" w:lineRule="exact"/>
              <w:jc w:val="center"/>
              <w:rPr>
                <w:b/>
                <w:bCs/>
                <w:kern w:val="0"/>
              </w:rPr>
            </w:pPr>
            <w:r w:rsidRPr="0056601A">
              <w:rPr>
                <w:b/>
                <w:bCs/>
                <w:kern w:val="0"/>
              </w:rPr>
              <w:t>n</w:t>
            </w:r>
            <w:r w:rsidR="00CA2FEF" w:rsidRPr="0056601A">
              <w:rPr>
                <w:b/>
                <w:bCs/>
                <w:kern w:val="0"/>
              </w:rPr>
              <w:t xml:space="preserve"> </w:t>
            </w:r>
            <w:r w:rsidRPr="0056601A">
              <w:rPr>
                <w:b/>
                <w:bCs/>
                <w:kern w:val="0"/>
              </w:rPr>
              <w:t>(%)/Mean±SD/Median (IQRs)</w:t>
            </w:r>
          </w:p>
        </w:tc>
      </w:tr>
      <w:tr w:rsidR="00947A28" w:rsidRPr="0056601A" w14:paraId="5CC24A88" w14:textId="77777777" w:rsidTr="00100BD5">
        <w:trPr>
          <w:trHeight w:val="255"/>
        </w:trPr>
        <w:tc>
          <w:tcPr>
            <w:tcW w:w="0" w:type="auto"/>
            <w:gridSpan w:val="4"/>
            <w:tcBorders>
              <w:top w:val="nil"/>
            </w:tcBorders>
            <w:shd w:val="clear" w:color="auto" w:fill="auto"/>
            <w:noWrap/>
          </w:tcPr>
          <w:p w14:paraId="60DEC1EB" w14:textId="3EFAB675" w:rsidR="00947A28" w:rsidRPr="0056601A" w:rsidRDefault="00065C7F" w:rsidP="0056601A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56601A">
              <w:rPr>
                <w:b/>
                <w:bCs/>
                <w:kern w:val="0"/>
              </w:rPr>
              <w:t>CRC screening</w:t>
            </w:r>
            <w:r w:rsidR="007B4C57" w:rsidRPr="0056601A">
              <w:rPr>
                <w:b/>
                <w:bCs/>
                <w:kern w:val="0"/>
              </w:rPr>
              <w:t xml:space="preserve"> in 5 years</w:t>
            </w:r>
          </w:p>
        </w:tc>
      </w:tr>
      <w:tr w:rsidR="00947A28" w:rsidRPr="0056601A" w14:paraId="5CC32FA1" w14:textId="77777777" w:rsidTr="00100BD5">
        <w:trPr>
          <w:trHeight w:val="255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</w:tcPr>
          <w:p w14:paraId="24B22E68" w14:textId="77777777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T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2AB0DF1" w14:textId="1775FD27" w:rsidR="00947A28" w:rsidRPr="0056601A" w:rsidRDefault="00065C7F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5742BF4D" w14:textId="4CFFF49F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29</w:t>
            </w:r>
            <w:r w:rsidRPr="0056601A">
              <w:rPr>
                <w:kern w:val="0"/>
              </w:rPr>
              <w:t>（</w:t>
            </w:r>
            <w:r w:rsidR="000D3209">
              <w:rPr>
                <w:rFonts w:hint="eastAsia"/>
                <w:kern w:val="0"/>
              </w:rPr>
              <w:t>71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6B1C444" w14:textId="125847CA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35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85%</w:t>
            </w:r>
            <w:r w:rsidRPr="0056601A">
              <w:rPr>
                <w:kern w:val="0"/>
              </w:rPr>
              <w:t>）</w:t>
            </w:r>
          </w:p>
        </w:tc>
      </w:tr>
      <w:tr w:rsidR="00947A28" w:rsidRPr="0056601A" w14:paraId="2609CD2E" w14:textId="77777777" w:rsidTr="00100BD5">
        <w:trPr>
          <w:trHeight w:val="255"/>
        </w:trPr>
        <w:tc>
          <w:tcPr>
            <w:tcW w:w="0" w:type="auto"/>
            <w:vMerge/>
            <w:shd w:val="clear" w:color="auto" w:fill="auto"/>
            <w:noWrap/>
          </w:tcPr>
          <w:p w14:paraId="470725E7" w14:textId="77777777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845F6C4" w14:textId="658508E3" w:rsidR="00947A28" w:rsidRPr="0056601A" w:rsidRDefault="00065C7F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2F18B3F7" w14:textId="5FC6C38F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12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29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1BCE0D2" w14:textId="6749211C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6</w:t>
            </w:r>
            <w:r w:rsidRPr="0056601A">
              <w:rPr>
                <w:kern w:val="0"/>
              </w:rPr>
              <w:t>（</w:t>
            </w:r>
            <w:r w:rsidR="000D3209">
              <w:rPr>
                <w:rFonts w:hint="eastAsia"/>
                <w:kern w:val="0"/>
              </w:rPr>
              <w:t>15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</w:tr>
      <w:tr w:rsidR="00947A28" w:rsidRPr="0056601A" w14:paraId="3EC872C8" w14:textId="77777777" w:rsidTr="00100BD5">
        <w:trPr>
          <w:trHeight w:val="255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</w:tcPr>
          <w:p w14:paraId="61111EF9" w14:textId="77777777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T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8DE1850" w14:textId="0F96E2D6" w:rsidR="00947A28" w:rsidRPr="0056601A" w:rsidRDefault="00065C7F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B579772" w14:textId="7B88190B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25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61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A59B6D8" w14:textId="2F35AE16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33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80%</w:t>
            </w:r>
            <w:r w:rsidRPr="0056601A">
              <w:rPr>
                <w:kern w:val="0"/>
              </w:rPr>
              <w:t>）</w:t>
            </w:r>
          </w:p>
        </w:tc>
      </w:tr>
      <w:tr w:rsidR="00947A28" w:rsidRPr="0056601A" w14:paraId="4CB33097" w14:textId="77777777" w:rsidTr="00100BD5">
        <w:trPr>
          <w:trHeight w:val="255"/>
        </w:trPr>
        <w:tc>
          <w:tcPr>
            <w:tcW w:w="0" w:type="auto"/>
            <w:vMerge/>
            <w:shd w:val="clear" w:color="auto" w:fill="auto"/>
            <w:noWrap/>
          </w:tcPr>
          <w:p w14:paraId="2AE8353B" w14:textId="77777777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94ED25B" w14:textId="6291BA88" w:rsidR="00947A28" w:rsidRPr="0056601A" w:rsidRDefault="00065C7F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4FE8B032" w14:textId="39645BD5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16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39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CBC3E6A" w14:textId="5A23CC0D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8</w:t>
            </w:r>
            <w:r w:rsidRPr="0056601A">
              <w:rPr>
                <w:kern w:val="0"/>
              </w:rPr>
              <w:t>（</w:t>
            </w:r>
            <w:r w:rsidR="000D3209">
              <w:rPr>
                <w:rFonts w:hint="eastAsia"/>
                <w:kern w:val="0"/>
              </w:rPr>
              <w:t>20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</w:tr>
      <w:tr w:rsidR="00947A28" w:rsidRPr="0056601A" w14:paraId="0CC651AB" w14:textId="77777777" w:rsidTr="00100BD5">
        <w:trPr>
          <w:trHeight w:val="255"/>
        </w:trPr>
        <w:tc>
          <w:tcPr>
            <w:tcW w:w="0" w:type="auto"/>
            <w:gridSpan w:val="4"/>
            <w:tcBorders>
              <w:top w:val="nil"/>
            </w:tcBorders>
            <w:shd w:val="clear" w:color="auto" w:fill="auto"/>
            <w:noWrap/>
          </w:tcPr>
          <w:p w14:paraId="115BE0A8" w14:textId="4240D6E2" w:rsidR="00947A28" w:rsidRPr="0056601A" w:rsidRDefault="00E30281" w:rsidP="0056601A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56601A">
              <w:rPr>
                <w:b/>
                <w:bCs/>
                <w:kern w:val="0"/>
              </w:rPr>
              <w:t>Alcohol consumption</w:t>
            </w:r>
            <w:r w:rsidR="00947A28" w:rsidRPr="0056601A">
              <w:rPr>
                <w:b/>
                <w:bCs/>
                <w:kern w:val="0"/>
              </w:rPr>
              <w:t>＜</w:t>
            </w:r>
            <w:r w:rsidR="00947A28" w:rsidRPr="0056601A">
              <w:rPr>
                <w:b/>
                <w:bCs/>
                <w:kern w:val="0"/>
              </w:rPr>
              <w:t>3</w:t>
            </w:r>
            <w:r w:rsidRPr="0056601A">
              <w:rPr>
                <w:b/>
                <w:bCs/>
                <w:kern w:val="0"/>
              </w:rPr>
              <w:t xml:space="preserve"> times</w:t>
            </w:r>
            <w:r w:rsidR="00947A28" w:rsidRPr="0056601A">
              <w:rPr>
                <w:b/>
                <w:bCs/>
                <w:kern w:val="0"/>
              </w:rPr>
              <w:t>/</w:t>
            </w:r>
            <w:r w:rsidRPr="0056601A">
              <w:rPr>
                <w:b/>
                <w:bCs/>
                <w:kern w:val="0"/>
              </w:rPr>
              <w:t>month</w:t>
            </w:r>
          </w:p>
        </w:tc>
      </w:tr>
      <w:tr w:rsidR="00C17DC6" w:rsidRPr="0056601A" w14:paraId="661AFEEE" w14:textId="77777777" w:rsidTr="00100BD5">
        <w:trPr>
          <w:trHeight w:val="255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</w:tcPr>
          <w:p w14:paraId="2F37CF49" w14:textId="77777777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T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0B17E5E9" w14:textId="2D58872B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EDBCC93" w14:textId="2A57E81D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8</w:t>
            </w:r>
            <w:r w:rsidRPr="0056601A">
              <w:rPr>
                <w:kern w:val="0"/>
              </w:rPr>
              <w:t>（</w:t>
            </w:r>
            <w:r w:rsidR="000226C0">
              <w:rPr>
                <w:rFonts w:hint="eastAsia"/>
                <w:kern w:val="0"/>
              </w:rPr>
              <w:t>20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43EE55" w14:textId="09706EC4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7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17%</w:t>
            </w:r>
            <w:r w:rsidRPr="0056601A">
              <w:rPr>
                <w:kern w:val="0"/>
              </w:rPr>
              <w:t>）</w:t>
            </w:r>
          </w:p>
        </w:tc>
      </w:tr>
      <w:tr w:rsidR="00C17DC6" w:rsidRPr="0056601A" w14:paraId="154DC491" w14:textId="77777777" w:rsidTr="00100BD5">
        <w:trPr>
          <w:trHeight w:val="255"/>
        </w:trPr>
        <w:tc>
          <w:tcPr>
            <w:tcW w:w="0" w:type="auto"/>
            <w:vMerge/>
            <w:shd w:val="clear" w:color="auto" w:fill="auto"/>
            <w:noWrap/>
          </w:tcPr>
          <w:p w14:paraId="34B2D850" w14:textId="77777777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C214576" w14:textId="7A704111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37295E3" w14:textId="3955FA98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33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80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DECED05" w14:textId="327B6532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34</w:t>
            </w:r>
            <w:r w:rsidRPr="0056601A">
              <w:rPr>
                <w:kern w:val="0"/>
              </w:rPr>
              <w:t>（</w:t>
            </w:r>
            <w:r w:rsidR="000226C0">
              <w:rPr>
                <w:rFonts w:hint="eastAsia"/>
                <w:kern w:val="0"/>
              </w:rPr>
              <w:t>83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</w:tr>
      <w:tr w:rsidR="00C17DC6" w:rsidRPr="0056601A" w14:paraId="5329110C" w14:textId="77777777" w:rsidTr="00100BD5">
        <w:trPr>
          <w:trHeight w:val="255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</w:tcPr>
          <w:p w14:paraId="637AA9CB" w14:textId="77777777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T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3D0B6A5" w14:textId="3DC375EB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28FBD958" w14:textId="42E6100C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7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17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0CDD31E" w14:textId="0F0270E2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8</w:t>
            </w:r>
            <w:r w:rsidRPr="0056601A">
              <w:rPr>
                <w:kern w:val="0"/>
              </w:rPr>
              <w:t>（</w:t>
            </w:r>
            <w:r w:rsidR="000226C0">
              <w:rPr>
                <w:rFonts w:hint="eastAsia"/>
                <w:kern w:val="0"/>
              </w:rPr>
              <w:t>20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</w:tr>
      <w:tr w:rsidR="00C17DC6" w:rsidRPr="0056601A" w14:paraId="19DBE25E" w14:textId="77777777" w:rsidTr="00100BD5">
        <w:trPr>
          <w:trHeight w:val="255"/>
        </w:trPr>
        <w:tc>
          <w:tcPr>
            <w:tcW w:w="0" w:type="auto"/>
            <w:vMerge/>
            <w:shd w:val="clear" w:color="auto" w:fill="auto"/>
            <w:noWrap/>
          </w:tcPr>
          <w:p w14:paraId="697FC975" w14:textId="77777777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6606E02" w14:textId="3211B402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C694122" w14:textId="6BB13D61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34</w:t>
            </w:r>
            <w:r w:rsidRPr="0056601A">
              <w:rPr>
                <w:kern w:val="0"/>
              </w:rPr>
              <w:t>（</w:t>
            </w:r>
            <w:r w:rsidR="000226C0">
              <w:rPr>
                <w:rFonts w:hint="eastAsia"/>
                <w:kern w:val="0"/>
              </w:rPr>
              <w:t>83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CF4793D" w14:textId="098CA3AF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33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80%</w:t>
            </w:r>
            <w:r w:rsidRPr="0056601A">
              <w:rPr>
                <w:kern w:val="0"/>
              </w:rPr>
              <w:t>）</w:t>
            </w:r>
          </w:p>
        </w:tc>
      </w:tr>
      <w:tr w:rsidR="00947A28" w:rsidRPr="0056601A" w14:paraId="31DD8426" w14:textId="77777777" w:rsidTr="00100BD5">
        <w:trPr>
          <w:trHeight w:val="255"/>
        </w:trPr>
        <w:tc>
          <w:tcPr>
            <w:tcW w:w="0" w:type="auto"/>
            <w:gridSpan w:val="4"/>
            <w:tcBorders>
              <w:top w:val="nil"/>
            </w:tcBorders>
            <w:shd w:val="clear" w:color="auto" w:fill="auto"/>
            <w:noWrap/>
          </w:tcPr>
          <w:p w14:paraId="2387F562" w14:textId="25D8C736" w:rsidR="00947A28" w:rsidRPr="0056601A" w:rsidRDefault="00E30281" w:rsidP="0056601A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56601A">
              <w:rPr>
                <w:b/>
                <w:bCs/>
                <w:kern w:val="0"/>
              </w:rPr>
              <w:t>Tobacco smoking</w:t>
            </w:r>
            <w:r w:rsidR="008E1BBD" w:rsidRPr="0056601A">
              <w:rPr>
                <w:b/>
                <w:bCs/>
                <w:kern w:val="0"/>
              </w:rPr>
              <w:t xml:space="preserve"> (a day)</w:t>
            </w:r>
          </w:p>
        </w:tc>
      </w:tr>
      <w:tr w:rsidR="00C17DC6" w:rsidRPr="0056601A" w14:paraId="4160277A" w14:textId="77777777" w:rsidTr="00100BD5">
        <w:trPr>
          <w:trHeight w:val="255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</w:tcPr>
          <w:p w14:paraId="1A236D97" w14:textId="77777777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T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C2FEDC8" w14:textId="1390392E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35C1E6C7" w14:textId="73702459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30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73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ABF20F4" w14:textId="302F57E1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32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78%</w:t>
            </w:r>
            <w:r w:rsidRPr="0056601A">
              <w:rPr>
                <w:kern w:val="0"/>
              </w:rPr>
              <w:t>）</w:t>
            </w:r>
          </w:p>
        </w:tc>
      </w:tr>
      <w:tr w:rsidR="00C17DC6" w:rsidRPr="0056601A" w14:paraId="382C018A" w14:textId="77777777" w:rsidTr="00100BD5">
        <w:trPr>
          <w:trHeight w:val="255"/>
        </w:trPr>
        <w:tc>
          <w:tcPr>
            <w:tcW w:w="0" w:type="auto"/>
            <w:vMerge/>
            <w:shd w:val="clear" w:color="auto" w:fill="auto"/>
            <w:noWrap/>
          </w:tcPr>
          <w:p w14:paraId="20D7504F" w14:textId="77777777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F30AA22" w14:textId="388F6B0A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1-10</w:t>
            </w:r>
          </w:p>
        </w:tc>
        <w:tc>
          <w:tcPr>
            <w:tcW w:w="0" w:type="auto"/>
            <w:shd w:val="clear" w:color="auto" w:fill="auto"/>
          </w:tcPr>
          <w:p w14:paraId="08FBC67A" w14:textId="234B1BCC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8</w:t>
            </w:r>
            <w:r w:rsidRPr="0056601A">
              <w:rPr>
                <w:kern w:val="0"/>
              </w:rPr>
              <w:t>（</w:t>
            </w:r>
            <w:r w:rsidR="000226C0">
              <w:rPr>
                <w:rFonts w:hint="eastAsia"/>
                <w:kern w:val="0"/>
              </w:rPr>
              <w:t>20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F9EDFE" w14:textId="13761869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5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12%</w:t>
            </w:r>
            <w:r w:rsidRPr="0056601A">
              <w:rPr>
                <w:kern w:val="0"/>
              </w:rPr>
              <w:t>）</w:t>
            </w:r>
          </w:p>
        </w:tc>
      </w:tr>
      <w:tr w:rsidR="00C17DC6" w:rsidRPr="0056601A" w14:paraId="3AB6A5F8" w14:textId="77777777" w:rsidTr="00100BD5">
        <w:trPr>
          <w:trHeight w:val="255"/>
        </w:trPr>
        <w:tc>
          <w:tcPr>
            <w:tcW w:w="0" w:type="auto"/>
            <w:vMerge/>
            <w:shd w:val="clear" w:color="auto" w:fill="auto"/>
            <w:noWrap/>
          </w:tcPr>
          <w:p w14:paraId="0B43E3ED" w14:textId="77777777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68BB7F0" w14:textId="2F0B984E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11-20</w:t>
            </w:r>
          </w:p>
        </w:tc>
        <w:tc>
          <w:tcPr>
            <w:tcW w:w="0" w:type="auto"/>
            <w:shd w:val="clear" w:color="auto" w:fill="auto"/>
          </w:tcPr>
          <w:p w14:paraId="791C5EE8" w14:textId="34932992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3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7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071D9A0" w14:textId="0CAE8D13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2</w:t>
            </w:r>
            <w:r w:rsidRPr="0056601A">
              <w:rPr>
                <w:kern w:val="0"/>
              </w:rPr>
              <w:t>（</w:t>
            </w:r>
            <w:r w:rsidR="000226C0">
              <w:rPr>
                <w:rFonts w:hint="eastAsia"/>
                <w:kern w:val="0"/>
              </w:rPr>
              <w:t>5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</w:tr>
      <w:tr w:rsidR="00C17DC6" w:rsidRPr="0056601A" w14:paraId="1B73516B" w14:textId="77777777" w:rsidTr="00100BD5">
        <w:trPr>
          <w:trHeight w:val="255"/>
        </w:trPr>
        <w:tc>
          <w:tcPr>
            <w:tcW w:w="0" w:type="auto"/>
            <w:vMerge/>
            <w:tcBorders>
              <w:bottom w:val="nil"/>
            </w:tcBorders>
            <w:shd w:val="clear" w:color="auto" w:fill="auto"/>
            <w:noWrap/>
          </w:tcPr>
          <w:p w14:paraId="0C09E294" w14:textId="77777777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246062E" w14:textId="7C032A17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＞</w:t>
            </w:r>
            <w:r w:rsidRPr="0056601A">
              <w:rPr>
                <w:kern w:val="0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0367F851" w14:textId="1F66CCE0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0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0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6ADFA97" w14:textId="45CE5EFA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2</w:t>
            </w:r>
            <w:r w:rsidRPr="0056601A">
              <w:rPr>
                <w:kern w:val="0"/>
              </w:rPr>
              <w:t>（</w:t>
            </w:r>
            <w:r w:rsidR="000226C0">
              <w:rPr>
                <w:rFonts w:hint="eastAsia"/>
                <w:kern w:val="0"/>
              </w:rPr>
              <w:t>5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</w:tr>
      <w:tr w:rsidR="00947A28" w:rsidRPr="0056601A" w14:paraId="179324E7" w14:textId="77777777" w:rsidTr="00100BD5">
        <w:trPr>
          <w:trHeight w:val="255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</w:tcPr>
          <w:p w14:paraId="32073231" w14:textId="77777777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T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91D3DBE" w14:textId="797947AD" w:rsidR="00947A28" w:rsidRPr="0056601A" w:rsidRDefault="007B4C57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14:paraId="51D687DA" w14:textId="191E801A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30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73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268A44" w14:textId="422532C6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32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78%</w:t>
            </w:r>
            <w:r w:rsidRPr="0056601A">
              <w:rPr>
                <w:kern w:val="0"/>
              </w:rPr>
              <w:t>）</w:t>
            </w:r>
          </w:p>
        </w:tc>
      </w:tr>
      <w:tr w:rsidR="00947A28" w:rsidRPr="0056601A" w14:paraId="017FE787" w14:textId="77777777" w:rsidTr="00100BD5">
        <w:trPr>
          <w:trHeight w:val="255"/>
        </w:trPr>
        <w:tc>
          <w:tcPr>
            <w:tcW w:w="0" w:type="auto"/>
            <w:vMerge/>
            <w:shd w:val="clear" w:color="auto" w:fill="auto"/>
            <w:noWrap/>
          </w:tcPr>
          <w:p w14:paraId="02FB6F5D" w14:textId="77777777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02EBF42B" w14:textId="1030CF60" w:rsidR="00947A28" w:rsidRPr="0056601A" w:rsidRDefault="007B4C57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1-</w:t>
            </w:r>
            <w:r w:rsidR="00947A28" w:rsidRPr="0056601A">
              <w:rPr>
                <w:kern w:val="0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3102BDA3" w14:textId="28199ACA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8</w:t>
            </w:r>
            <w:r w:rsidRPr="0056601A">
              <w:rPr>
                <w:kern w:val="0"/>
              </w:rPr>
              <w:t>（</w:t>
            </w:r>
            <w:r w:rsidR="000226C0">
              <w:rPr>
                <w:rFonts w:hint="eastAsia"/>
                <w:kern w:val="0"/>
              </w:rPr>
              <w:t>20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31E08A" w14:textId="79540E72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5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12%</w:t>
            </w:r>
            <w:r w:rsidRPr="0056601A">
              <w:rPr>
                <w:kern w:val="0"/>
              </w:rPr>
              <w:t>）</w:t>
            </w:r>
          </w:p>
        </w:tc>
      </w:tr>
      <w:tr w:rsidR="00947A28" w:rsidRPr="0056601A" w14:paraId="00300F5F" w14:textId="77777777" w:rsidTr="00100BD5">
        <w:trPr>
          <w:trHeight w:val="255"/>
        </w:trPr>
        <w:tc>
          <w:tcPr>
            <w:tcW w:w="0" w:type="auto"/>
            <w:vMerge/>
            <w:shd w:val="clear" w:color="auto" w:fill="auto"/>
            <w:noWrap/>
          </w:tcPr>
          <w:p w14:paraId="22E1CDE8" w14:textId="77777777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BA50909" w14:textId="77777777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11-20</w:t>
            </w:r>
          </w:p>
        </w:tc>
        <w:tc>
          <w:tcPr>
            <w:tcW w:w="0" w:type="auto"/>
            <w:shd w:val="clear" w:color="auto" w:fill="auto"/>
          </w:tcPr>
          <w:p w14:paraId="155875C0" w14:textId="28BB2E2A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3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7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DAA0FE0" w14:textId="2FE6D9C0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2</w:t>
            </w:r>
            <w:r w:rsidRPr="0056601A">
              <w:rPr>
                <w:kern w:val="0"/>
              </w:rPr>
              <w:t>（</w:t>
            </w:r>
            <w:r w:rsidR="000226C0">
              <w:rPr>
                <w:rFonts w:hint="eastAsia"/>
                <w:kern w:val="0"/>
              </w:rPr>
              <w:t>5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</w:tr>
      <w:tr w:rsidR="00947A28" w:rsidRPr="0056601A" w14:paraId="72BAC6EC" w14:textId="77777777" w:rsidTr="00100BD5">
        <w:trPr>
          <w:trHeight w:val="255"/>
        </w:trPr>
        <w:tc>
          <w:tcPr>
            <w:tcW w:w="0" w:type="auto"/>
            <w:vMerge/>
            <w:tcBorders>
              <w:bottom w:val="nil"/>
            </w:tcBorders>
            <w:shd w:val="clear" w:color="auto" w:fill="auto"/>
            <w:noWrap/>
          </w:tcPr>
          <w:p w14:paraId="4ECA60E4" w14:textId="77777777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4F3D934" w14:textId="77777777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＞</w:t>
            </w:r>
            <w:r w:rsidRPr="0056601A">
              <w:rPr>
                <w:kern w:val="0"/>
              </w:rPr>
              <w:t>20</w:t>
            </w:r>
          </w:p>
        </w:tc>
        <w:tc>
          <w:tcPr>
            <w:tcW w:w="0" w:type="auto"/>
            <w:shd w:val="clear" w:color="auto" w:fill="auto"/>
          </w:tcPr>
          <w:p w14:paraId="59E087F7" w14:textId="463C6215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0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0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5CCF409" w14:textId="158B9679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2</w:t>
            </w:r>
            <w:r w:rsidRPr="0056601A">
              <w:rPr>
                <w:kern w:val="0"/>
              </w:rPr>
              <w:t>（</w:t>
            </w:r>
            <w:r w:rsidR="000226C0">
              <w:rPr>
                <w:rFonts w:hint="eastAsia"/>
                <w:kern w:val="0"/>
              </w:rPr>
              <w:t>5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</w:tr>
      <w:tr w:rsidR="00947A28" w:rsidRPr="0056601A" w14:paraId="59D1C5A0" w14:textId="77777777" w:rsidTr="00100BD5">
        <w:trPr>
          <w:trHeight w:val="255"/>
        </w:trPr>
        <w:tc>
          <w:tcPr>
            <w:tcW w:w="0" w:type="auto"/>
            <w:gridSpan w:val="4"/>
            <w:shd w:val="clear" w:color="auto" w:fill="auto"/>
            <w:noWrap/>
          </w:tcPr>
          <w:p w14:paraId="026E3AC8" w14:textId="684629BA" w:rsidR="00947A28" w:rsidRPr="0056601A" w:rsidRDefault="00947A28" w:rsidP="0056601A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bookmarkStart w:id="1" w:name="_Hlk94210494"/>
            <w:r w:rsidRPr="0056601A">
              <w:rPr>
                <w:b/>
                <w:bCs/>
                <w:kern w:val="0"/>
              </w:rPr>
              <w:t>BMI</w:t>
            </w:r>
            <w:r w:rsidR="006C0A95">
              <w:rPr>
                <w:rFonts w:hint="eastAsia"/>
                <w:b/>
                <w:bCs/>
                <w:kern w:val="0"/>
              </w:rPr>
              <w:t xml:space="preserve"> </w:t>
            </w:r>
            <w:r w:rsidR="006C0A95">
              <w:rPr>
                <w:b/>
                <w:bCs/>
                <w:kern w:val="0"/>
              </w:rPr>
              <w:t>(</w:t>
            </w:r>
            <w:r w:rsidRPr="0056601A">
              <w:rPr>
                <w:b/>
                <w:bCs/>
                <w:kern w:val="0"/>
              </w:rPr>
              <w:t>kg/m</w:t>
            </w:r>
            <w:r w:rsidRPr="0056601A">
              <w:rPr>
                <w:b/>
                <w:bCs/>
                <w:kern w:val="0"/>
                <w:vertAlign w:val="superscript"/>
              </w:rPr>
              <w:t>2</w:t>
            </w:r>
            <w:r w:rsidR="006C0A95">
              <w:rPr>
                <w:rFonts w:hint="eastAsia"/>
                <w:b/>
                <w:bCs/>
                <w:kern w:val="0"/>
              </w:rPr>
              <w:t>)</w:t>
            </w:r>
          </w:p>
        </w:tc>
      </w:tr>
      <w:tr w:rsidR="00947A28" w:rsidRPr="0056601A" w14:paraId="329553CA" w14:textId="77777777" w:rsidTr="00100BD5">
        <w:trPr>
          <w:trHeight w:val="255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5F976317" w14:textId="77777777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T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C163A3" w14:textId="77777777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23.7±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184ED7" w14:textId="77777777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24.6±3.9</w:t>
            </w:r>
          </w:p>
        </w:tc>
      </w:tr>
      <w:tr w:rsidR="00947A28" w:rsidRPr="0056601A" w14:paraId="395E3B02" w14:textId="77777777" w:rsidTr="00100BD5">
        <w:trPr>
          <w:trHeight w:val="255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25BC4360" w14:textId="77777777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T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718F4B" w14:textId="77777777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23.7±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9930CC9" w14:textId="77777777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24.6±3.9</w:t>
            </w:r>
          </w:p>
        </w:tc>
      </w:tr>
      <w:bookmarkEnd w:id="1"/>
      <w:tr w:rsidR="00947A28" w:rsidRPr="0056601A" w14:paraId="04CAE555" w14:textId="77777777" w:rsidTr="00100BD5">
        <w:trPr>
          <w:trHeight w:val="255"/>
        </w:trPr>
        <w:tc>
          <w:tcPr>
            <w:tcW w:w="0" w:type="auto"/>
            <w:gridSpan w:val="4"/>
            <w:shd w:val="clear" w:color="auto" w:fill="auto"/>
            <w:noWrap/>
          </w:tcPr>
          <w:p w14:paraId="6F0A9A35" w14:textId="7FF2474A" w:rsidR="00947A28" w:rsidRPr="0056601A" w:rsidRDefault="002D4927" w:rsidP="0056601A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56601A">
              <w:rPr>
                <w:b/>
                <w:bCs/>
                <w:kern w:val="0"/>
              </w:rPr>
              <w:t>Waist circumference meets the recommended criteria</w:t>
            </w:r>
          </w:p>
        </w:tc>
      </w:tr>
      <w:tr w:rsidR="00C17DC6" w:rsidRPr="0056601A" w14:paraId="0949D0C4" w14:textId="77777777" w:rsidTr="00100BD5">
        <w:trPr>
          <w:trHeight w:val="255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76CCADF1" w14:textId="77777777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T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39DC01" w14:textId="6FA4407E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B9EA1B" w14:textId="27186771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15</w:t>
            </w:r>
            <w:r w:rsidRPr="0056601A">
              <w:rPr>
                <w:kern w:val="0"/>
              </w:rPr>
              <w:t>（</w:t>
            </w:r>
            <w:r w:rsidR="00AE1C43">
              <w:rPr>
                <w:rFonts w:hint="eastAsia"/>
                <w:kern w:val="0"/>
              </w:rPr>
              <w:t>37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256DC2E" w14:textId="6E451877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18</w:t>
            </w:r>
            <w:r w:rsidRPr="0056601A">
              <w:rPr>
                <w:kern w:val="0"/>
              </w:rPr>
              <w:t>（</w:t>
            </w:r>
            <w:r w:rsidR="00AE1C43">
              <w:rPr>
                <w:rFonts w:hint="eastAsia"/>
                <w:kern w:val="0"/>
              </w:rPr>
              <w:t>44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</w:tr>
      <w:tr w:rsidR="00C17DC6" w:rsidRPr="0056601A" w14:paraId="0AFE8732" w14:textId="77777777" w:rsidTr="00100BD5">
        <w:trPr>
          <w:trHeight w:val="255"/>
        </w:trPr>
        <w:tc>
          <w:tcPr>
            <w:tcW w:w="0" w:type="auto"/>
            <w:vMerge/>
            <w:hideMark/>
          </w:tcPr>
          <w:p w14:paraId="6FDAB303" w14:textId="77777777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41262B1" w14:textId="5807F7BF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60E9A8" w14:textId="6BC872D5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26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63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0F0A533" w14:textId="03EA3AE9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23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56%</w:t>
            </w:r>
            <w:r w:rsidRPr="0056601A">
              <w:rPr>
                <w:kern w:val="0"/>
              </w:rPr>
              <w:t>）</w:t>
            </w:r>
          </w:p>
        </w:tc>
      </w:tr>
      <w:tr w:rsidR="00C17DC6" w:rsidRPr="0056601A" w14:paraId="639D3346" w14:textId="77777777" w:rsidTr="00100BD5">
        <w:trPr>
          <w:trHeight w:val="255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619551B1" w14:textId="77777777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T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6BECE9" w14:textId="68DB10B3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6C78EB" w14:textId="4BE2B4EA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15</w:t>
            </w:r>
            <w:r w:rsidRPr="0056601A">
              <w:rPr>
                <w:kern w:val="0"/>
              </w:rPr>
              <w:t>（</w:t>
            </w:r>
            <w:r w:rsidR="00AE1C43">
              <w:rPr>
                <w:rFonts w:hint="eastAsia"/>
                <w:kern w:val="0"/>
              </w:rPr>
              <w:t>37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6793C8" w14:textId="53435EA8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18</w:t>
            </w:r>
            <w:r w:rsidRPr="0056601A">
              <w:rPr>
                <w:kern w:val="0"/>
              </w:rPr>
              <w:t>（</w:t>
            </w:r>
            <w:r w:rsidR="00AE1C43">
              <w:rPr>
                <w:rFonts w:hint="eastAsia"/>
                <w:kern w:val="0"/>
              </w:rPr>
              <w:t>44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</w:tr>
      <w:tr w:rsidR="00C17DC6" w:rsidRPr="0056601A" w14:paraId="664DC258" w14:textId="77777777" w:rsidTr="00100BD5">
        <w:trPr>
          <w:trHeight w:val="255"/>
        </w:trPr>
        <w:tc>
          <w:tcPr>
            <w:tcW w:w="0" w:type="auto"/>
            <w:vMerge/>
            <w:hideMark/>
          </w:tcPr>
          <w:p w14:paraId="20C4F98B" w14:textId="77777777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FA61FAA" w14:textId="5C6D711E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199240" w14:textId="5A933137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26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63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0C84C1" w14:textId="5BD3F12E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23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56%</w:t>
            </w:r>
            <w:r w:rsidRPr="0056601A">
              <w:rPr>
                <w:kern w:val="0"/>
              </w:rPr>
              <w:t>）</w:t>
            </w:r>
          </w:p>
        </w:tc>
      </w:tr>
      <w:tr w:rsidR="00947A28" w:rsidRPr="0056601A" w14:paraId="4AFF0535" w14:textId="77777777" w:rsidTr="00100BD5">
        <w:trPr>
          <w:trHeight w:val="255"/>
        </w:trPr>
        <w:tc>
          <w:tcPr>
            <w:tcW w:w="0" w:type="auto"/>
            <w:gridSpan w:val="4"/>
            <w:shd w:val="clear" w:color="auto" w:fill="auto"/>
            <w:noWrap/>
          </w:tcPr>
          <w:p w14:paraId="502588D4" w14:textId="77207A0C" w:rsidR="00947A28" w:rsidRPr="0056601A" w:rsidRDefault="002D4927" w:rsidP="0056601A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56601A">
              <w:rPr>
                <w:b/>
                <w:bCs/>
                <w:kern w:val="0"/>
              </w:rPr>
              <w:t>Physical activity meets the recommended criteria</w:t>
            </w:r>
          </w:p>
        </w:tc>
      </w:tr>
      <w:tr w:rsidR="00C17DC6" w:rsidRPr="0056601A" w14:paraId="1F8E61D0" w14:textId="77777777" w:rsidTr="00100BD5">
        <w:trPr>
          <w:trHeight w:val="255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34779414" w14:textId="77777777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T1</w:t>
            </w:r>
          </w:p>
        </w:tc>
        <w:tc>
          <w:tcPr>
            <w:tcW w:w="0" w:type="auto"/>
            <w:shd w:val="clear" w:color="auto" w:fill="auto"/>
            <w:hideMark/>
          </w:tcPr>
          <w:p w14:paraId="6A78843A" w14:textId="29401498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75916B" w14:textId="6CD8689F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15</w:t>
            </w:r>
            <w:r w:rsidRPr="0056601A">
              <w:rPr>
                <w:kern w:val="0"/>
              </w:rPr>
              <w:t>（</w:t>
            </w:r>
            <w:r w:rsidR="00AE1C43">
              <w:rPr>
                <w:rFonts w:hint="eastAsia"/>
                <w:kern w:val="0"/>
              </w:rPr>
              <w:t>37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588260" w14:textId="45327FB7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16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39%</w:t>
            </w:r>
            <w:r w:rsidRPr="0056601A">
              <w:rPr>
                <w:kern w:val="0"/>
              </w:rPr>
              <w:t>）</w:t>
            </w:r>
          </w:p>
        </w:tc>
      </w:tr>
      <w:tr w:rsidR="00C17DC6" w:rsidRPr="0056601A" w14:paraId="735D5586" w14:textId="77777777" w:rsidTr="00100BD5">
        <w:trPr>
          <w:trHeight w:val="255"/>
        </w:trPr>
        <w:tc>
          <w:tcPr>
            <w:tcW w:w="0" w:type="auto"/>
            <w:vMerge/>
            <w:hideMark/>
          </w:tcPr>
          <w:p w14:paraId="344B203C" w14:textId="77777777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1207610" w14:textId="5CCC9B35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5E1C9B" w14:textId="3D5A754F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26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63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7C2326" w14:textId="52532BC5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25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61%</w:t>
            </w:r>
            <w:r w:rsidRPr="0056601A">
              <w:rPr>
                <w:kern w:val="0"/>
              </w:rPr>
              <w:t>）</w:t>
            </w:r>
          </w:p>
        </w:tc>
      </w:tr>
      <w:tr w:rsidR="00C17DC6" w:rsidRPr="0056601A" w14:paraId="240C5097" w14:textId="77777777" w:rsidTr="00100BD5">
        <w:trPr>
          <w:trHeight w:val="255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14:paraId="5EA6E506" w14:textId="77777777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T2</w:t>
            </w:r>
          </w:p>
        </w:tc>
        <w:tc>
          <w:tcPr>
            <w:tcW w:w="0" w:type="auto"/>
            <w:shd w:val="clear" w:color="auto" w:fill="auto"/>
            <w:hideMark/>
          </w:tcPr>
          <w:p w14:paraId="43ACEE06" w14:textId="1C97A58F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3423A9" w14:textId="5BC2F6C3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15</w:t>
            </w:r>
            <w:r w:rsidRPr="0056601A">
              <w:rPr>
                <w:kern w:val="0"/>
              </w:rPr>
              <w:t>（</w:t>
            </w:r>
            <w:r w:rsidR="00AE1C43">
              <w:rPr>
                <w:rFonts w:hint="eastAsia"/>
                <w:kern w:val="0"/>
              </w:rPr>
              <w:t>37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748EF2C" w14:textId="61817AA5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16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39%</w:t>
            </w:r>
            <w:r w:rsidRPr="0056601A">
              <w:rPr>
                <w:kern w:val="0"/>
              </w:rPr>
              <w:t>）</w:t>
            </w:r>
          </w:p>
        </w:tc>
      </w:tr>
      <w:tr w:rsidR="00C17DC6" w:rsidRPr="0056601A" w14:paraId="0063A8A9" w14:textId="77777777" w:rsidTr="00100BD5">
        <w:trPr>
          <w:trHeight w:val="255"/>
        </w:trPr>
        <w:tc>
          <w:tcPr>
            <w:tcW w:w="0" w:type="auto"/>
            <w:vMerge/>
            <w:hideMark/>
          </w:tcPr>
          <w:p w14:paraId="077C7006" w14:textId="77777777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BE24E60" w14:textId="0CD4540C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E59B8E" w14:textId="3F4AE3AF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26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63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8D78E4" w14:textId="370D7EF3" w:rsidR="00C17DC6" w:rsidRPr="0056601A" w:rsidRDefault="00C17DC6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25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61%</w:t>
            </w:r>
            <w:r w:rsidRPr="0056601A">
              <w:rPr>
                <w:kern w:val="0"/>
              </w:rPr>
              <w:t>）</w:t>
            </w:r>
          </w:p>
        </w:tc>
      </w:tr>
      <w:tr w:rsidR="00947A28" w:rsidRPr="0056601A" w14:paraId="554BFCA4" w14:textId="77777777" w:rsidTr="00100BD5">
        <w:trPr>
          <w:trHeight w:val="255"/>
        </w:trPr>
        <w:tc>
          <w:tcPr>
            <w:tcW w:w="0" w:type="auto"/>
            <w:gridSpan w:val="4"/>
            <w:shd w:val="clear" w:color="auto" w:fill="auto"/>
            <w:noWrap/>
          </w:tcPr>
          <w:p w14:paraId="0A4A091B" w14:textId="44CAA246" w:rsidR="00947A28" w:rsidRPr="0056601A" w:rsidRDefault="00666030" w:rsidP="0056601A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56601A">
              <w:rPr>
                <w:b/>
                <w:bCs/>
                <w:kern w:val="0"/>
              </w:rPr>
              <w:t>Sedentary time (</w:t>
            </w:r>
            <w:r w:rsidR="00947A28" w:rsidRPr="0056601A">
              <w:rPr>
                <w:b/>
                <w:bCs/>
                <w:kern w:val="0"/>
              </w:rPr>
              <w:t>h/d</w:t>
            </w:r>
            <w:r w:rsidRPr="0056601A">
              <w:rPr>
                <w:b/>
                <w:bCs/>
                <w:kern w:val="0"/>
              </w:rPr>
              <w:t>)</w:t>
            </w:r>
          </w:p>
        </w:tc>
      </w:tr>
      <w:tr w:rsidR="00947A28" w:rsidRPr="0056601A" w14:paraId="3A1F92DB" w14:textId="77777777" w:rsidTr="00100BD5">
        <w:trPr>
          <w:trHeight w:val="255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5F2811C2" w14:textId="77777777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T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F3E2981" w14:textId="77777777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3.5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2,5.75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CAEE2A" w14:textId="77777777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4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2,6</w:t>
            </w:r>
            <w:r w:rsidRPr="0056601A">
              <w:rPr>
                <w:kern w:val="0"/>
              </w:rPr>
              <w:t>）</w:t>
            </w:r>
          </w:p>
        </w:tc>
      </w:tr>
      <w:tr w:rsidR="00947A28" w:rsidRPr="0056601A" w14:paraId="3A0C7285" w14:textId="77777777" w:rsidTr="00100BD5">
        <w:trPr>
          <w:trHeight w:val="255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14:paraId="6851ADFA" w14:textId="77777777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T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08C4888" w14:textId="77777777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3.5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2,5.75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C754C9" w14:textId="77777777" w:rsidR="00947A28" w:rsidRPr="0056601A" w:rsidRDefault="00947A28" w:rsidP="0056601A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4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2,6</w:t>
            </w:r>
            <w:r w:rsidRPr="0056601A">
              <w:rPr>
                <w:kern w:val="0"/>
              </w:rPr>
              <w:t>）</w:t>
            </w:r>
          </w:p>
        </w:tc>
      </w:tr>
    </w:tbl>
    <w:p w14:paraId="4F94B9B6" w14:textId="63D38655" w:rsidR="00947A28" w:rsidRPr="00C75561" w:rsidRDefault="00947A28" w:rsidP="00947A28">
      <w:pPr>
        <w:snapToGrid w:val="0"/>
        <w:jc w:val="left"/>
        <w:rPr>
          <w:rFonts w:eastAsia="黑体"/>
        </w:rPr>
      </w:pPr>
      <w:r w:rsidRPr="00947A28">
        <w:rPr>
          <w:rFonts w:eastAsia="黑体" w:hint="eastAsia"/>
          <w:b/>
          <w:bCs/>
          <w:kern w:val="0"/>
        </w:rPr>
        <w:lastRenderedPageBreak/>
        <w:t>A</w:t>
      </w:r>
      <w:r w:rsidRPr="00947A28">
        <w:rPr>
          <w:rFonts w:eastAsia="黑体"/>
          <w:b/>
          <w:bCs/>
          <w:kern w:val="0"/>
        </w:rPr>
        <w:t xml:space="preserve">ppendix 5 </w:t>
      </w:r>
      <w:r w:rsidR="0056601A">
        <w:rPr>
          <w:rFonts w:eastAsia="黑体"/>
          <w:b/>
          <w:bCs/>
          <w:kern w:val="0"/>
        </w:rPr>
        <w:t>(</w:t>
      </w:r>
      <w:r w:rsidR="0056601A" w:rsidRPr="0056601A">
        <w:rPr>
          <w:rFonts w:eastAsia="黑体"/>
          <w:b/>
          <w:bCs/>
          <w:i/>
          <w:iCs/>
          <w:kern w:val="0"/>
        </w:rPr>
        <w:t>Cont</w:t>
      </w:r>
      <w:r w:rsidR="00DC07E9">
        <w:rPr>
          <w:rFonts w:eastAsia="黑体" w:hint="eastAsia"/>
          <w:b/>
          <w:bCs/>
          <w:i/>
          <w:iCs/>
          <w:kern w:val="0"/>
        </w:rPr>
        <w:t>.</w:t>
      </w:r>
      <w:r w:rsidR="0056601A">
        <w:rPr>
          <w:rFonts w:eastAsia="黑体"/>
          <w:b/>
          <w:bCs/>
          <w:kern w:val="0"/>
        </w:rPr>
        <w:t>)</w:t>
      </w:r>
      <w:r w:rsidRPr="00947A28">
        <w:rPr>
          <w:rFonts w:eastAsia="黑体"/>
          <w:b/>
          <w:bCs/>
          <w:kern w:val="0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83"/>
        <w:gridCol w:w="1416"/>
        <w:gridCol w:w="3522"/>
        <w:gridCol w:w="3522"/>
      </w:tblGrid>
      <w:tr w:rsidR="00947A28" w:rsidRPr="0056601A" w14:paraId="79050B96" w14:textId="77777777" w:rsidTr="00100BD5">
        <w:trPr>
          <w:trHeight w:val="211"/>
        </w:trPr>
        <w:tc>
          <w:tcPr>
            <w:tcW w:w="0" w:type="auto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23FFECB3" w14:textId="4D5086B1" w:rsidR="00947A28" w:rsidRPr="0056601A" w:rsidRDefault="00E54F1D" w:rsidP="00100BD5">
            <w:pPr>
              <w:widowControl/>
              <w:snapToGrid w:val="0"/>
              <w:spacing w:line="400" w:lineRule="exact"/>
              <w:jc w:val="center"/>
              <w:rPr>
                <w:b/>
                <w:bCs/>
                <w:kern w:val="0"/>
              </w:rPr>
            </w:pPr>
            <w:r w:rsidRPr="0056601A">
              <w:rPr>
                <w:b/>
                <w:bCs/>
                <w:kern w:val="0"/>
              </w:rPr>
              <w:t>Variab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84FEB" w14:textId="1B592433" w:rsidR="00947A28" w:rsidRPr="0056601A" w:rsidRDefault="00E54F1D" w:rsidP="00100BD5">
            <w:pPr>
              <w:widowControl/>
              <w:snapToGrid w:val="0"/>
              <w:spacing w:line="400" w:lineRule="exact"/>
              <w:jc w:val="center"/>
              <w:rPr>
                <w:b/>
                <w:bCs/>
                <w:kern w:val="0"/>
              </w:rPr>
            </w:pPr>
            <w:r w:rsidRPr="0056601A">
              <w:rPr>
                <w:rFonts w:hint="eastAsia"/>
                <w:b/>
                <w:bCs/>
                <w:kern w:val="0"/>
              </w:rPr>
              <w:t>I</w:t>
            </w:r>
            <w:r w:rsidRPr="0056601A">
              <w:rPr>
                <w:b/>
                <w:bCs/>
                <w:kern w:val="0"/>
              </w:rPr>
              <w:t>ntervention</w:t>
            </w:r>
            <w:r w:rsidR="00947A28" w:rsidRPr="0056601A">
              <w:rPr>
                <w:b/>
                <w:bCs/>
                <w:kern w:val="0"/>
              </w:rPr>
              <w:t>（</w:t>
            </w:r>
            <w:r w:rsidR="00947A28" w:rsidRPr="0056601A">
              <w:rPr>
                <w:b/>
                <w:bCs/>
                <w:kern w:val="0"/>
              </w:rPr>
              <w:t>n=41</w:t>
            </w:r>
            <w:r w:rsidR="00947A28" w:rsidRPr="0056601A">
              <w:rPr>
                <w:b/>
                <w:bCs/>
                <w:kern w:val="0"/>
              </w:rPr>
              <w:t>）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A963" w14:textId="01971B02" w:rsidR="00947A28" w:rsidRPr="0056601A" w:rsidRDefault="00E54F1D" w:rsidP="00100BD5">
            <w:pPr>
              <w:widowControl/>
              <w:snapToGrid w:val="0"/>
              <w:spacing w:line="400" w:lineRule="exact"/>
              <w:jc w:val="center"/>
              <w:rPr>
                <w:b/>
                <w:bCs/>
                <w:kern w:val="0"/>
              </w:rPr>
            </w:pPr>
            <w:r w:rsidRPr="0056601A">
              <w:rPr>
                <w:rFonts w:hint="eastAsia"/>
                <w:b/>
                <w:bCs/>
                <w:kern w:val="0"/>
              </w:rPr>
              <w:t>C</w:t>
            </w:r>
            <w:r w:rsidRPr="0056601A">
              <w:rPr>
                <w:b/>
                <w:bCs/>
                <w:kern w:val="0"/>
              </w:rPr>
              <w:t>ontrol</w:t>
            </w:r>
            <w:r w:rsidR="00947A28" w:rsidRPr="0056601A">
              <w:rPr>
                <w:b/>
                <w:bCs/>
                <w:kern w:val="0"/>
              </w:rPr>
              <w:t>（</w:t>
            </w:r>
            <w:r w:rsidR="00947A28" w:rsidRPr="0056601A">
              <w:rPr>
                <w:b/>
                <w:bCs/>
                <w:kern w:val="0"/>
              </w:rPr>
              <w:t>n=41</w:t>
            </w:r>
            <w:r w:rsidR="00947A28" w:rsidRPr="0056601A">
              <w:rPr>
                <w:b/>
                <w:bCs/>
                <w:kern w:val="0"/>
              </w:rPr>
              <w:t>）</w:t>
            </w:r>
          </w:p>
        </w:tc>
      </w:tr>
      <w:tr w:rsidR="00947A28" w:rsidRPr="0056601A" w14:paraId="08981C63" w14:textId="77777777" w:rsidTr="00100BD5">
        <w:trPr>
          <w:trHeight w:val="378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14:paraId="519A646A" w14:textId="77777777" w:rsidR="00947A28" w:rsidRPr="0056601A" w:rsidRDefault="00947A28" w:rsidP="00100BD5">
            <w:pPr>
              <w:widowControl/>
              <w:snapToGrid w:val="0"/>
              <w:spacing w:line="400" w:lineRule="exact"/>
              <w:jc w:val="center"/>
              <w:rPr>
                <w:b/>
                <w:bCs/>
                <w:kern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0B1824" w14:textId="627D1BB6" w:rsidR="00947A28" w:rsidRPr="0056601A" w:rsidRDefault="00CD3A2D" w:rsidP="00100BD5">
            <w:pPr>
              <w:widowControl/>
              <w:snapToGrid w:val="0"/>
              <w:spacing w:line="400" w:lineRule="exact"/>
              <w:jc w:val="center"/>
              <w:rPr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n </w:t>
            </w:r>
            <w:r w:rsidR="00CC5465" w:rsidRPr="0056601A">
              <w:rPr>
                <w:b/>
                <w:bCs/>
                <w:kern w:val="0"/>
              </w:rPr>
              <w:t>(%)</w:t>
            </w:r>
            <w:r w:rsidR="00CC5465" w:rsidRPr="0056601A">
              <w:rPr>
                <w:rFonts w:hint="eastAsia"/>
                <w:b/>
                <w:bCs/>
                <w:kern w:val="0"/>
              </w:rPr>
              <w:t>/M</w:t>
            </w:r>
            <w:r w:rsidR="00CC5465" w:rsidRPr="0056601A">
              <w:rPr>
                <w:b/>
                <w:bCs/>
                <w:kern w:val="0"/>
              </w:rPr>
              <w:t>ean±</w:t>
            </w:r>
            <w:r w:rsidR="00CC5465" w:rsidRPr="0056601A">
              <w:rPr>
                <w:rFonts w:hint="eastAsia"/>
                <w:b/>
                <w:bCs/>
                <w:kern w:val="0"/>
              </w:rPr>
              <w:t>S</w:t>
            </w:r>
            <w:r w:rsidR="00CC5465" w:rsidRPr="0056601A">
              <w:rPr>
                <w:b/>
                <w:bCs/>
                <w:kern w:val="0"/>
              </w:rPr>
              <w:t>D</w:t>
            </w:r>
            <w:r w:rsidR="00CC5465" w:rsidRPr="0056601A">
              <w:rPr>
                <w:rFonts w:hint="eastAsia"/>
                <w:b/>
                <w:bCs/>
                <w:kern w:val="0"/>
              </w:rPr>
              <w:t>/</w:t>
            </w:r>
            <w:r w:rsidR="00CC5465" w:rsidRPr="0056601A">
              <w:rPr>
                <w:b/>
                <w:bCs/>
                <w:kern w:val="0"/>
              </w:rPr>
              <w:t>Median</w:t>
            </w:r>
            <w:r w:rsidR="00CC5465" w:rsidRPr="0056601A">
              <w:rPr>
                <w:rFonts w:hint="eastAsia"/>
                <w:b/>
                <w:bCs/>
                <w:kern w:val="0"/>
              </w:rPr>
              <w:t xml:space="preserve"> </w:t>
            </w:r>
            <w:r w:rsidR="00CC5465" w:rsidRPr="0056601A">
              <w:rPr>
                <w:b/>
                <w:bCs/>
                <w:kern w:val="0"/>
              </w:rPr>
              <w:t>(IQRs</w:t>
            </w:r>
            <w:r w:rsidR="00CC5465" w:rsidRPr="0056601A">
              <w:rPr>
                <w:rFonts w:hint="eastAsia"/>
                <w:b/>
                <w:bCs/>
                <w:kern w:val="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A9EA8D" w14:textId="7B6C9F82" w:rsidR="00947A28" w:rsidRPr="0056601A" w:rsidRDefault="00CD3A2D" w:rsidP="00100BD5">
            <w:pPr>
              <w:widowControl/>
              <w:snapToGrid w:val="0"/>
              <w:spacing w:line="400" w:lineRule="exact"/>
              <w:jc w:val="center"/>
              <w:rPr>
                <w:b/>
                <w:bCs/>
                <w:kern w:val="0"/>
              </w:rPr>
            </w:pPr>
            <w:r>
              <w:rPr>
                <w:b/>
                <w:bCs/>
                <w:kern w:val="0"/>
              </w:rPr>
              <w:t xml:space="preserve">n </w:t>
            </w:r>
            <w:r w:rsidR="00CC5465" w:rsidRPr="0056601A">
              <w:rPr>
                <w:b/>
                <w:bCs/>
                <w:kern w:val="0"/>
              </w:rPr>
              <w:t>(%)</w:t>
            </w:r>
            <w:r w:rsidR="00CC5465" w:rsidRPr="0056601A">
              <w:rPr>
                <w:rFonts w:hint="eastAsia"/>
                <w:b/>
                <w:bCs/>
                <w:kern w:val="0"/>
              </w:rPr>
              <w:t>/M</w:t>
            </w:r>
            <w:r w:rsidR="00CC5465" w:rsidRPr="0056601A">
              <w:rPr>
                <w:b/>
                <w:bCs/>
                <w:kern w:val="0"/>
              </w:rPr>
              <w:t>ean±</w:t>
            </w:r>
            <w:r w:rsidR="00CC5465" w:rsidRPr="0056601A">
              <w:rPr>
                <w:rFonts w:hint="eastAsia"/>
                <w:b/>
                <w:bCs/>
                <w:kern w:val="0"/>
              </w:rPr>
              <w:t>S</w:t>
            </w:r>
            <w:r w:rsidR="00CC5465" w:rsidRPr="0056601A">
              <w:rPr>
                <w:b/>
                <w:bCs/>
                <w:kern w:val="0"/>
              </w:rPr>
              <w:t>D</w:t>
            </w:r>
            <w:r w:rsidR="00CC5465" w:rsidRPr="0056601A">
              <w:rPr>
                <w:rFonts w:hint="eastAsia"/>
                <w:b/>
                <w:bCs/>
                <w:kern w:val="0"/>
              </w:rPr>
              <w:t>/</w:t>
            </w:r>
            <w:r w:rsidR="00CC5465" w:rsidRPr="0056601A">
              <w:rPr>
                <w:b/>
                <w:bCs/>
                <w:kern w:val="0"/>
              </w:rPr>
              <w:t>Median</w:t>
            </w:r>
            <w:r w:rsidR="00CC5465" w:rsidRPr="0056601A">
              <w:rPr>
                <w:rFonts w:hint="eastAsia"/>
                <w:b/>
                <w:bCs/>
                <w:kern w:val="0"/>
              </w:rPr>
              <w:t xml:space="preserve"> </w:t>
            </w:r>
            <w:r w:rsidR="00CC5465" w:rsidRPr="0056601A">
              <w:rPr>
                <w:b/>
                <w:bCs/>
                <w:kern w:val="0"/>
              </w:rPr>
              <w:t>(IQRs</w:t>
            </w:r>
            <w:r w:rsidR="00CC5465" w:rsidRPr="0056601A">
              <w:rPr>
                <w:rFonts w:hint="eastAsia"/>
                <w:b/>
                <w:bCs/>
                <w:kern w:val="0"/>
              </w:rPr>
              <w:t>)</w:t>
            </w:r>
          </w:p>
        </w:tc>
      </w:tr>
      <w:tr w:rsidR="00947A28" w:rsidRPr="0056601A" w14:paraId="78E7F4BB" w14:textId="77777777" w:rsidTr="00100BD5">
        <w:trPr>
          <w:trHeight w:val="255"/>
        </w:trPr>
        <w:tc>
          <w:tcPr>
            <w:tcW w:w="0" w:type="auto"/>
            <w:gridSpan w:val="4"/>
            <w:tcBorders>
              <w:top w:val="nil"/>
            </w:tcBorders>
            <w:shd w:val="clear" w:color="auto" w:fill="auto"/>
            <w:noWrap/>
          </w:tcPr>
          <w:p w14:paraId="4E85AA6D" w14:textId="54170A9E" w:rsidR="00947A28" w:rsidRPr="0056601A" w:rsidRDefault="00E54F1D" w:rsidP="00100BD5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56601A">
              <w:rPr>
                <w:b/>
                <w:bCs/>
                <w:kern w:val="0"/>
              </w:rPr>
              <w:t>Processed and red meat intake &lt;4 times/wk</w:t>
            </w:r>
          </w:p>
        </w:tc>
      </w:tr>
      <w:tr w:rsidR="00C17DC6" w:rsidRPr="0056601A" w14:paraId="11F743E0" w14:textId="77777777" w:rsidTr="00100BD5">
        <w:trPr>
          <w:trHeight w:val="255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</w:tcPr>
          <w:p w14:paraId="75A4A1AB" w14:textId="77777777" w:rsidR="00C17DC6" w:rsidRPr="0056601A" w:rsidRDefault="00C17DC6" w:rsidP="00C17DC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rFonts w:hint="eastAsia"/>
                <w:kern w:val="0"/>
              </w:rPr>
              <w:t>T</w:t>
            </w:r>
            <w:r w:rsidRPr="0056601A">
              <w:rPr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7DB0126" w14:textId="0EC8D6E2" w:rsidR="00C17DC6" w:rsidRPr="0056601A" w:rsidRDefault="00C17DC6" w:rsidP="00C17DC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rFonts w:hint="eastAsia"/>
                <w:kern w:val="0"/>
              </w:rPr>
              <w:t>N</w:t>
            </w:r>
            <w:r w:rsidRPr="0056601A">
              <w:rPr>
                <w:kern w:val="0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14:paraId="37C7FB87" w14:textId="1BCC09F8" w:rsidR="00C17DC6" w:rsidRPr="0056601A" w:rsidRDefault="00C17DC6" w:rsidP="00C17DC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15</w:t>
            </w:r>
            <w:r w:rsidRPr="0056601A">
              <w:rPr>
                <w:kern w:val="0"/>
              </w:rPr>
              <w:t>（</w:t>
            </w:r>
            <w:r w:rsidR="007B23F1">
              <w:rPr>
                <w:rFonts w:hint="eastAsia"/>
                <w:kern w:val="0"/>
              </w:rPr>
              <w:t>37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E093307" w14:textId="7DA732D3" w:rsidR="00C17DC6" w:rsidRPr="0056601A" w:rsidRDefault="00C17DC6" w:rsidP="00C17DC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17</w:t>
            </w:r>
            <w:r w:rsidRPr="0056601A">
              <w:rPr>
                <w:kern w:val="0"/>
              </w:rPr>
              <w:t>（</w:t>
            </w:r>
            <w:r w:rsidR="007B23F1">
              <w:rPr>
                <w:rFonts w:hint="eastAsia"/>
                <w:kern w:val="0"/>
              </w:rPr>
              <w:t>42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</w:tr>
      <w:tr w:rsidR="00C17DC6" w:rsidRPr="0056601A" w14:paraId="4115264E" w14:textId="77777777" w:rsidTr="00100BD5">
        <w:trPr>
          <w:trHeight w:val="255"/>
        </w:trPr>
        <w:tc>
          <w:tcPr>
            <w:tcW w:w="0" w:type="auto"/>
            <w:vMerge/>
            <w:shd w:val="clear" w:color="auto" w:fill="auto"/>
            <w:noWrap/>
          </w:tcPr>
          <w:p w14:paraId="55F3A1EB" w14:textId="77777777" w:rsidR="00C17DC6" w:rsidRPr="0056601A" w:rsidRDefault="00C17DC6" w:rsidP="00C17DC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E97A163" w14:textId="6FF6F5CC" w:rsidR="00C17DC6" w:rsidRPr="0056601A" w:rsidRDefault="00C17DC6" w:rsidP="00C17DC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rFonts w:hint="eastAsia"/>
                <w:kern w:val="0"/>
              </w:rPr>
              <w:t>Y</w:t>
            </w:r>
            <w:r w:rsidRPr="0056601A">
              <w:rPr>
                <w:kern w:val="0"/>
              </w:rPr>
              <w:t>es</w:t>
            </w:r>
          </w:p>
        </w:tc>
        <w:tc>
          <w:tcPr>
            <w:tcW w:w="0" w:type="auto"/>
            <w:shd w:val="clear" w:color="auto" w:fill="auto"/>
          </w:tcPr>
          <w:p w14:paraId="1A175E2F" w14:textId="1255D0A6" w:rsidR="00C17DC6" w:rsidRPr="0056601A" w:rsidRDefault="00C17DC6" w:rsidP="00C17DC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26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63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D84F76F" w14:textId="01323DDC" w:rsidR="00C17DC6" w:rsidRPr="0056601A" w:rsidRDefault="00C17DC6" w:rsidP="00C17DC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24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58%</w:t>
            </w:r>
            <w:r w:rsidRPr="0056601A">
              <w:rPr>
                <w:kern w:val="0"/>
              </w:rPr>
              <w:t>）</w:t>
            </w:r>
          </w:p>
        </w:tc>
      </w:tr>
      <w:tr w:rsidR="00C17DC6" w:rsidRPr="0056601A" w14:paraId="392E10F0" w14:textId="77777777" w:rsidTr="00100BD5">
        <w:trPr>
          <w:trHeight w:val="255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</w:tcPr>
          <w:p w14:paraId="636B5507" w14:textId="77777777" w:rsidR="00C17DC6" w:rsidRPr="0056601A" w:rsidRDefault="00C17DC6" w:rsidP="00C17DC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rFonts w:hint="eastAsia"/>
                <w:kern w:val="0"/>
              </w:rPr>
              <w:t>T</w:t>
            </w:r>
            <w:r w:rsidRPr="0056601A">
              <w:rPr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7A9CD74" w14:textId="771E444A" w:rsidR="00C17DC6" w:rsidRPr="0056601A" w:rsidRDefault="00C17DC6" w:rsidP="00C17DC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rFonts w:hint="eastAsia"/>
                <w:kern w:val="0"/>
              </w:rPr>
              <w:t>N</w:t>
            </w:r>
            <w:r w:rsidRPr="0056601A">
              <w:rPr>
                <w:kern w:val="0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14:paraId="383BA1CC" w14:textId="7F7BD452" w:rsidR="00C17DC6" w:rsidRPr="0056601A" w:rsidRDefault="00C17DC6" w:rsidP="00C17DC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14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34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2BAF3F6" w14:textId="4C8D3EDB" w:rsidR="00C17DC6" w:rsidRPr="0056601A" w:rsidRDefault="00C17DC6" w:rsidP="00C17DC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17</w:t>
            </w:r>
            <w:r w:rsidRPr="0056601A">
              <w:rPr>
                <w:kern w:val="0"/>
              </w:rPr>
              <w:t>（</w:t>
            </w:r>
            <w:r w:rsidR="007B23F1">
              <w:rPr>
                <w:rFonts w:hint="eastAsia"/>
                <w:kern w:val="0"/>
              </w:rPr>
              <w:t>42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</w:tr>
      <w:tr w:rsidR="00C17DC6" w:rsidRPr="0056601A" w14:paraId="04828EAF" w14:textId="77777777" w:rsidTr="00100BD5">
        <w:trPr>
          <w:trHeight w:val="255"/>
        </w:trPr>
        <w:tc>
          <w:tcPr>
            <w:tcW w:w="0" w:type="auto"/>
            <w:vMerge/>
            <w:shd w:val="clear" w:color="auto" w:fill="auto"/>
            <w:noWrap/>
          </w:tcPr>
          <w:p w14:paraId="374CA898" w14:textId="77777777" w:rsidR="00C17DC6" w:rsidRPr="0056601A" w:rsidRDefault="00C17DC6" w:rsidP="00C17DC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2ECAE28" w14:textId="225CCF4B" w:rsidR="00C17DC6" w:rsidRPr="0056601A" w:rsidRDefault="00C17DC6" w:rsidP="00C17DC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rFonts w:hint="eastAsia"/>
                <w:kern w:val="0"/>
              </w:rPr>
              <w:t>Y</w:t>
            </w:r>
            <w:r w:rsidRPr="0056601A">
              <w:rPr>
                <w:kern w:val="0"/>
              </w:rPr>
              <w:t>es</w:t>
            </w:r>
          </w:p>
        </w:tc>
        <w:tc>
          <w:tcPr>
            <w:tcW w:w="0" w:type="auto"/>
            <w:shd w:val="clear" w:color="auto" w:fill="auto"/>
          </w:tcPr>
          <w:p w14:paraId="1CE1ED54" w14:textId="61B140AE" w:rsidR="00C17DC6" w:rsidRPr="0056601A" w:rsidRDefault="00C17DC6" w:rsidP="00C17DC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27</w:t>
            </w:r>
            <w:r w:rsidRPr="0056601A">
              <w:rPr>
                <w:kern w:val="0"/>
              </w:rPr>
              <w:t>（</w:t>
            </w:r>
            <w:r w:rsidR="007B23F1">
              <w:rPr>
                <w:rFonts w:hint="eastAsia"/>
                <w:kern w:val="0"/>
              </w:rPr>
              <w:t>66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25A7D38" w14:textId="680B4D58" w:rsidR="00C17DC6" w:rsidRPr="0056601A" w:rsidRDefault="00C17DC6" w:rsidP="00C17DC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24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58%</w:t>
            </w:r>
            <w:r w:rsidRPr="0056601A">
              <w:rPr>
                <w:kern w:val="0"/>
              </w:rPr>
              <w:t>）</w:t>
            </w:r>
          </w:p>
        </w:tc>
      </w:tr>
      <w:tr w:rsidR="00947A28" w:rsidRPr="0056601A" w14:paraId="20F74188" w14:textId="77777777" w:rsidTr="00100BD5">
        <w:trPr>
          <w:trHeight w:val="255"/>
        </w:trPr>
        <w:tc>
          <w:tcPr>
            <w:tcW w:w="0" w:type="auto"/>
            <w:gridSpan w:val="4"/>
            <w:tcBorders>
              <w:top w:val="nil"/>
            </w:tcBorders>
            <w:shd w:val="clear" w:color="auto" w:fill="auto"/>
            <w:noWrap/>
          </w:tcPr>
          <w:p w14:paraId="1FA8920A" w14:textId="6BC3D811" w:rsidR="00947A28" w:rsidRPr="0056601A" w:rsidRDefault="00E54F1D" w:rsidP="00100BD5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56601A">
              <w:rPr>
                <w:b/>
                <w:bCs/>
                <w:kern w:val="0"/>
              </w:rPr>
              <w:t>Vegetable and fruit intake &gt;5 servings/d, 80g/serving</w:t>
            </w:r>
          </w:p>
        </w:tc>
      </w:tr>
      <w:tr w:rsidR="00C17DC6" w:rsidRPr="0056601A" w14:paraId="47B98368" w14:textId="77777777" w:rsidTr="00100BD5">
        <w:trPr>
          <w:trHeight w:val="255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</w:tcPr>
          <w:p w14:paraId="4899C537" w14:textId="77777777" w:rsidR="00C17DC6" w:rsidRPr="0056601A" w:rsidRDefault="00C17DC6" w:rsidP="00C17DC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rFonts w:hint="eastAsia"/>
                <w:kern w:val="0"/>
              </w:rPr>
              <w:t>T</w:t>
            </w:r>
            <w:r w:rsidRPr="0056601A">
              <w:rPr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4E2F9B68" w14:textId="23E5A05F" w:rsidR="00C17DC6" w:rsidRPr="0056601A" w:rsidRDefault="00C17DC6" w:rsidP="00C17DC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rFonts w:hint="eastAsia"/>
                <w:kern w:val="0"/>
              </w:rPr>
              <w:t>N</w:t>
            </w:r>
            <w:r w:rsidRPr="0056601A">
              <w:rPr>
                <w:kern w:val="0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14:paraId="1369C91D" w14:textId="14A305A8" w:rsidR="00C17DC6" w:rsidRPr="0056601A" w:rsidRDefault="00C17DC6" w:rsidP="00C17DC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30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73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551954" w14:textId="4D1CCBF5" w:rsidR="00C17DC6" w:rsidRPr="0056601A" w:rsidRDefault="00C17DC6" w:rsidP="00C17DC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33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80%</w:t>
            </w:r>
            <w:r w:rsidRPr="0056601A">
              <w:rPr>
                <w:kern w:val="0"/>
              </w:rPr>
              <w:t>）</w:t>
            </w:r>
          </w:p>
        </w:tc>
      </w:tr>
      <w:tr w:rsidR="00C17DC6" w:rsidRPr="0056601A" w14:paraId="668272AE" w14:textId="77777777" w:rsidTr="00100BD5">
        <w:trPr>
          <w:trHeight w:val="255"/>
        </w:trPr>
        <w:tc>
          <w:tcPr>
            <w:tcW w:w="0" w:type="auto"/>
            <w:vMerge/>
            <w:shd w:val="clear" w:color="auto" w:fill="auto"/>
            <w:noWrap/>
          </w:tcPr>
          <w:p w14:paraId="32F30918" w14:textId="77777777" w:rsidR="00C17DC6" w:rsidRPr="0056601A" w:rsidRDefault="00C17DC6" w:rsidP="00C17DC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30B0AF2B" w14:textId="0AA685A9" w:rsidR="00C17DC6" w:rsidRPr="0056601A" w:rsidRDefault="00C17DC6" w:rsidP="00C17DC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rFonts w:hint="eastAsia"/>
                <w:kern w:val="0"/>
              </w:rPr>
              <w:t>Y</w:t>
            </w:r>
            <w:r w:rsidRPr="0056601A">
              <w:rPr>
                <w:kern w:val="0"/>
              </w:rPr>
              <w:t>es</w:t>
            </w:r>
          </w:p>
        </w:tc>
        <w:tc>
          <w:tcPr>
            <w:tcW w:w="0" w:type="auto"/>
            <w:shd w:val="clear" w:color="auto" w:fill="auto"/>
          </w:tcPr>
          <w:p w14:paraId="053CC91C" w14:textId="64C94C3F" w:rsidR="00C17DC6" w:rsidRPr="0056601A" w:rsidRDefault="00C17DC6" w:rsidP="00C17DC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11</w:t>
            </w:r>
            <w:r w:rsidRPr="0056601A">
              <w:rPr>
                <w:kern w:val="0"/>
              </w:rPr>
              <w:t>（</w:t>
            </w:r>
            <w:r w:rsidR="007B23F1">
              <w:rPr>
                <w:rFonts w:hint="eastAsia"/>
                <w:kern w:val="0"/>
              </w:rPr>
              <w:t>27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7FBEB67" w14:textId="197EE95A" w:rsidR="00C17DC6" w:rsidRPr="0056601A" w:rsidRDefault="00C17DC6" w:rsidP="00C17DC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8</w:t>
            </w:r>
            <w:r w:rsidRPr="0056601A">
              <w:rPr>
                <w:kern w:val="0"/>
              </w:rPr>
              <w:t>（</w:t>
            </w:r>
            <w:r w:rsidR="007B23F1">
              <w:rPr>
                <w:rFonts w:hint="eastAsia"/>
                <w:kern w:val="0"/>
              </w:rPr>
              <w:t>20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</w:tr>
      <w:tr w:rsidR="00C17DC6" w:rsidRPr="0056601A" w14:paraId="21215401" w14:textId="77777777" w:rsidTr="00100BD5">
        <w:trPr>
          <w:trHeight w:val="255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</w:tcPr>
          <w:p w14:paraId="35767A1E" w14:textId="77777777" w:rsidR="00C17DC6" w:rsidRPr="0056601A" w:rsidRDefault="00C17DC6" w:rsidP="00C17DC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rFonts w:hint="eastAsia"/>
                <w:kern w:val="0"/>
              </w:rPr>
              <w:t>T</w:t>
            </w:r>
            <w:r w:rsidRPr="0056601A">
              <w:rPr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1D37A2DF" w14:textId="2821D189" w:rsidR="00C17DC6" w:rsidRPr="0056601A" w:rsidRDefault="00C17DC6" w:rsidP="00C17DC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rFonts w:hint="eastAsia"/>
                <w:kern w:val="0"/>
              </w:rPr>
              <w:t>N</w:t>
            </w:r>
            <w:r w:rsidRPr="0056601A">
              <w:rPr>
                <w:kern w:val="0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14:paraId="7A7013E8" w14:textId="34CADAB7" w:rsidR="00C17DC6" w:rsidRPr="0056601A" w:rsidRDefault="00C17DC6" w:rsidP="00C17DC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30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73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8B8B5C0" w14:textId="65358116" w:rsidR="00C17DC6" w:rsidRPr="0056601A" w:rsidRDefault="00C17DC6" w:rsidP="00C17DC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33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80%</w:t>
            </w:r>
            <w:r w:rsidRPr="0056601A">
              <w:rPr>
                <w:kern w:val="0"/>
              </w:rPr>
              <w:t>）</w:t>
            </w:r>
          </w:p>
        </w:tc>
      </w:tr>
      <w:tr w:rsidR="00C17DC6" w:rsidRPr="0056601A" w14:paraId="06B75C85" w14:textId="77777777" w:rsidTr="00100BD5">
        <w:trPr>
          <w:trHeight w:val="255"/>
        </w:trPr>
        <w:tc>
          <w:tcPr>
            <w:tcW w:w="0" w:type="auto"/>
            <w:vMerge/>
            <w:shd w:val="clear" w:color="auto" w:fill="auto"/>
            <w:noWrap/>
          </w:tcPr>
          <w:p w14:paraId="16A06842" w14:textId="77777777" w:rsidR="00C17DC6" w:rsidRPr="0056601A" w:rsidRDefault="00C17DC6" w:rsidP="00C17DC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22CC60CE" w14:textId="4F7C96C5" w:rsidR="00C17DC6" w:rsidRPr="0056601A" w:rsidRDefault="00C17DC6" w:rsidP="00C17DC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rFonts w:hint="eastAsia"/>
                <w:kern w:val="0"/>
              </w:rPr>
              <w:t>Y</w:t>
            </w:r>
            <w:r w:rsidRPr="0056601A">
              <w:rPr>
                <w:kern w:val="0"/>
              </w:rPr>
              <w:t>es</w:t>
            </w:r>
          </w:p>
        </w:tc>
        <w:tc>
          <w:tcPr>
            <w:tcW w:w="0" w:type="auto"/>
            <w:shd w:val="clear" w:color="auto" w:fill="auto"/>
          </w:tcPr>
          <w:p w14:paraId="15AA747D" w14:textId="50A60454" w:rsidR="00C17DC6" w:rsidRPr="0056601A" w:rsidRDefault="00C17DC6" w:rsidP="00C17DC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11</w:t>
            </w:r>
            <w:r w:rsidRPr="0056601A">
              <w:rPr>
                <w:kern w:val="0"/>
              </w:rPr>
              <w:t>（</w:t>
            </w:r>
            <w:r w:rsidR="007B23F1">
              <w:rPr>
                <w:rFonts w:hint="eastAsia"/>
                <w:kern w:val="0"/>
              </w:rPr>
              <w:t>27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4394FC" w14:textId="0C00F478" w:rsidR="00C17DC6" w:rsidRPr="0056601A" w:rsidRDefault="00C17DC6" w:rsidP="00C17DC6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8</w:t>
            </w:r>
            <w:r w:rsidRPr="0056601A">
              <w:rPr>
                <w:kern w:val="0"/>
              </w:rPr>
              <w:t>（</w:t>
            </w:r>
            <w:r w:rsidR="007B23F1">
              <w:rPr>
                <w:rFonts w:hint="eastAsia"/>
                <w:kern w:val="0"/>
              </w:rPr>
              <w:t>20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</w:tr>
      <w:tr w:rsidR="00947A28" w:rsidRPr="0056601A" w14:paraId="16B237B7" w14:textId="77777777" w:rsidTr="00100BD5">
        <w:trPr>
          <w:trHeight w:val="255"/>
        </w:trPr>
        <w:tc>
          <w:tcPr>
            <w:tcW w:w="0" w:type="auto"/>
            <w:gridSpan w:val="4"/>
            <w:tcBorders>
              <w:top w:val="nil"/>
            </w:tcBorders>
            <w:shd w:val="clear" w:color="auto" w:fill="auto"/>
            <w:noWrap/>
          </w:tcPr>
          <w:p w14:paraId="43650D0B" w14:textId="69F327BB" w:rsidR="00947A28" w:rsidRPr="0056601A" w:rsidRDefault="0000042D" w:rsidP="00100BD5">
            <w:pPr>
              <w:widowControl/>
              <w:snapToGrid w:val="0"/>
              <w:spacing w:line="400" w:lineRule="exact"/>
              <w:jc w:val="left"/>
              <w:rPr>
                <w:kern w:val="0"/>
              </w:rPr>
            </w:pPr>
            <w:r w:rsidRPr="0056601A">
              <w:rPr>
                <w:b/>
                <w:bCs/>
                <w:kern w:val="0"/>
              </w:rPr>
              <w:t>Healthy lifestyle scores</w:t>
            </w:r>
          </w:p>
        </w:tc>
      </w:tr>
      <w:tr w:rsidR="00947A28" w:rsidRPr="0056601A" w14:paraId="7B8DCF86" w14:textId="77777777" w:rsidTr="00100BD5">
        <w:trPr>
          <w:trHeight w:val="255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</w:tcPr>
          <w:p w14:paraId="4E101D5A" w14:textId="77777777" w:rsidR="00947A28" w:rsidRPr="0056601A" w:rsidRDefault="00947A28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rFonts w:hint="eastAsia"/>
                <w:kern w:val="0"/>
              </w:rPr>
              <w:t>T</w:t>
            </w:r>
            <w:r w:rsidRPr="0056601A">
              <w:rPr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B42F689" w14:textId="76A0A491" w:rsidR="00947A28" w:rsidRPr="0056601A" w:rsidRDefault="00075F17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unhealthy</w:t>
            </w:r>
          </w:p>
        </w:tc>
        <w:tc>
          <w:tcPr>
            <w:tcW w:w="0" w:type="auto"/>
            <w:shd w:val="clear" w:color="auto" w:fill="auto"/>
          </w:tcPr>
          <w:p w14:paraId="32F8D4BD" w14:textId="1BAF4CEE" w:rsidR="00947A28" w:rsidRPr="0056601A" w:rsidRDefault="00947A28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1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2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0630E1" w14:textId="2F26F5D1" w:rsidR="00947A28" w:rsidRPr="0056601A" w:rsidRDefault="00947A28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3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7%</w:t>
            </w:r>
            <w:r w:rsidRPr="0056601A">
              <w:rPr>
                <w:kern w:val="0"/>
              </w:rPr>
              <w:t>）</w:t>
            </w:r>
          </w:p>
        </w:tc>
      </w:tr>
      <w:tr w:rsidR="00947A28" w:rsidRPr="0056601A" w14:paraId="4B563163" w14:textId="77777777" w:rsidTr="00100BD5">
        <w:trPr>
          <w:trHeight w:val="255"/>
        </w:trPr>
        <w:tc>
          <w:tcPr>
            <w:tcW w:w="0" w:type="auto"/>
            <w:vMerge/>
            <w:shd w:val="clear" w:color="auto" w:fill="auto"/>
            <w:noWrap/>
          </w:tcPr>
          <w:p w14:paraId="0A5F32D5" w14:textId="77777777" w:rsidR="00947A28" w:rsidRPr="0056601A" w:rsidRDefault="00947A28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012DBF45" w14:textId="265EB19B" w:rsidR="00947A28" w:rsidRPr="0056601A" w:rsidRDefault="00075F17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intermediate</w:t>
            </w:r>
          </w:p>
        </w:tc>
        <w:tc>
          <w:tcPr>
            <w:tcW w:w="0" w:type="auto"/>
            <w:shd w:val="clear" w:color="auto" w:fill="auto"/>
          </w:tcPr>
          <w:p w14:paraId="530F5BC9" w14:textId="04B124FA" w:rsidR="00947A28" w:rsidRPr="0056601A" w:rsidRDefault="00947A28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8</w:t>
            </w:r>
            <w:r w:rsidRPr="0056601A">
              <w:rPr>
                <w:kern w:val="0"/>
              </w:rPr>
              <w:t>（</w:t>
            </w:r>
            <w:r w:rsidR="00251D57">
              <w:rPr>
                <w:rFonts w:hint="eastAsia"/>
                <w:kern w:val="0"/>
              </w:rPr>
              <w:t>20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F40FDD3" w14:textId="1AE43A54" w:rsidR="00947A28" w:rsidRPr="0056601A" w:rsidRDefault="00947A28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8</w:t>
            </w:r>
            <w:r w:rsidRPr="0056601A">
              <w:rPr>
                <w:kern w:val="0"/>
              </w:rPr>
              <w:t>（</w:t>
            </w:r>
            <w:r w:rsidR="00251D57">
              <w:rPr>
                <w:rFonts w:hint="eastAsia"/>
                <w:kern w:val="0"/>
              </w:rPr>
              <w:t>20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</w:tr>
      <w:tr w:rsidR="00947A28" w:rsidRPr="0056601A" w14:paraId="3D1CF4B8" w14:textId="77777777" w:rsidTr="00100BD5">
        <w:trPr>
          <w:trHeight w:val="255"/>
        </w:trPr>
        <w:tc>
          <w:tcPr>
            <w:tcW w:w="0" w:type="auto"/>
            <w:vMerge/>
            <w:tcBorders>
              <w:bottom w:val="nil"/>
            </w:tcBorders>
            <w:shd w:val="clear" w:color="auto" w:fill="auto"/>
            <w:noWrap/>
          </w:tcPr>
          <w:p w14:paraId="44B18379" w14:textId="77777777" w:rsidR="00947A28" w:rsidRPr="0056601A" w:rsidRDefault="00947A28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690D90FF" w14:textId="546E9EBE" w:rsidR="00947A28" w:rsidRPr="0056601A" w:rsidRDefault="00075F17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healthy</w:t>
            </w:r>
          </w:p>
        </w:tc>
        <w:tc>
          <w:tcPr>
            <w:tcW w:w="0" w:type="auto"/>
            <w:shd w:val="clear" w:color="auto" w:fill="auto"/>
          </w:tcPr>
          <w:p w14:paraId="488070E3" w14:textId="409E6223" w:rsidR="00947A28" w:rsidRPr="0056601A" w:rsidRDefault="00947A28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32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78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777DAD" w14:textId="1727A658" w:rsidR="00947A28" w:rsidRPr="0056601A" w:rsidRDefault="00947A28" w:rsidP="00100BD5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30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73%</w:t>
            </w:r>
            <w:r w:rsidRPr="0056601A">
              <w:rPr>
                <w:kern w:val="0"/>
              </w:rPr>
              <w:t>）</w:t>
            </w:r>
          </w:p>
        </w:tc>
      </w:tr>
      <w:tr w:rsidR="00075F17" w:rsidRPr="0056601A" w14:paraId="5C2AD9D2" w14:textId="77777777" w:rsidTr="00100BD5">
        <w:trPr>
          <w:trHeight w:val="255"/>
        </w:trPr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</w:tcPr>
          <w:p w14:paraId="1AE50A65" w14:textId="77777777" w:rsidR="00075F17" w:rsidRPr="0056601A" w:rsidRDefault="00075F17" w:rsidP="00075F17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rFonts w:hint="eastAsia"/>
                <w:kern w:val="0"/>
              </w:rPr>
              <w:t>T</w:t>
            </w:r>
            <w:r w:rsidRPr="0056601A">
              <w:rPr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5FCC7D1C" w14:textId="75CFBA19" w:rsidR="00075F17" w:rsidRPr="0056601A" w:rsidRDefault="00075F17" w:rsidP="00075F17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unhealthy</w:t>
            </w:r>
          </w:p>
        </w:tc>
        <w:tc>
          <w:tcPr>
            <w:tcW w:w="0" w:type="auto"/>
            <w:shd w:val="clear" w:color="auto" w:fill="auto"/>
          </w:tcPr>
          <w:p w14:paraId="42E892C2" w14:textId="67253856" w:rsidR="00075F17" w:rsidRPr="0056601A" w:rsidRDefault="00075F17" w:rsidP="00075F17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1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2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52F26B" w14:textId="19EF2831" w:rsidR="00075F17" w:rsidRPr="0056601A" w:rsidRDefault="00075F17" w:rsidP="00075F17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3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7%</w:t>
            </w:r>
            <w:r w:rsidRPr="0056601A">
              <w:rPr>
                <w:kern w:val="0"/>
              </w:rPr>
              <w:t>）</w:t>
            </w:r>
          </w:p>
        </w:tc>
      </w:tr>
      <w:tr w:rsidR="00075F17" w:rsidRPr="0056601A" w14:paraId="60BE4096" w14:textId="77777777" w:rsidTr="00100BD5">
        <w:trPr>
          <w:trHeight w:val="255"/>
        </w:trPr>
        <w:tc>
          <w:tcPr>
            <w:tcW w:w="0" w:type="auto"/>
            <w:vMerge/>
            <w:shd w:val="clear" w:color="auto" w:fill="auto"/>
            <w:noWrap/>
          </w:tcPr>
          <w:p w14:paraId="72F33D4E" w14:textId="77777777" w:rsidR="00075F17" w:rsidRPr="0056601A" w:rsidRDefault="00075F17" w:rsidP="00075F17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14:paraId="7883C860" w14:textId="0D3A6322" w:rsidR="00075F17" w:rsidRPr="0056601A" w:rsidRDefault="00075F17" w:rsidP="00075F17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intermediate</w:t>
            </w:r>
          </w:p>
        </w:tc>
        <w:tc>
          <w:tcPr>
            <w:tcW w:w="0" w:type="auto"/>
            <w:shd w:val="clear" w:color="auto" w:fill="auto"/>
          </w:tcPr>
          <w:p w14:paraId="72AB1291" w14:textId="06E59754" w:rsidR="00075F17" w:rsidRPr="0056601A" w:rsidRDefault="00075F17" w:rsidP="00075F17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8</w:t>
            </w:r>
            <w:r w:rsidRPr="0056601A">
              <w:rPr>
                <w:kern w:val="0"/>
              </w:rPr>
              <w:t>（</w:t>
            </w:r>
            <w:r w:rsidR="00251D57">
              <w:rPr>
                <w:rFonts w:hint="eastAsia"/>
                <w:kern w:val="0"/>
              </w:rPr>
              <w:t>20</w:t>
            </w:r>
            <w:r w:rsidRPr="0056601A">
              <w:rPr>
                <w:kern w:val="0"/>
              </w:rPr>
              <w:t>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7F44315" w14:textId="30EB157C" w:rsidR="00075F17" w:rsidRPr="0056601A" w:rsidRDefault="00075F17" w:rsidP="00075F17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10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24%</w:t>
            </w:r>
            <w:r w:rsidRPr="0056601A">
              <w:rPr>
                <w:kern w:val="0"/>
              </w:rPr>
              <w:t>）</w:t>
            </w:r>
          </w:p>
        </w:tc>
      </w:tr>
      <w:tr w:rsidR="00075F17" w:rsidRPr="0056601A" w14:paraId="4C443B4F" w14:textId="77777777" w:rsidTr="00100BD5">
        <w:trPr>
          <w:trHeight w:val="255"/>
        </w:trPr>
        <w:tc>
          <w:tcPr>
            <w:tcW w:w="0" w:type="auto"/>
            <w:vMerge/>
            <w:shd w:val="clear" w:color="auto" w:fill="auto"/>
            <w:noWrap/>
            <w:hideMark/>
          </w:tcPr>
          <w:p w14:paraId="7DC0B106" w14:textId="77777777" w:rsidR="00075F17" w:rsidRPr="0056601A" w:rsidRDefault="00075F17" w:rsidP="00075F17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</w:p>
        </w:tc>
        <w:tc>
          <w:tcPr>
            <w:tcW w:w="0" w:type="auto"/>
            <w:shd w:val="clear" w:color="auto" w:fill="auto"/>
          </w:tcPr>
          <w:p w14:paraId="64544104" w14:textId="6E7ABEC8" w:rsidR="00075F17" w:rsidRPr="0056601A" w:rsidRDefault="00075F17" w:rsidP="00075F17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healt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F4F30D0" w14:textId="45A3F0B7" w:rsidR="00075F17" w:rsidRPr="0056601A" w:rsidRDefault="00075F17" w:rsidP="00075F17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32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78%</w:t>
            </w:r>
            <w:r w:rsidRPr="0056601A">
              <w:rPr>
                <w:kern w:val="0"/>
              </w:rPr>
              <w:t>）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1066CA" w14:textId="3D567EF0" w:rsidR="00075F17" w:rsidRPr="0056601A" w:rsidRDefault="00075F17" w:rsidP="00075F17">
            <w:pPr>
              <w:widowControl/>
              <w:snapToGrid w:val="0"/>
              <w:spacing w:line="400" w:lineRule="exact"/>
              <w:jc w:val="center"/>
              <w:rPr>
                <w:kern w:val="0"/>
              </w:rPr>
            </w:pPr>
            <w:r w:rsidRPr="0056601A">
              <w:rPr>
                <w:kern w:val="0"/>
              </w:rPr>
              <w:t>28</w:t>
            </w:r>
            <w:r w:rsidRPr="0056601A">
              <w:rPr>
                <w:kern w:val="0"/>
              </w:rPr>
              <w:t>（</w:t>
            </w:r>
            <w:r w:rsidRPr="0056601A">
              <w:rPr>
                <w:kern w:val="0"/>
              </w:rPr>
              <w:t>68%</w:t>
            </w:r>
            <w:r w:rsidRPr="0056601A">
              <w:rPr>
                <w:kern w:val="0"/>
              </w:rPr>
              <w:t>）</w:t>
            </w:r>
          </w:p>
        </w:tc>
      </w:tr>
    </w:tbl>
    <w:p w14:paraId="2B065D58" w14:textId="6FC41DB9" w:rsidR="00887014" w:rsidRDefault="00412521" w:rsidP="00924BE6">
      <w:pPr>
        <w:spacing w:line="240" w:lineRule="auto"/>
      </w:pPr>
      <w:r w:rsidRPr="00412521">
        <w:rPr>
          <w:i/>
          <w:iCs/>
        </w:rPr>
        <w:t xml:space="preserve">Note. </w:t>
      </w:r>
      <w:r w:rsidR="00887014">
        <w:t xml:space="preserve">SD: </w:t>
      </w:r>
      <w:r w:rsidR="00887014" w:rsidRPr="00887014">
        <w:t>Standard Deviation</w:t>
      </w:r>
      <w:r w:rsidR="00887014">
        <w:t xml:space="preserve">; IQR: </w:t>
      </w:r>
      <w:r w:rsidR="00887014" w:rsidRPr="00887014">
        <w:t>Inter Quartile Range</w:t>
      </w:r>
      <w:r w:rsidR="00887014">
        <w:t xml:space="preserve">; </w:t>
      </w:r>
      <w:r w:rsidR="00924BE6">
        <w:t xml:space="preserve">PCS: physical component summary; </w:t>
      </w:r>
    </w:p>
    <w:p w14:paraId="5094CDAE" w14:textId="6981938C" w:rsidR="002C1A6C" w:rsidRDefault="00924BE6" w:rsidP="00924BE6">
      <w:pPr>
        <w:spacing w:line="240" w:lineRule="auto"/>
      </w:pPr>
      <w:r>
        <w:t>MCS: mental component summary; CRC: colorectal cancer; BMI: body mass index.</w:t>
      </w:r>
    </w:p>
    <w:p w14:paraId="714B9886" w14:textId="7C274EE7" w:rsidR="00C6261A" w:rsidRDefault="00C6261A"/>
    <w:p w14:paraId="0B0AE86F" w14:textId="3C83AF2F" w:rsidR="00C6261A" w:rsidRDefault="00C6261A"/>
    <w:p w14:paraId="22E47525" w14:textId="316EC277" w:rsidR="00C6261A" w:rsidRDefault="00C6261A"/>
    <w:p w14:paraId="012727A6" w14:textId="5628CBAB" w:rsidR="00C6261A" w:rsidRDefault="00C6261A"/>
    <w:p w14:paraId="761A3A15" w14:textId="67333090" w:rsidR="00C6261A" w:rsidRDefault="00C6261A"/>
    <w:p w14:paraId="31DAE4BF" w14:textId="35864476" w:rsidR="00C6261A" w:rsidRDefault="00C6261A"/>
    <w:p w14:paraId="7AFD2ADF" w14:textId="5D629C34" w:rsidR="00C6261A" w:rsidRDefault="00C6261A"/>
    <w:p w14:paraId="2B0F6603" w14:textId="08C942E1" w:rsidR="00C6261A" w:rsidRDefault="00C6261A"/>
    <w:p w14:paraId="2C1777A6" w14:textId="1B55E0D7" w:rsidR="00C6261A" w:rsidRDefault="00C6261A"/>
    <w:p w14:paraId="489F6129" w14:textId="255F3F8F" w:rsidR="00C6261A" w:rsidRDefault="00C6261A"/>
    <w:p w14:paraId="5216065F" w14:textId="31FF57E9" w:rsidR="00C6261A" w:rsidRDefault="00C6261A"/>
    <w:p w14:paraId="390FAFDD" w14:textId="77777777" w:rsidR="00CA60C3" w:rsidRDefault="00CA60C3"/>
    <w:p w14:paraId="5D4F525C" w14:textId="77777777" w:rsidR="00E629A0" w:rsidRDefault="00E629A0" w:rsidP="00CA60C3">
      <w:pPr>
        <w:snapToGrid w:val="0"/>
        <w:spacing w:line="240" w:lineRule="auto"/>
        <w:jc w:val="left"/>
      </w:pPr>
    </w:p>
    <w:p w14:paraId="4C05D8B8" w14:textId="77777777" w:rsidR="00667634" w:rsidRDefault="00667634" w:rsidP="00CA60C3">
      <w:pPr>
        <w:snapToGrid w:val="0"/>
        <w:spacing w:line="240" w:lineRule="auto"/>
        <w:jc w:val="left"/>
      </w:pPr>
    </w:p>
    <w:p w14:paraId="0669B6B5" w14:textId="77777777" w:rsidR="002D4927" w:rsidRDefault="002D4927" w:rsidP="00CA60C3">
      <w:pPr>
        <w:snapToGrid w:val="0"/>
        <w:spacing w:line="240" w:lineRule="auto"/>
        <w:jc w:val="left"/>
      </w:pPr>
    </w:p>
    <w:sectPr w:rsidR="002D4927" w:rsidSect="003D565C">
      <w:pgSz w:w="11906" w:h="16838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CC1EC9" w14:textId="77777777" w:rsidR="00335F11" w:rsidRDefault="00335F11" w:rsidP="00E7359C">
      <w:pPr>
        <w:spacing w:line="240" w:lineRule="auto"/>
      </w:pPr>
      <w:r>
        <w:separator/>
      </w:r>
    </w:p>
  </w:endnote>
  <w:endnote w:type="continuationSeparator" w:id="0">
    <w:p w14:paraId="3A50E098" w14:textId="77777777" w:rsidR="00335F11" w:rsidRDefault="00335F11" w:rsidP="00E735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C37A04" w14:textId="77777777" w:rsidR="00335F11" w:rsidRDefault="00335F11" w:rsidP="00E7359C">
      <w:pPr>
        <w:spacing w:line="240" w:lineRule="auto"/>
      </w:pPr>
      <w:r>
        <w:separator/>
      </w:r>
    </w:p>
  </w:footnote>
  <w:footnote w:type="continuationSeparator" w:id="0">
    <w:p w14:paraId="76DC13F6" w14:textId="77777777" w:rsidR="00335F11" w:rsidRDefault="00335F11" w:rsidP="00E7359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9A7695"/>
    <w:multiLevelType w:val="hybridMultilevel"/>
    <w:tmpl w:val="0CD23B2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21020B00"/>
    <w:multiLevelType w:val="hybridMultilevel"/>
    <w:tmpl w:val="3B440C7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9EF121B"/>
    <w:multiLevelType w:val="hybridMultilevel"/>
    <w:tmpl w:val="74F8CF2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64C244AD"/>
    <w:multiLevelType w:val="hybridMultilevel"/>
    <w:tmpl w:val="7DD6F5AA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default"/>
      </w:rPr>
    </w:lvl>
    <w:lvl w:ilvl="1" w:tplc="FFFFFFFF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79916FCC"/>
    <w:multiLevelType w:val="hybridMultilevel"/>
    <w:tmpl w:val="63C8804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7B0B1EB5"/>
    <w:multiLevelType w:val="hybridMultilevel"/>
    <w:tmpl w:val="87904A70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61644278">
    <w:abstractNumId w:val="2"/>
  </w:num>
  <w:num w:numId="2" w16cid:durableId="494687477">
    <w:abstractNumId w:val="4"/>
  </w:num>
  <w:num w:numId="3" w16cid:durableId="1627392825">
    <w:abstractNumId w:val="3"/>
  </w:num>
  <w:num w:numId="4" w16cid:durableId="2106001188">
    <w:abstractNumId w:val="1"/>
  </w:num>
  <w:num w:numId="5" w16cid:durableId="1937782026">
    <w:abstractNumId w:val="0"/>
  </w:num>
  <w:num w:numId="6" w16cid:durableId="119796292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33A"/>
    <w:rsid w:val="0000042D"/>
    <w:rsid w:val="00005659"/>
    <w:rsid w:val="00007705"/>
    <w:rsid w:val="000226C0"/>
    <w:rsid w:val="00022C0F"/>
    <w:rsid w:val="00026A4D"/>
    <w:rsid w:val="0003770C"/>
    <w:rsid w:val="00052812"/>
    <w:rsid w:val="00052DE2"/>
    <w:rsid w:val="00062143"/>
    <w:rsid w:val="0006377C"/>
    <w:rsid w:val="00065C7F"/>
    <w:rsid w:val="00072BE2"/>
    <w:rsid w:val="00075F17"/>
    <w:rsid w:val="00076436"/>
    <w:rsid w:val="00077D48"/>
    <w:rsid w:val="00080EBF"/>
    <w:rsid w:val="00086227"/>
    <w:rsid w:val="00086F4F"/>
    <w:rsid w:val="000A10AC"/>
    <w:rsid w:val="000A6C72"/>
    <w:rsid w:val="000A7DC3"/>
    <w:rsid w:val="000B2D04"/>
    <w:rsid w:val="000B37E8"/>
    <w:rsid w:val="000B649E"/>
    <w:rsid w:val="000B7EC4"/>
    <w:rsid w:val="000D3209"/>
    <w:rsid w:val="000D664D"/>
    <w:rsid w:val="000E12D0"/>
    <w:rsid w:val="000E4A2D"/>
    <w:rsid w:val="000E57C3"/>
    <w:rsid w:val="000E5A9E"/>
    <w:rsid w:val="00100CFD"/>
    <w:rsid w:val="00103773"/>
    <w:rsid w:val="001171FC"/>
    <w:rsid w:val="00121BB7"/>
    <w:rsid w:val="001313CB"/>
    <w:rsid w:val="0013687C"/>
    <w:rsid w:val="00146325"/>
    <w:rsid w:val="00146ED6"/>
    <w:rsid w:val="00152A8A"/>
    <w:rsid w:val="00160739"/>
    <w:rsid w:val="00164EEE"/>
    <w:rsid w:val="00170253"/>
    <w:rsid w:val="00172621"/>
    <w:rsid w:val="00192712"/>
    <w:rsid w:val="00194C65"/>
    <w:rsid w:val="001A7B7E"/>
    <w:rsid w:val="001C46CA"/>
    <w:rsid w:val="001C67F6"/>
    <w:rsid w:val="002066C3"/>
    <w:rsid w:val="00211A09"/>
    <w:rsid w:val="00216B1C"/>
    <w:rsid w:val="00230993"/>
    <w:rsid w:val="00230E59"/>
    <w:rsid w:val="00241CFC"/>
    <w:rsid w:val="00245274"/>
    <w:rsid w:val="0024757E"/>
    <w:rsid w:val="00251665"/>
    <w:rsid w:val="00251D57"/>
    <w:rsid w:val="00252669"/>
    <w:rsid w:val="00262757"/>
    <w:rsid w:val="00264C70"/>
    <w:rsid w:val="002707FC"/>
    <w:rsid w:val="00270EFB"/>
    <w:rsid w:val="00272A35"/>
    <w:rsid w:val="0027674F"/>
    <w:rsid w:val="00287734"/>
    <w:rsid w:val="002970B6"/>
    <w:rsid w:val="002A1B42"/>
    <w:rsid w:val="002A7686"/>
    <w:rsid w:val="002B29AF"/>
    <w:rsid w:val="002B2BF0"/>
    <w:rsid w:val="002B3573"/>
    <w:rsid w:val="002B66CE"/>
    <w:rsid w:val="002C01C5"/>
    <w:rsid w:val="002C1919"/>
    <w:rsid w:val="002C1990"/>
    <w:rsid w:val="002C1A6C"/>
    <w:rsid w:val="002C70AC"/>
    <w:rsid w:val="002D4927"/>
    <w:rsid w:val="002E2766"/>
    <w:rsid w:val="002F7361"/>
    <w:rsid w:val="0030114E"/>
    <w:rsid w:val="00303757"/>
    <w:rsid w:val="00317E4E"/>
    <w:rsid w:val="00321A84"/>
    <w:rsid w:val="00335F11"/>
    <w:rsid w:val="0033701D"/>
    <w:rsid w:val="00353D14"/>
    <w:rsid w:val="00357125"/>
    <w:rsid w:val="003623DC"/>
    <w:rsid w:val="003711FA"/>
    <w:rsid w:val="00376A44"/>
    <w:rsid w:val="0038035C"/>
    <w:rsid w:val="00383ADC"/>
    <w:rsid w:val="00383CB4"/>
    <w:rsid w:val="0038466E"/>
    <w:rsid w:val="00384B8B"/>
    <w:rsid w:val="003873C5"/>
    <w:rsid w:val="003A38BD"/>
    <w:rsid w:val="003B2B76"/>
    <w:rsid w:val="003C3EC5"/>
    <w:rsid w:val="003C5876"/>
    <w:rsid w:val="003D1CFB"/>
    <w:rsid w:val="003D3B97"/>
    <w:rsid w:val="003D565C"/>
    <w:rsid w:val="003E17DB"/>
    <w:rsid w:val="003E29D0"/>
    <w:rsid w:val="003E481B"/>
    <w:rsid w:val="003F5E75"/>
    <w:rsid w:val="00400065"/>
    <w:rsid w:val="00407FF8"/>
    <w:rsid w:val="00412144"/>
    <w:rsid w:val="00412521"/>
    <w:rsid w:val="00414F52"/>
    <w:rsid w:val="00417F92"/>
    <w:rsid w:val="00420B79"/>
    <w:rsid w:val="00423510"/>
    <w:rsid w:val="00426EDB"/>
    <w:rsid w:val="00430491"/>
    <w:rsid w:val="0043128A"/>
    <w:rsid w:val="004333E4"/>
    <w:rsid w:val="00453A47"/>
    <w:rsid w:val="0045441E"/>
    <w:rsid w:val="00457E96"/>
    <w:rsid w:val="00472C28"/>
    <w:rsid w:val="00473E5D"/>
    <w:rsid w:val="00483690"/>
    <w:rsid w:val="00490DF3"/>
    <w:rsid w:val="004B692A"/>
    <w:rsid w:val="004C1E32"/>
    <w:rsid w:val="004C2D29"/>
    <w:rsid w:val="004D1708"/>
    <w:rsid w:val="004D4162"/>
    <w:rsid w:val="004E242C"/>
    <w:rsid w:val="004F1B6C"/>
    <w:rsid w:val="004F2D73"/>
    <w:rsid w:val="004F5303"/>
    <w:rsid w:val="00511AF5"/>
    <w:rsid w:val="00516E6B"/>
    <w:rsid w:val="00524205"/>
    <w:rsid w:val="00546748"/>
    <w:rsid w:val="00551FC6"/>
    <w:rsid w:val="00553179"/>
    <w:rsid w:val="0055423B"/>
    <w:rsid w:val="005603A1"/>
    <w:rsid w:val="00563049"/>
    <w:rsid w:val="00564705"/>
    <w:rsid w:val="00565BDB"/>
    <w:rsid w:val="0056601A"/>
    <w:rsid w:val="00570440"/>
    <w:rsid w:val="00571069"/>
    <w:rsid w:val="005712B1"/>
    <w:rsid w:val="0057484C"/>
    <w:rsid w:val="00584E2B"/>
    <w:rsid w:val="005A43A8"/>
    <w:rsid w:val="005A6F07"/>
    <w:rsid w:val="005C09EC"/>
    <w:rsid w:val="005C704A"/>
    <w:rsid w:val="005E6C31"/>
    <w:rsid w:val="005F43C7"/>
    <w:rsid w:val="0062161B"/>
    <w:rsid w:val="00621789"/>
    <w:rsid w:val="00640326"/>
    <w:rsid w:val="00643F91"/>
    <w:rsid w:val="006440B5"/>
    <w:rsid w:val="0064458D"/>
    <w:rsid w:val="0065016C"/>
    <w:rsid w:val="00653D2D"/>
    <w:rsid w:val="00654DA7"/>
    <w:rsid w:val="0066026B"/>
    <w:rsid w:val="006652AC"/>
    <w:rsid w:val="00666030"/>
    <w:rsid w:val="00667634"/>
    <w:rsid w:val="00667794"/>
    <w:rsid w:val="006824A1"/>
    <w:rsid w:val="00682549"/>
    <w:rsid w:val="00684000"/>
    <w:rsid w:val="00684F83"/>
    <w:rsid w:val="006A038A"/>
    <w:rsid w:val="006A1920"/>
    <w:rsid w:val="006A5D48"/>
    <w:rsid w:val="006B3967"/>
    <w:rsid w:val="006C0A95"/>
    <w:rsid w:val="006C6A1D"/>
    <w:rsid w:val="006D7972"/>
    <w:rsid w:val="006E1E8C"/>
    <w:rsid w:val="006E2861"/>
    <w:rsid w:val="006E595F"/>
    <w:rsid w:val="0070778F"/>
    <w:rsid w:val="00711CF8"/>
    <w:rsid w:val="00716794"/>
    <w:rsid w:val="00730157"/>
    <w:rsid w:val="007339F8"/>
    <w:rsid w:val="00735786"/>
    <w:rsid w:val="00741249"/>
    <w:rsid w:val="007437E3"/>
    <w:rsid w:val="007478CD"/>
    <w:rsid w:val="00751CAA"/>
    <w:rsid w:val="00752F29"/>
    <w:rsid w:val="0075386B"/>
    <w:rsid w:val="00756A19"/>
    <w:rsid w:val="00776981"/>
    <w:rsid w:val="00780D16"/>
    <w:rsid w:val="007855D3"/>
    <w:rsid w:val="00786893"/>
    <w:rsid w:val="00791054"/>
    <w:rsid w:val="007936D6"/>
    <w:rsid w:val="007975AA"/>
    <w:rsid w:val="007A07C2"/>
    <w:rsid w:val="007B23F1"/>
    <w:rsid w:val="007B2801"/>
    <w:rsid w:val="007B3059"/>
    <w:rsid w:val="007B3CD1"/>
    <w:rsid w:val="007B4C57"/>
    <w:rsid w:val="007B7A7C"/>
    <w:rsid w:val="007C4D55"/>
    <w:rsid w:val="007C6F01"/>
    <w:rsid w:val="007D0032"/>
    <w:rsid w:val="007D27A8"/>
    <w:rsid w:val="007D3945"/>
    <w:rsid w:val="007E5D75"/>
    <w:rsid w:val="007F2F58"/>
    <w:rsid w:val="007F353D"/>
    <w:rsid w:val="007F7120"/>
    <w:rsid w:val="008104C3"/>
    <w:rsid w:val="00812EAC"/>
    <w:rsid w:val="008266F1"/>
    <w:rsid w:val="0083647B"/>
    <w:rsid w:val="008469C3"/>
    <w:rsid w:val="008648ED"/>
    <w:rsid w:val="00873739"/>
    <w:rsid w:val="00887014"/>
    <w:rsid w:val="008A6524"/>
    <w:rsid w:val="008B246F"/>
    <w:rsid w:val="008C18FA"/>
    <w:rsid w:val="008D49FC"/>
    <w:rsid w:val="008E1BBD"/>
    <w:rsid w:val="008E654E"/>
    <w:rsid w:val="008F1A74"/>
    <w:rsid w:val="00905B5C"/>
    <w:rsid w:val="009172D7"/>
    <w:rsid w:val="00924349"/>
    <w:rsid w:val="00924BE6"/>
    <w:rsid w:val="00930F40"/>
    <w:rsid w:val="00943922"/>
    <w:rsid w:val="00947A28"/>
    <w:rsid w:val="00950EA7"/>
    <w:rsid w:val="009577C2"/>
    <w:rsid w:val="00957A3B"/>
    <w:rsid w:val="00961580"/>
    <w:rsid w:val="00961941"/>
    <w:rsid w:val="00971F42"/>
    <w:rsid w:val="009774EB"/>
    <w:rsid w:val="00981100"/>
    <w:rsid w:val="00982B52"/>
    <w:rsid w:val="009877D7"/>
    <w:rsid w:val="00987888"/>
    <w:rsid w:val="00992002"/>
    <w:rsid w:val="00995406"/>
    <w:rsid w:val="009B0D62"/>
    <w:rsid w:val="009F5C0E"/>
    <w:rsid w:val="009F733D"/>
    <w:rsid w:val="00A22D30"/>
    <w:rsid w:val="00A23512"/>
    <w:rsid w:val="00A30245"/>
    <w:rsid w:val="00A42FA2"/>
    <w:rsid w:val="00A46DEF"/>
    <w:rsid w:val="00A47CB6"/>
    <w:rsid w:val="00A508BC"/>
    <w:rsid w:val="00A5215B"/>
    <w:rsid w:val="00A5524F"/>
    <w:rsid w:val="00A57722"/>
    <w:rsid w:val="00A64F01"/>
    <w:rsid w:val="00A74385"/>
    <w:rsid w:val="00A82662"/>
    <w:rsid w:val="00A87FDF"/>
    <w:rsid w:val="00AA71DE"/>
    <w:rsid w:val="00AC22B4"/>
    <w:rsid w:val="00AD541C"/>
    <w:rsid w:val="00AD769D"/>
    <w:rsid w:val="00AE1C43"/>
    <w:rsid w:val="00AE4111"/>
    <w:rsid w:val="00AE5AA6"/>
    <w:rsid w:val="00AF569F"/>
    <w:rsid w:val="00AF6893"/>
    <w:rsid w:val="00AF6E58"/>
    <w:rsid w:val="00B03C4C"/>
    <w:rsid w:val="00B07AF7"/>
    <w:rsid w:val="00B20215"/>
    <w:rsid w:val="00B22174"/>
    <w:rsid w:val="00B25AEB"/>
    <w:rsid w:val="00B365B6"/>
    <w:rsid w:val="00B46FA8"/>
    <w:rsid w:val="00B575C6"/>
    <w:rsid w:val="00B669D4"/>
    <w:rsid w:val="00B70B7F"/>
    <w:rsid w:val="00B730B8"/>
    <w:rsid w:val="00B7591B"/>
    <w:rsid w:val="00BA2FC3"/>
    <w:rsid w:val="00BA73BB"/>
    <w:rsid w:val="00BA741B"/>
    <w:rsid w:val="00BB158F"/>
    <w:rsid w:val="00BB34BA"/>
    <w:rsid w:val="00BB5355"/>
    <w:rsid w:val="00BB7F66"/>
    <w:rsid w:val="00BD42AE"/>
    <w:rsid w:val="00BD5B63"/>
    <w:rsid w:val="00BE5171"/>
    <w:rsid w:val="00BF4E39"/>
    <w:rsid w:val="00C17DC6"/>
    <w:rsid w:val="00C235F2"/>
    <w:rsid w:val="00C35BFD"/>
    <w:rsid w:val="00C37663"/>
    <w:rsid w:val="00C427D5"/>
    <w:rsid w:val="00C44D72"/>
    <w:rsid w:val="00C46272"/>
    <w:rsid w:val="00C4636B"/>
    <w:rsid w:val="00C61D0B"/>
    <w:rsid w:val="00C6261A"/>
    <w:rsid w:val="00C63E73"/>
    <w:rsid w:val="00C66564"/>
    <w:rsid w:val="00C75561"/>
    <w:rsid w:val="00C84B8A"/>
    <w:rsid w:val="00C8533A"/>
    <w:rsid w:val="00C87D71"/>
    <w:rsid w:val="00C940F1"/>
    <w:rsid w:val="00CA2FEF"/>
    <w:rsid w:val="00CA4289"/>
    <w:rsid w:val="00CA60C3"/>
    <w:rsid w:val="00CC5465"/>
    <w:rsid w:val="00CD0865"/>
    <w:rsid w:val="00CD2743"/>
    <w:rsid w:val="00CD3A2D"/>
    <w:rsid w:val="00CD7910"/>
    <w:rsid w:val="00CE08DC"/>
    <w:rsid w:val="00CE210A"/>
    <w:rsid w:val="00CE231E"/>
    <w:rsid w:val="00D10B75"/>
    <w:rsid w:val="00D15541"/>
    <w:rsid w:val="00D21CC4"/>
    <w:rsid w:val="00D32E1C"/>
    <w:rsid w:val="00D409B5"/>
    <w:rsid w:val="00D47AB4"/>
    <w:rsid w:val="00D50C05"/>
    <w:rsid w:val="00D5685F"/>
    <w:rsid w:val="00D660CE"/>
    <w:rsid w:val="00D74F2F"/>
    <w:rsid w:val="00D75326"/>
    <w:rsid w:val="00D76817"/>
    <w:rsid w:val="00D81147"/>
    <w:rsid w:val="00D84C74"/>
    <w:rsid w:val="00D858E8"/>
    <w:rsid w:val="00D91737"/>
    <w:rsid w:val="00D95D51"/>
    <w:rsid w:val="00D96F5E"/>
    <w:rsid w:val="00DA0722"/>
    <w:rsid w:val="00DA3B75"/>
    <w:rsid w:val="00DA785B"/>
    <w:rsid w:val="00DA7910"/>
    <w:rsid w:val="00DA795F"/>
    <w:rsid w:val="00DC07E9"/>
    <w:rsid w:val="00DC4F13"/>
    <w:rsid w:val="00DC77D5"/>
    <w:rsid w:val="00DD1267"/>
    <w:rsid w:val="00DF0359"/>
    <w:rsid w:val="00DF7337"/>
    <w:rsid w:val="00E049E4"/>
    <w:rsid w:val="00E11BA6"/>
    <w:rsid w:val="00E14EF2"/>
    <w:rsid w:val="00E17434"/>
    <w:rsid w:val="00E1761C"/>
    <w:rsid w:val="00E25613"/>
    <w:rsid w:val="00E30281"/>
    <w:rsid w:val="00E416DF"/>
    <w:rsid w:val="00E452DC"/>
    <w:rsid w:val="00E46CF4"/>
    <w:rsid w:val="00E50711"/>
    <w:rsid w:val="00E54B75"/>
    <w:rsid w:val="00E54F1D"/>
    <w:rsid w:val="00E556FA"/>
    <w:rsid w:val="00E629A0"/>
    <w:rsid w:val="00E632C8"/>
    <w:rsid w:val="00E643C8"/>
    <w:rsid w:val="00E6748E"/>
    <w:rsid w:val="00E70AEF"/>
    <w:rsid w:val="00E7359C"/>
    <w:rsid w:val="00E81E28"/>
    <w:rsid w:val="00E90AEA"/>
    <w:rsid w:val="00E91211"/>
    <w:rsid w:val="00E96F57"/>
    <w:rsid w:val="00EA113A"/>
    <w:rsid w:val="00EA47D1"/>
    <w:rsid w:val="00EB0A37"/>
    <w:rsid w:val="00EB1F2A"/>
    <w:rsid w:val="00EC7E54"/>
    <w:rsid w:val="00EE5E56"/>
    <w:rsid w:val="00EF2039"/>
    <w:rsid w:val="00F00123"/>
    <w:rsid w:val="00F055FC"/>
    <w:rsid w:val="00F124F3"/>
    <w:rsid w:val="00F15E89"/>
    <w:rsid w:val="00F168B5"/>
    <w:rsid w:val="00F341E9"/>
    <w:rsid w:val="00F57FB1"/>
    <w:rsid w:val="00F6026A"/>
    <w:rsid w:val="00F83912"/>
    <w:rsid w:val="00F91464"/>
    <w:rsid w:val="00F91B2D"/>
    <w:rsid w:val="00FB0DED"/>
    <w:rsid w:val="00FB60CA"/>
    <w:rsid w:val="00FB6C1D"/>
    <w:rsid w:val="00FB6DFB"/>
    <w:rsid w:val="00FC78C5"/>
    <w:rsid w:val="00FD128E"/>
    <w:rsid w:val="00FE0901"/>
    <w:rsid w:val="00FE0B1F"/>
    <w:rsid w:val="00FE1101"/>
    <w:rsid w:val="00FE1C8E"/>
    <w:rsid w:val="00FE1E96"/>
    <w:rsid w:val="00FF0375"/>
    <w:rsid w:val="00FF369D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B091FF"/>
  <w15:chartTrackingRefBased/>
  <w15:docId w15:val="{3989EBD9-4170-41A1-820D-3891F0554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4B8A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35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35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35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359C"/>
    <w:rPr>
      <w:sz w:val="18"/>
      <w:szCs w:val="18"/>
    </w:rPr>
  </w:style>
  <w:style w:type="paragraph" w:styleId="a7">
    <w:name w:val="List Paragraph"/>
    <w:basedOn w:val="a"/>
    <w:uiPriority w:val="34"/>
    <w:qFormat/>
    <w:rsid w:val="00682549"/>
    <w:pPr>
      <w:ind w:firstLineChars="200" w:firstLine="420"/>
    </w:pPr>
  </w:style>
  <w:style w:type="paragraph" w:styleId="a8">
    <w:name w:val="Revision"/>
    <w:hidden/>
    <w:uiPriority w:val="99"/>
    <w:semiHidden/>
    <w:rsid w:val="001C67F6"/>
    <w:rPr>
      <w:rFonts w:ascii="Times New Roman" w:eastAsia="宋体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7</TotalTime>
  <Pages>3</Pages>
  <Words>392</Words>
  <Characters>2241</Characters>
  <Application>Microsoft Office Word</Application>
  <DocSecurity>0</DocSecurity>
  <Lines>18</Lines>
  <Paragraphs>5</Paragraphs>
  <ScaleCrop>false</ScaleCrop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 li</dc:creator>
  <cp:keywords/>
  <dc:description/>
  <cp:lastModifiedBy>hh li</cp:lastModifiedBy>
  <cp:revision>248</cp:revision>
  <dcterms:created xsi:type="dcterms:W3CDTF">2023-10-23T14:37:00Z</dcterms:created>
  <dcterms:modified xsi:type="dcterms:W3CDTF">2024-10-22T08:36:00Z</dcterms:modified>
</cp:coreProperties>
</file>